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76CE05" w14:textId="556216D7" w:rsidR="00356C9E" w:rsidRDefault="00356C9E" w:rsidP="0059538B">
      <w:pPr>
        <w:spacing w:line="360" w:lineRule="auto"/>
        <w:jc w:val="center"/>
        <w:rPr>
          <w:b/>
          <w:bCs/>
          <w:sz w:val="28"/>
          <w:szCs w:val="24"/>
        </w:rPr>
      </w:pPr>
      <w:bookmarkStart w:id="0" w:name="_GoBack"/>
      <w:bookmarkEnd w:id="0"/>
      <w:r w:rsidRPr="00017B39">
        <w:rPr>
          <w:b/>
          <w:bCs/>
          <w:sz w:val="28"/>
          <w:szCs w:val="24"/>
        </w:rPr>
        <w:t>Insulinoma detection on low-dose pancrea</w:t>
      </w:r>
      <w:r w:rsidR="00370214">
        <w:rPr>
          <w:rFonts w:hint="eastAsia"/>
          <w:b/>
          <w:bCs/>
          <w:sz w:val="28"/>
          <w:szCs w:val="24"/>
        </w:rPr>
        <w:t>tic</w:t>
      </w:r>
      <w:r w:rsidRPr="00017B39">
        <w:rPr>
          <w:b/>
          <w:bCs/>
          <w:sz w:val="28"/>
          <w:szCs w:val="24"/>
        </w:rPr>
        <w:t xml:space="preserve"> CT perfusion: comparing with </w:t>
      </w:r>
      <w:r>
        <w:rPr>
          <w:rFonts w:hint="eastAsia"/>
          <w:b/>
          <w:bCs/>
          <w:sz w:val="28"/>
          <w:szCs w:val="24"/>
        </w:rPr>
        <w:t xml:space="preserve">conventional </w:t>
      </w:r>
      <w:r w:rsidRPr="00017B39">
        <w:rPr>
          <w:b/>
          <w:bCs/>
          <w:sz w:val="28"/>
          <w:szCs w:val="24"/>
        </w:rPr>
        <w:t>contrast-enhanced CT and MRI</w:t>
      </w:r>
    </w:p>
    <w:p w14:paraId="1E6E1586" w14:textId="33647484" w:rsidR="001B65F4" w:rsidRPr="00263958" w:rsidRDefault="003D0D9F" w:rsidP="0059538B">
      <w:pPr>
        <w:spacing w:line="360" w:lineRule="auto"/>
        <w:jc w:val="center"/>
        <w:rPr>
          <w:i/>
          <w:iCs/>
          <w:sz w:val="28"/>
          <w:szCs w:val="24"/>
        </w:rPr>
      </w:pPr>
      <w:r w:rsidRPr="00263958">
        <w:rPr>
          <w:rFonts w:hint="eastAsia"/>
          <w:i/>
          <w:iCs/>
          <w:sz w:val="28"/>
          <w:szCs w:val="24"/>
        </w:rPr>
        <w:t>S</w:t>
      </w:r>
      <w:r w:rsidRPr="00263958">
        <w:rPr>
          <w:i/>
          <w:iCs/>
          <w:sz w:val="28"/>
          <w:szCs w:val="24"/>
        </w:rPr>
        <w:t>upplement</w:t>
      </w:r>
      <w:r w:rsidR="00BB2A49">
        <w:rPr>
          <w:rFonts w:hint="eastAsia"/>
          <w:i/>
          <w:iCs/>
          <w:sz w:val="28"/>
          <w:szCs w:val="24"/>
        </w:rPr>
        <w:t>ary</w:t>
      </w:r>
      <w:r w:rsidR="00370214" w:rsidRPr="00263958">
        <w:rPr>
          <w:rFonts w:hint="eastAsia"/>
          <w:i/>
          <w:iCs/>
          <w:sz w:val="28"/>
          <w:szCs w:val="24"/>
        </w:rPr>
        <w:t xml:space="preserve"> </w:t>
      </w:r>
      <w:r w:rsidR="00D97AF4">
        <w:rPr>
          <w:i/>
          <w:iCs/>
          <w:sz w:val="28"/>
          <w:szCs w:val="24"/>
        </w:rPr>
        <w:t>Information</w:t>
      </w:r>
    </w:p>
    <w:p w14:paraId="4653E7D8" w14:textId="619C8560" w:rsidR="003D0D9F" w:rsidRDefault="003D0D9F" w:rsidP="0059538B">
      <w:pPr>
        <w:spacing w:line="360" w:lineRule="auto"/>
      </w:pPr>
    </w:p>
    <w:p w14:paraId="44E01401" w14:textId="1518F6CF" w:rsidR="00BE5A89" w:rsidRDefault="00BE5A89" w:rsidP="0059538B">
      <w:pPr>
        <w:spacing w:line="360" w:lineRule="auto"/>
        <w:rPr>
          <w:b/>
          <w:bCs/>
        </w:rPr>
      </w:pPr>
      <w:r>
        <w:rPr>
          <w:rFonts w:hint="eastAsia"/>
          <w:b/>
          <w:bCs/>
        </w:rPr>
        <w:t xml:space="preserve">Table S1. </w:t>
      </w:r>
      <w:r w:rsidR="006B7131">
        <w:t xml:space="preserve">Tube </w:t>
      </w:r>
      <w:r w:rsidR="006B7131">
        <w:rPr>
          <w:rFonts w:hint="eastAsia"/>
        </w:rPr>
        <w:t>v</w:t>
      </w:r>
      <w:r w:rsidR="006B7131">
        <w:t>oltage and tube current of unenhanced CT</w:t>
      </w:r>
      <w:r w:rsidR="00C42E5A">
        <w:rPr>
          <w:rFonts w:hint="eastAsia"/>
        </w:rPr>
        <w:t xml:space="preserve"> (uCT)</w:t>
      </w:r>
      <w:r w:rsidR="006B7131">
        <w:t xml:space="preserve"> and pCTP scan</w:t>
      </w:r>
      <w:r w:rsidR="009616B1">
        <w:t xml:space="preserve"> (n=5</w:t>
      </w:r>
      <w:r w:rsidR="004F3DB3">
        <w:t>3</w:t>
      </w:r>
      <w:r w:rsidR="009616B1">
        <w:t>)</w:t>
      </w:r>
      <w:r w:rsidR="006B7131">
        <w:t>.</w:t>
      </w:r>
    </w:p>
    <w:tbl>
      <w:tblPr>
        <w:tblStyle w:val="a7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1559"/>
        <w:gridCol w:w="426"/>
        <w:gridCol w:w="851"/>
        <w:gridCol w:w="1417"/>
        <w:gridCol w:w="425"/>
        <w:gridCol w:w="850"/>
        <w:gridCol w:w="1423"/>
        <w:gridCol w:w="420"/>
        <w:gridCol w:w="1985"/>
      </w:tblGrid>
      <w:tr w:rsidR="00C42E5A" w:rsidRPr="00BE5A89" w14:paraId="57718288" w14:textId="6503AD8C" w:rsidTr="000C5909">
        <w:trPr>
          <w:jc w:val="center"/>
        </w:trPr>
        <w:tc>
          <w:tcPr>
            <w:tcW w:w="22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0A5EF2" w14:textId="75B7777E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ube voltage_pCTP 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231BDF" w14:textId="77777777" w:rsid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16201D" w14:textId="1A7016FC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ube current_pCTP 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BF7E57" w14:textId="77777777" w:rsidR="00C42E5A" w:rsidRP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  <w:lang w:val="de-DE"/>
              </w:rPr>
            </w:pPr>
          </w:p>
        </w:tc>
        <w:tc>
          <w:tcPr>
            <w:tcW w:w="227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E06271" w14:textId="592E7EE9" w:rsidR="00C42E5A" w:rsidRP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C42E5A">
              <w:rPr>
                <w:rFonts w:cs="Times New Roman"/>
                <w:sz w:val="20"/>
                <w:szCs w:val="20"/>
                <w:lang w:val="de-DE"/>
              </w:rPr>
              <w:t>Tube voltage_uCT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A68844" w14:textId="77777777" w:rsidR="00C42E5A" w:rsidRP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  <w:lang w:val="de-DE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25CB5E" w14:textId="67C7A7C7" w:rsid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ube current_uCT (</w:t>
            </w:r>
          </w:p>
        </w:tc>
      </w:tr>
      <w:tr w:rsidR="00C42E5A" w:rsidRPr="00BE5A89" w14:paraId="2E7244E0" w14:textId="19F7CA7D" w:rsidTr="000C5909">
        <w:trPr>
          <w:jc w:val="center"/>
        </w:trPr>
        <w:tc>
          <w:tcPr>
            <w:tcW w:w="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A96EA7" w14:textId="70C862B5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 w:hint="eastAsia"/>
                <w:sz w:val="20"/>
                <w:szCs w:val="20"/>
              </w:rPr>
              <w:t>kV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06CEF0" w14:textId="6753FACA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 w:hint="eastAsia"/>
                <w:sz w:val="20"/>
                <w:szCs w:val="20"/>
              </w:rPr>
              <w:t>um</w:t>
            </w:r>
            <w:r>
              <w:rPr>
                <w:rFonts w:cs="Times New Roman"/>
                <w:sz w:val="20"/>
                <w:szCs w:val="20"/>
              </w:rPr>
              <w:t>ber of patients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795985" w14:textId="77777777" w:rsid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3DB7F6" w14:textId="27F119D9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 w:hint="eastAsia"/>
                <w:sz w:val="20"/>
                <w:szCs w:val="20"/>
              </w:rPr>
              <w:t>mAs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C72BFD" w14:textId="2894466B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 w:hint="eastAsia"/>
                <w:sz w:val="20"/>
                <w:szCs w:val="20"/>
              </w:rPr>
              <w:t>um</w:t>
            </w:r>
            <w:r>
              <w:rPr>
                <w:rFonts w:cs="Times New Roman"/>
                <w:sz w:val="20"/>
                <w:szCs w:val="20"/>
              </w:rPr>
              <w:t>ber of patient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A8B6D2" w14:textId="77777777" w:rsid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EF57A8" w14:textId="0F5EA33B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 w:hint="eastAsia"/>
                <w:sz w:val="20"/>
                <w:szCs w:val="20"/>
              </w:rPr>
              <w:t>kV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02C491" w14:textId="5B5E410C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 w:hint="eastAsia"/>
                <w:sz w:val="20"/>
                <w:szCs w:val="20"/>
              </w:rPr>
              <w:t>um</w:t>
            </w:r>
            <w:r>
              <w:rPr>
                <w:rFonts w:cs="Times New Roman"/>
                <w:sz w:val="20"/>
                <w:szCs w:val="20"/>
              </w:rPr>
              <w:t>ber of patient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7B20C6" w14:textId="77777777" w:rsid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291C3E" w14:textId="2BC67B76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ean </w:t>
            </w:r>
            <w:r w:rsidRPr="006B713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SD (mAs)</w:t>
            </w:r>
          </w:p>
        </w:tc>
      </w:tr>
      <w:tr w:rsidR="00C42E5A" w:rsidRPr="00BE5A89" w14:paraId="73EF2186" w14:textId="2C328865" w:rsidTr="000C5909">
        <w:trPr>
          <w:jc w:val="center"/>
        </w:trPr>
        <w:tc>
          <w:tcPr>
            <w:tcW w:w="7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C91459" w14:textId="4C32BD96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1E8567" w14:textId="411E59AB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EBFF15" w14:textId="77777777" w:rsid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F0AFFC" w14:textId="356C2C4B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9C4239" w14:textId="6B2C99B4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7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9F9A00" w14:textId="77777777" w:rsid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A538DB" w14:textId="2F7A6C75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0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831396" w14:textId="752614A9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945872" w14:textId="77777777" w:rsid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C812A3" w14:textId="26A55400" w:rsid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59.34 </w:t>
            </w:r>
            <w:r w:rsidRPr="006B713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7.55</w:t>
            </w:r>
          </w:p>
        </w:tc>
      </w:tr>
      <w:tr w:rsidR="00C42E5A" w:rsidRPr="00BE5A89" w14:paraId="665B4D26" w14:textId="11A6B6AC" w:rsidTr="000C5909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7E601A0" w14:textId="027E6F47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D918FE" w14:textId="7BF91EE1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A405657" w14:textId="77777777" w:rsid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A06EC9" w14:textId="25A58732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C6FCCC" w14:textId="195EC5A6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0C2DA4F" w14:textId="77777777" w:rsid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DCE78B" w14:textId="33E3AF24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AAB7345" w14:textId="2AF1E701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D352D8D" w14:textId="77777777" w:rsid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474F0A" w14:textId="6911DC16" w:rsid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C42E5A" w:rsidRPr="00BE5A89" w14:paraId="55D671A0" w14:textId="6B6127A3" w:rsidTr="000C5909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7AB932E" w14:textId="085AA33E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3A2686" w14:textId="0FAFE5AE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1BD1E23" w14:textId="77777777" w:rsid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E4C237" w14:textId="713D24E3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FB823D" w14:textId="63D1321E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7E93123" w14:textId="77777777" w:rsid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C011DD" w14:textId="0E3DE790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57A0B7F" w14:textId="1D37DF97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B59D9A9" w14:textId="77777777" w:rsid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17D86C" w14:textId="2C217A34" w:rsid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C42E5A" w:rsidRPr="00BE5A89" w14:paraId="39C46A59" w14:textId="2497B96B" w:rsidTr="000C5909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72CA7C0" w14:textId="77777777" w:rsid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2C3F32" w14:textId="77777777" w:rsid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F2C5C27" w14:textId="77777777" w:rsid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81682F" w14:textId="5F3A005A" w:rsid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86B934" w14:textId="6B7C874E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31575E3" w14:textId="77777777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7BC98B" w14:textId="480F03E6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0EFC88A" w14:textId="77777777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46BD71F" w14:textId="77777777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D773EA" w14:textId="60FFE7C8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C42E5A" w:rsidRPr="00BE5A89" w14:paraId="09C421E4" w14:textId="006F3AC1" w:rsidTr="000C5909">
        <w:trPr>
          <w:jc w:val="center"/>
        </w:trPr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31DB98" w14:textId="77777777" w:rsid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C23D3F" w14:textId="77777777" w:rsid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5FA93D" w14:textId="77777777" w:rsid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B4815D" w14:textId="73D82DBD" w:rsidR="00C42E5A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D3A0B5" w14:textId="235FB672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93897E" w14:textId="77777777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C90404" w14:textId="69582515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ABD323" w14:textId="77777777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258F32" w14:textId="77777777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2D37DD" w14:textId="48289694" w:rsidR="00C42E5A" w:rsidRPr="00BE5A89" w:rsidRDefault="00C42E5A" w:rsidP="00BE5A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24782E1E" w14:textId="77777777" w:rsidR="009616B1" w:rsidRDefault="009616B1" w:rsidP="0059538B">
      <w:pPr>
        <w:spacing w:line="360" w:lineRule="auto"/>
      </w:pPr>
    </w:p>
    <w:p w14:paraId="2E947C0C" w14:textId="38240D89" w:rsidR="002838AF" w:rsidRPr="00F1175A" w:rsidRDefault="002838AF" w:rsidP="0059538B">
      <w:pPr>
        <w:spacing w:line="360" w:lineRule="auto"/>
        <w:rPr>
          <w:color w:val="000000" w:themeColor="text1"/>
        </w:rPr>
      </w:pPr>
      <w:bookmarkStart w:id="1" w:name="_Hlk178263965"/>
      <w:r w:rsidRPr="00F1175A">
        <w:rPr>
          <w:rFonts w:hint="eastAsia"/>
          <w:b/>
          <w:bCs/>
          <w:color w:val="000000" w:themeColor="text1"/>
        </w:rPr>
        <w:t>Table S2</w:t>
      </w:r>
      <w:r w:rsidRPr="00F1175A">
        <w:rPr>
          <w:rFonts w:hint="eastAsia"/>
          <w:color w:val="000000" w:themeColor="text1"/>
        </w:rPr>
        <w:t>. Specific interval an</w:t>
      </w:r>
      <w:r w:rsidR="005F263D" w:rsidRPr="00F1175A">
        <w:rPr>
          <w:rFonts w:hint="eastAsia"/>
          <w:color w:val="000000" w:themeColor="text1"/>
        </w:rPr>
        <w:t>d</w:t>
      </w:r>
      <w:r w:rsidRPr="00F1175A">
        <w:rPr>
          <w:rFonts w:hint="eastAsia"/>
          <w:color w:val="000000" w:themeColor="text1"/>
        </w:rPr>
        <w:t xml:space="preserve"> order of radiologists</w:t>
      </w:r>
      <w:r w:rsidRPr="00F1175A">
        <w:rPr>
          <w:color w:val="000000" w:themeColor="text1"/>
        </w:rPr>
        <w:t>’</w:t>
      </w:r>
      <w:r w:rsidRPr="00F1175A">
        <w:rPr>
          <w:rFonts w:hint="eastAsia"/>
          <w:color w:val="000000" w:themeColor="text1"/>
        </w:rPr>
        <w:t xml:space="preserve"> evaluations</w:t>
      </w:r>
      <w:r w:rsidR="003570C6" w:rsidRPr="00F1175A">
        <w:rPr>
          <w:rFonts w:hint="eastAsia"/>
          <w:color w:val="000000" w:themeColor="text1"/>
        </w:rPr>
        <w:t xml:space="preserve"> on CECT, MRI, and pCTP</w:t>
      </w:r>
      <w:r w:rsidRPr="00F1175A">
        <w:rPr>
          <w:rFonts w:hint="eastAsia"/>
          <w:color w:val="000000" w:themeColor="text1"/>
        </w:rPr>
        <w:t>.</w:t>
      </w:r>
    </w:p>
    <w:tbl>
      <w:tblPr>
        <w:tblStyle w:val="a7"/>
        <w:tblW w:w="1003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38"/>
        <w:gridCol w:w="1588"/>
        <w:gridCol w:w="1456"/>
        <w:gridCol w:w="1588"/>
        <w:gridCol w:w="1700"/>
      </w:tblGrid>
      <w:tr w:rsidR="00F1175A" w:rsidRPr="00F1175A" w14:paraId="40C75A80" w14:textId="77777777" w:rsidTr="00B7311D">
        <w:trPr>
          <w:trHeight w:val="440"/>
          <w:jc w:val="center"/>
        </w:trPr>
        <w:tc>
          <w:tcPr>
            <w:tcW w:w="2268" w:type="dxa"/>
            <w:tcBorders>
              <w:bottom w:val="single" w:sz="8" w:space="0" w:color="auto"/>
            </w:tcBorders>
          </w:tcPr>
          <w:p w14:paraId="5E2E56C2" w14:textId="77777777" w:rsidR="002838AF" w:rsidRPr="00F1175A" w:rsidRDefault="002838AF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38" w:type="dxa"/>
            <w:tcBorders>
              <w:bottom w:val="single" w:sz="8" w:space="0" w:color="auto"/>
            </w:tcBorders>
          </w:tcPr>
          <w:p w14:paraId="32C34331" w14:textId="40A1975E" w:rsidR="002838AF" w:rsidRPr="00F1175A" w:rsidRDefault="002838AF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1175A">
              <w:rPr>
                <w:rFonts w:hint="eastAsia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1588" w:type="dxa"/>
            <w:tcBorders>
              <w:bottom w:val="single" w:sz="8" w:space="0" w:color="auto"/>
            </w:tcBorders>
          </w:tcPr>
          <w:p w14:paraId="392C5587" w14:textId="28874CF1" w:rsidR="002838AF" w:rsidRPr="00F1175A" w:rsidRDefault="002838AF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1175A">
              <w:rPr>
                <w:color w:val="000000" w:themeColor="text1"/>
                <w:sz w:val="20"/>
                <w:szCs w:val="20"/>
              </w:rPr>
              <w:t>I</w:t>
            </w:r>
            <w:r w:rsidRPr="00F1175A">
              <w:rPr>
                <w:rFonts w:hint="eastAsia"/>
                <w:color w:val="000000" w:themeColor="text1"/>
                <w:sz w:val="20"/>
                <w:szCs w:val="20"/>
              </w:rPr>
              <w:t xml:space="preserve">nterval </w:t>
            </w:r>
            <w:r w:rsidR="002C2967" w:rsidRPr="00F1175A">
              <w:rPr>
                <w:rFonts w:hint="eastAsia"/>
                <w:color w:val="000000" w:themeColor="text1"/>
                <w:sz w:val="20"/>
                <w:szCs w:val="20"/>
              </w:rPr>
              <w:t>(days)</w:t>
            </w:r>
          </w:p>
        </w:tc>
        <w:tc>
          <w:tcPr>
            <w:tcW w:w="1456" w:type="dxa"/>
            <w:tcBorders>
              <w:bottom w:val="single" w:sz="8" w:space="0" w:color="auto"/>
            </w:tcBorders>
          </w:tcPr>
          <w:p w14:paraId="300C6B9B" w14:textId="3020B6C6" w:rsidR="002838AF" w:rsidRPr="00F1175A" w:rsidRDefault="002838AF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1175A">
              <w:rPr>
                <w:color w:val="000000" w:themeColor="text1"/>
                <w:sz w:val="20"/>
                <w:szCs w:val="20"/>
              </w:rPr>
              <w:t>S</w:t>
            </w:r>
            <w:r w:rsidRPr="00F1175A">
              <w:rPr>
                <w:rFonts w:hint="eastAsia"/>
                <w:color w:val="000000" w:themeColor="text1"/>
                <w:sz w:val="20"/>
                <w:szCs w:val="20"/>
              </w:rPr>
              <w:t xml:space="preserve">econd </w:t>
            </w:r>
          </w:p>
        </w:tc>
        <w:tc>
          <w:tcPr>
            <w:tcW w:w="1588" w:type="dxa"/>
            <w:tcBorders>
              <w:bottom w:val="single" w:sz="8" w:space="0" w:color="auto"/>
            </w:tcBorders>
          </w:tcPr>
          <w:p w14:paraId="07F58C2A" w14:textId="56882934" w:rsidR="002838AF" w:rsidRPr="00F1175A" w:rsidRDefault="002838AF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1175A">
              <w:rPr>
                <w:color w:val="000000" w:themeColor="text1"/>
                <w:sz w:val="20"/>
                <w:szCs w:val="20"/>
              </w:rPr>
              <w:t>I</w:t>
            </w:r>
            <w:r w:rsidRPr="00F1175A">
              <w:rPr>
                <w:rFonts w:hint="eastAsia"/>
                <w:color w:val="000000" w:themeColor="text1"/>
                <w:sz w:val="20"/>
                <w:szCs w:val="20"/>
              </w:rPr>
              <w:t>nterval</w:t>
            </w:r>
            <w:r w:rsidR="002C2967" w:rsidRPr="00F1175A">
              <w:rPr>
                <w:rFonts w:hint="eastAsia"/>
                <w:color w:val="000000" w:themeColor="text1"/>
                <w:sz w:val="20"/>
                <w:szCs w:val="20"/>
              </w:rPr>
              <w:t xml:space="preserve"> (days)</w:t>
            </w:r>
          </w:p>
        </w:tc>
        <w:tc>
          <w:tcPr>
            <w:tcW w:w="1700" w:type="dxa"/>
            <w:tcBorders>
              <w:bottom w:val="single" w:sz="8" w:space="0" w:color="auto"/>
            </w:tcBorders>
          </w:tcPr>
          <w:p w14:paraId="720EE72B" w14:textId="2620D4C0" w:rsidR="002838AF" w:rsidRPr="00F1175A" w:rsidRDefault="002838AF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1175A">
              <w:rPr>
                <w:rFonts w:hint="eastAsia"/>
                <w:color w:val="000000" w:themeColor="text1"/>
                <w:sz w:val="20"/>
                <w:szCs w:val="20"/>
              </w:rPr>
              <w:t>Third</w:t>
            </w:r>
          </w:p>
        </w:tc>
      </w:tr>
      <w:tr w:rsidR="00F1175A" w:rsidRPr="00F1175A" w14:paraId="241FBE3F" w14:textId="77777777" w:rsidTr="00B7311D">
        <w:trPr>
          <w:trHeight w:val="476"/>
          <w:jc w:val="center"/>
        </w:trPr>
        <w:tc>
          <w:tcPr>
            <w:tcW w:w="2268" w:type="dxa"/>
            <w:tcBorders>
              <w:bottom w:val="nil"/>
            </w:tcBorders>
          </w:tcPr>
          <w:p w14:paraId="3AE7C055" w14:textId="49C0F8D0" w:rsidR="002838AF" w:rsidRPr="00F1175A" w:rsidRDefault="002838AF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1175A">
              <w:rPr>
                <w:rFonts w:hint="eastAsia"/>
                <w:color w:val="000000" w:themeColor="text1"/>
                <w:sz w:val="20"/>
                <w:szCs w:val="20"/>
              </w:rPr>
              <w:t>Radiologist 1 (Yao J.)</w:t>
            </w:r>
          </w:p>
        </w:tc>
        <w:tc>
          <w:tcPr>
            <w:tcW w:w="1438" w:type="dxa"/>
            <w:tcBorders>
              <w:bottom w:val="nil"/>
            </w:tcBorders>
          </w:tcPr>
          <w:p w14:paraId="67CA62EE" w14:textId="47E112E4" w:rsidR="002838AF" w:rsidRPr="00F1175A" w:rsidRDefault="002838AF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1175A">
              <w:rPr>
                <w:rFonts w:hint="eastAsia"/>
                <w:color w:val="000000" w:themeColor="text1"/>
                <w:sz w:val="20"/>
                <w:szCs w:val="20"/>
              </w:rPr>
              <w:t>pCTP</w:t>
            </w:r>
          </w:p>
        </w:tc>
        <w:tc>
          <w:tcPr>
            <w:tcW w:w="1588" w:type="dxa"/>
            <w:tcBorders>
              <w:bottom w:val="nil"/>
            </w:tcBorders>
          </w:tcPr>
          <w:p w14:paraId="69C604BE" w14:textId="441682BD" w:rsidR="002838AF" w:rsidRPr="00F1175A" w:rsidRDefault="002838AF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1175A">
              <w:rPr>
                <w:rFonts w:hint="eastAs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56" w:type="dxa"/>
            <w:tcBorders>
              <w:bottom w:val="nil"/>
            </w:tcBorders>
          </w:tcPr>
          <w:p w14:paraId="096F46CD" w14:textId="62CE29E5" w:rsidR="002838AF" w:rsidRPr="00F1175A" w:rsidRDefault="002838AF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1175A">
              <w:rPr>
                <w:rFonts w:hint="eastAsia"/>
                <w:color w:val="000000" w:themeColor="text1"/>
                <w:sz w:val="20"/>
                <w:szCs w:val="20"/>
              </w:rPr>
              <w:t>CECT</w:t>
            </w:r>
          </w:p>
        </w:tc>
        <w:tc>
          <w:tcPr>
            <w:tcW w:w="1588" w:type="dxa"/>
            <w:tcBorders>
              <w:bottom w:val="nil"/>
            </w:tcBorders>
          </w:tcPr>
          <w:p w14:paraId="5A422D6F" w14:textId="5EFD034E" w:rsidR="002838AF" w:rsidRPr="00F1175A" w:rsidRDefault="002838AF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1175A">
              <w:rPr>
                <w:rFonts w:hint="eastAs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00" w:type="dxa"/>
            <w:tcBorders>
              <w:bottom w:val="nil"/>
            </w:tcBorders>
          </w:tcPr>
          <w:p w14:paraId="37D5E786" w14:textId="0B7F24D2" w:rsidR="002838AF" w:rsidRPr="00F1175A" w:rsidRDefault="002838AF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1175A">
              <w:rPr>
                <w:rFonts w:hint="eastAsia"/>
                <w:color w:val="000000" w:themeColor="text1"/>
                <w:sz w:val="20"/>
                <w:szCs w:val="20"/>
              </w:rPr>
              <w:t>MRI</w:t>
            </w:r>
          </w:p>
        </w:tc>
      </w:tr>
      <w:tr w:rsidR="00F1175A" w:rsidRPr="00F1175A" w14:paraId="33815731" w14:textId="77777777" w:rsidTr="00B7311D">
        <w:trPr>
          <w:trHeight w:val="476"/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37D2C2E9" w14:textId="57305721" w:rsidR="002838AF" w:rsidRPr="00F1175A" w:rsidRDefault="002838AF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1175A">
              <w:rPr>
                <w:rFonts w:hint="eastAsia"/>
                <w:color w:val="000000" w:themeColor="text1"/>
                <w:sz w:val="20"/>
                <w:szCs w:val="20"/>
              </w:rPr>
              <w:t>Radiologist 2 (Yu C.)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2B8C2802" w14:textId="25A6C3A4" w:rsidR="002838AF" w:rsidRPr="00F1175A" w:rsidRDefault="002838AF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1175A">
              <w:rPr>
                <w:rFonts w:hint="eastAsia"/>
                <w:color w:val="000000" w:themeColor="text1"/>
                <w:sz w:val="20"/>
                <w:szCs w:val="20"/>
              </w:rPr>
              <w:t>CECT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5A899BBE" w14:textId="302895C9" w:rsidR="002838AF" w:rsidRPr="00F1175A" w:rsidRDefault="002838AF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1175A">
              <w:rPr>
                <w:rFonts w:hint="eastAs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37D90EF0" w14:textId="2D301A64" w:rsidR="002838AF" w:rsidRPr="00F1175A" w:rsidRDefault="002838AF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1175A">
              <w:rPr>
                <w:rFonts w:hint="eastAsia"/>
                <w:color w:val="000000" w:themeColor="text1"/>
                <w:sz w:val="20"/>
                <w:szCs w:val="20"/>
              </w:rPr>
              <w:t>MRI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3AE79384" w14:textId="78499E0B" w:rsidR="002838AF" w:rsidRPr="00F1175A" w:rsidRDefault="002838AF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1175A">
              <w:rPr>
                <w:rFonts w:hint="eastAs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61131108" w14:textId="2A224BF5" w:rsidR="002838AF" w:rsidRPr="00F1175A" w:rsidRDefault="002838AF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1175A">
              <w:rPr>
                <w:rFonts w:hint="eastAsia"/>
                <w:color w:val="000000" w:themeColor="text1"/>
                <w:sz w:val="20"/>
                <w:szCs w:val="20"/>
              </w:rPr>
              <w:t>pCTP</w:t>
            </w:r>
          </w:p>
        </w:tc>
      </w:tr>
      <w:tr w:rsidR="002838AF" w:rsidRPr="00F1175A" w14:paraId="4CDB4914" w14:textId="77777777" w:rsidTr="004623E6">
        <w:trPr>
          <w:trHeight w:val="482"/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70D2440F" w14:textId="29F092ED" w:rsidR="002838AF" w:rsidRPr="00F1175A" w:rsidRDefault="002838AF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1175A">
              <w:rPr>
                <w:rFonts w:hint="eastAsia"/>
                <w:color w:val="000000" w:themeColor="text1"/>
                <w:sz w:val="20"/>
                <w:szCs w:val="20"/>
              </w:rPr>
              <w:t>Radiologist 3 (He S.)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4D89F719" w14:textId="7EA991FD" w:rsidR="002838AF" w:rsidRPr="00F1175A" w:rsidRDefault="006C1F90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1175A">
              <w:rPr>
                <w:rFonts w:hint="eastAsia"/>
                <w:color w:val="000000" w:themeColor="text1"/>
                <w:sz w:val="20"/>
                <w:szCs w:val="20"/>
              </w:rPr>
              <w:t>CECT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6DCAED79" w14:textId="04ED7658" w:rsidR="002838AF" w:rsidRPr="00F1175A" w:rsidRDefault="002838AF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1175A">
              <w:rPr>
                <w:rFonts w:hint="eastAs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440DBAAD" w14:textId="2730277F" w:rsidR="002838AF" w:rsidRPr="00F1175A" w:rsidRDefault="006C1F90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1175A">
              <w:rPr>
                <w:rFonts w:hint="eastAsia"/>
                <w:color w:val="000000" w:themeColor="text1"/>
                <w:sz w:val="20"/>
                <w:szCs w:val="20"/>
              </w:rPr>
              <w:t>MRI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40D95977" w14:textId="1C54F770" w:rsidR="002838AF" w:rsidRPr="00F1175A" w:rsidRDefault="002838AF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1175A">
              <w:rPr>
                <w:rFonts w:hint="eastAs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6D4A0CD5" w14:textId="31386421" w:rsidR="002838AF" w:rsidRPr="00F1175A" w:rsidRDefault="002838AF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1175A">
              <w:rPr>
                <w:rFonts w:hint="eastAsia"/>
                <w:color w:val="000000" w:themeColor="text1"/>
                <w:sz w:val="20"/>
                <w:szCs w:val="20"/>
              </w:rPr>
              <w:t>pCTP</w:t>
            </w:r>
          </w:p>
        </w:tc>
      </w:tr>
      <w:tr w:rsidR="00D31745" w:rsidRPr="00F1175A" w14:paraId="1E8CE181" w14:textId="77777777" w:rsidTr="004623E6">
        <w:trPr>
          <w:trHeight w:val="482"/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3C2ED6D6" w14:textId="1A5F577E" w:rsidR="00D31745" w:rsidRPr="00F1175A" w:rsidRDefault="00D31745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>adiologist 4 (Tang F.)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6BF4AC80" w14:textId="07E4E92D" w:rsidR="00D31745" w:rsidRPr="00F1175A" w:rsidRDefault="00D31745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>
              <w:rPr>
                <w:color w:val="000000" w:themeColor="text1"/>
                <w:sz w:val="20"/>
                <w:szCs w:val="20"/>
              </w:rPr>
              <w:t>CTP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248AA5C2" w14:textId="5D7A918E" w:rsidR="00D31745" w:rsidRPr="00F1175A" w:rsidRDefault="00D31745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7605D5AC" w14:textId="2F1BC65C" w:rsidR="00D31745" w:rsidRPr="00F1175A" w:rsidRDefault="00D31745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M</w:t>
            </w:r>
            <w:r>
              <w:rPr>
                <w:color w:val="000000" w:themeColor="text1"/>
                <w:sz w:val="20"/>
                <w:szCs w:val="20"/>
              </w:rPr>
              <w:t>RI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58E30B4A" w14:textId="1ECA7656" w:rsidR="00D31745" w:rsidRPr="00F1175A" w:rsidRDefault="00D31745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934EDA0" w14:textId="66E5B8AB" w:rsidR="00D31745" w:rsidRPr="00F1175A" w:rsidRDefault="00D31745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z w:val="20"/>
                <w:szCs w:val="20"/>
              </w:rPr>
              <w:t>ECT</w:t>
            </w:r>
          </w:p>
        </w:tc>
      </w:tr>
      <w:tr w:rsidR="00D31745" w:rsidRPr="00F1175A" w14:paraId="386E380E" w14:textId="77777777" w:rsidTr="004623E6">
        <w:trPr>
          <w:trHeight w:val="482"/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634E5136" w14:textId="3426E830" w:rsidR="00D31745" w:rsidRPr="00F1175A" w:rsidRDefault="00D31745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>adiologist 5 (Li C.)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4E8E7D1A" w14:textId="6AA59FF5" w:rsidR="00D31745" w:rsidRPr="00F1175A" w:rsidRDefault="00D31745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M</w:t>
            </w:r>
            <w:r>
              <w:rPr>
                <w:color w:val="000000" w:themeColor="text1"/>
                <w:sz w:val="20"/>
                <w:szCs w:val="20"/>
              </w:rPr>
              <w:t>RI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4B622B48" w14:textId="7F4285DD" w:rsidR="00D31745" w:rsidRPr="00F1175A" w:rsidRDefault="00D31745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10234506" w14:textId="038E816D" w:rsidR="00D31745" w:rsidRPr="00F1175A" w:rsidRDefault="00D31745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>
              <w:rPr>
                <w:color w:val="000000" w:themeColor="text1"/>
                <w:sz w:val="20"/>
                <w:szCs w:val="20"/>
              </w:rPr>
              <w:t>CTP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341B9ED1" w14:textId="01602C1B" w:rsidR="00D31745" w:rsidRPr="00F1175A" w:rsidRDefault="00D31745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2A89524" w14:textId="3BF23DF0" w:rsidR="00D31745" w:rsidRPr="00F1175A" w:rsidRDefault="00D31745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z w:val="20"/>
                <w:szCs w:val="20"/>
              </w:rPr>
              <w:t>ECT</w:t>
            </w:r>
          </w:p>
        </w:tc>
      </w:tr>
      <w:tr w:rsidR="00D31745" w:rsidRPr="00F1175A" w14:paraId="25734C2F" w14:textId="77777777" w:rsidTr="00B7311D">
        <w:trPr>
          <w:trHeight w:val="482"/>
          <w:jc w:val="center"/>
        </w:trPr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14:paraId="588CF0D6" w14:textId="2C49E388" w:rsidR="00D31745" w:rsidRPr="00F1175A" w:rsidRDefault="00D31745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>adiologist 6 (Yang W.)</w:t>
            </w:r>
          </w:p>
        </w:tc>
        <w:tc>
          <w:tcPr>
            <w:tcW w:w="1438" w:type="dxa"/>
            <w:tcBorders>
              <w:top w:val="nil"/>
              <w:bottom w:val="single" w:sz="8" w:space="0" w:color="auto"/>
            </w:tcBorders>
          </w:tcPr>
          <w:p w14:paraId="32002E9D" w14:textId="645A3216" w:rsidR="00D31745" w:rsidRPr="00F1175A" w:rsidRDefault="00D31745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CTP</w:t>
            </w:r>
          </w:p>
        </w:tc>
        <w:tc>
          <w:tcPr>
            <w:tcW w:w="1588" w:type="dxa"/>
            <w:tcBorders>
              <w:top w:val="nil"/>
              <w:bottom w:val="single" w:sz="8" w:space="0" w:color="auto"/>
            </w:tcBorders>
          </w:tcPr>
          <w:p w14:paraId="4C0913F4" w14:textId="08E3E648" w:rsidR="00D31745" w:rsidRPr="00F1175A" w:rsidRDefault="00D31745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6" w:type="dxa"/>
            <w:tcBorders>
              <w:top w:val="nil"/>
              <w:bottom w:val="single" w:sz="8" w:space="0" w:color="auto"/>
            </w:tcBorders>
          </w:tcPr>
          <w:p w14:paraId="134F4618" w14:textId="3B1BAA00" w:rsidR="00D31745" w:rsidRPr="00F1175A" w:rsidRDefault="00D31745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RI</w:t>
            </w:r>
          </w:p>
        </w:tc>
        <w:tc>
          <w:tcPr>
            <w:tcW w:w="1588" w:type="dxa"/>
            <w:tcBorders>
              <w:top w:val="nil"/>
              <w:bottom w:val="single" w:sz="8" w:space="0" w:color="auto"/>
            </w:tcBorders>
          </w:tcPr>
          <w:p w14:paraId="6340C103" w14:textId="0290358C" w:rsidR="00D31745" w:rsidRPr="00F1175A" w:rsidRDefault="00D31745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>
              <w:top w:val="nil"/>
              <w:bottom w:val="single" w:sz="8" w:space="0" w:color="auto"/>
            </w:tcBorders>
          </w:tcPr>
          <w:p w14:paraId="46397611" w14:textId="26A02015" w:rsidR="00D31745" w:rsidRPr="00F1175A" w:rsidRDefault="00D31745" w:rsidP="0073135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z w:val="20"/>
                <w:szCs w:val="20"/>
              </w:rPr>
              <w:t>ECT</w:t>
            </w:r>
          </w:p>
        </w:tc>
      </w:tr>
      <w:bookmarkEnd w:id="1"/>
    </w:tbl>
    <w:p w14:paraId="51FE2245" w14:textId="77777777" w:rsidR="002838AF" w:rsidRPr="00F1175A" w:rsidRDefault="002838AF" w:rsidP="0059538B">
      <w:pPr>
        <w:spacing w:line="360" w:lineRule="auto"/>
        <w:rPr>
          <w:b/>
          <w:bCs/>
          <w:color w:val="000000" w:themeColor="text1"/>
        </w:rPr>
      </w:pPr>
    </w:p>
    <w:p w14:paraId="079E4F13" w14:textId="1167B101" w:rsidR="007D00BD" w:rsidRDefault="007D00BD" w:rsidP="0059538B">
      <w:pPr>
        <w:spacing w:line="360" w:lineRule="auto"/>
      </w:pPr>
      <w:r w:rsidRPr="001E7694">
        <w:rPr>
          <w:rFonts w:hint="eastAsia"/>
          <w:b/>
          <w:bCs/>
        </w:rPr>
        <w:t>Tabl</w:t>
      </w:r>
      <w:r w:rsidRPr="00F1175A">
        <w:rPr>
          <w:rFonts w:hint="eastAsia"/>
          <w:b/>
          <w:bCs/>
          <w:color w:val="000000" w:themeColor="text1"/>
        </w:rPr>
        <w:t>e S</w:t>
      </w:r>
      <w:r w:rsidR="002838AF" w:rsidRPr="00F1175A">
        <w:rPr>
          <w:rFonts w:hint="eastAsia"/>
          <w:b/>
          <w:bCs/>
          <w:color w:val="000000" w:themeColor="text1"/>
        </w:rPr>
        <w:t>3</w:t>
      </w:r>
      <w:r w:rsidRPr="00F1175A">
        <w:rPr>
          <w:rFonts w:hint="eastAsia"/>
          <w:color w:val="000000" w:themeColor="text1"/>
        </w:rPr>
        <w:t xml:space="preserve">. </w:t>
      </w:r>
      <w:r w:rsidR="009616B1" w:rsidRPr="00F1175A">
        <w:rPr>
          <w:color w:val="000000" w:themeColor="text1"/>
        </w:rPr>
        <w:t>D</w:t>
      </w:r>
      <w:r w:rsidR="009616B1">
        <w:t>ose length product (DLP) and effective radiation dose (ED) of scans.</w:t>
      </w:r>
    </w:p>
    <w:tbl>
      <w:tblPr>
        <w:tblStyle w:val="a7"/>
        <w:tblW w:w="949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409"/>
        <w:gridCol w:w="2410"/>
        <w:gridCol w:w="2552"/>
      </w:tblGrid>
      <w:tr w:rsidR="003308EC" w:rsidRPr="007D00BD" w14:paraId="62C85D55" w14:textId="573ED940" w:rsidTr="000C5909">
        <w:trPr>
          <w:trHeight w:val="447"/>
          <w:jc w:val="center"/>
        </w:trPr>
        <w:tc>
          <w:tcPr>
            <w:tcW w:w="2127" w:type="dxa"/>
            <w:tcBorders>
              <w:bottom w:val="single" w:sz="8" w:space="0" w:color="auto"/>
            </w:tcBorders>
          </w:tcPr>
          <w:p w14:paraId="12FED55F" w14:textId="77777777" w:rsidR="003308EC" w:rsidRPr="00517B17" w:rsidRDefault="003308EC" w:rsidP="00BF1B8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single" w:sz="8" w:space="0" w:color="auto"/>
            </w:tcBorders>
          </w:tcPr>
          <w:p w14:paraId="1B026CBA" w14:textId="4FA808CD" w:rsidR="003308EC" w:rsidRPr="007D00BD" w:rsidRDefault="003308EC" w:rsidP="00BF1B89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CTP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4711D9FC" w14:textId="5795D53F" w:rsidR="003308EC" w:rsidRPr="007D00BD" w:rsidRDefault="003308EC" w:rsidP="00BF1B89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CT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14:paraId="12E47E27" w14:textId="27051F01" w:rsidR="003308EC" w:rsidRPr="007D00BD" w:rsidRDefault="003308EC" w:rsidP="00BF1B8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rFonts w:hint="eastAsia"/>
                <w:sz w:val="20"/>
                <w:szCs w:val="20"/>
              </w:rPr>
              <w:t xml:space="preserve">otal </w:t>
            </w:r>
          </w:p>
        </w:tc>
      </w:tr>
      <w:tr w:rsidR="003308EC" w:rsidRPr="007D00BD" w14:paraId="12DF9AD9" w14:textId="0AD074EE" w:rsidTr="000C5909">
        <w:trPr>
          <w:trHeight w:val="483"/>
          <w:jc w:val="center"/>
        </w:trPr>
        <w:tc>
          <w:tcPr>
            <w:tcW w:w="2127" w:type="dxa"/>
            <w:tcBorders>
              <w:bottom w:val="nil"/>
            </w:tcBorders>
          </w:tcPr>
          <w:p w14:paraId="6D07FD5B" w14:textId="7D2FD792" w:rsidR="003308EC" w:rsidRDefault="003308EC" w:rsidP="00BF1B89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LP (mGy</w:t>
            </w:r>
            <w:r w:rsidR="00DA0F88">
              <w:rPr>
                <w:rFonts w:hint="eastAsia"/>
                <w:sz w:val="20"/>
                <w:szCs w:val="20"/>
              </w:rPr>
              <w:t>*</w:t>
            </w:r>
            <w:r>
              <w:rPr>
                <w:rFonts w:hint="eastAsia"/>
                <w:sz w:val="20"/>
                <w:szCs w:val="20"/>
              </w:rPr>
              <w:t>cm)</w:t>
            </w:r>
          </w:p>
        </w:tc>
        <w:tc>
          <w:tcPr>
            <w:tcW w:w="2409" w:type="dxa"/>
            <w:tcBorders>
              <w:bottom w:val="nil"/>
            </w:tcBorders>
          </w:tcPr>
          <w:p w14:paraId="430F4444" w14:textId="554C593B" w:rsidR="003308EC" w:rsidRPr="007D00BD" w:rsidRDefault="003308EC" w:rsidP="00BF1B89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90.2 (255.8-420.2)</w:t>
            </w:r>
          </w:p>
        </w:tc>
        <w:tc>
          <w:tcPr>
            <w:tcW w:w="2410" w:type="dxa"/>
            <w:tcBorders>
              <w:bottom w:val="nil"/>
            </w:tcBorders>
          </w:tcPr>
          <w:p w14:paraId="3BBAAE35" w14:textId="317629BE" w:rsidR="003308EC" w:rsidRPr="007D00BD" w:rsidRDefault="003308EC" w:rsidP="00BF1B89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9.7 (78.6-134.2)</w:t>
            </w:r>
          </w:p>
        </w:tc>
        <w:tc>
          <w:tcPr>
            <w:tcW w:w="2552" w:type="dxa"/>
            <w:tcBorders>
              <w:bottom w:val="nil"/>
            </w:tcBorders>
          </w:tcPr>
          <w:p w14:paraId="03BA085D" w14:textId="39433B97" w:rsidR="003308EC" w:rsidRPr="007D00BD" w:rsidRDefault="003308EC" w:rsidP="00BF1B89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4.4 (363.4-571.7)</w:t>
            </w:r>
          </w:p>
        </w:tc>
      </w:tr>
      <w:tr w:rsidR="003308EC" w:rsidRPr="007D00BD" w14:paraId="31267F36" w14:textId="77777777" w:rsidTr="000C5909">
        <w:trPr>
          <w:trHeight w:val="490"/>
          <w:jc w:val="center"/>
        </w:trPr>
        <w:tc>
          <w:tcPr>
            <w:tcW w:w="2127" w:type="dxa"/>
            <w:tcBorders>
              <w:top w:val="nil"/>
              <w:bottom w:val="single" w:sz="8" w:space="0" w:color="auto"/>
            </w:tcBorders>
          </w:tcPr>
          <w:p w14:paraId="2741EEEC" w14:textId="00A2EA76" w:rsidR="003308EC" w:rsidRDefault="003308EC" w:rsidP="003308EC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D (mSv)</w:t>
            </w:r>
          </w:p>
        </w:tc>
        <w:tc>
          <w:tcPr>
            <w:tcW w:w="2409" w:type="dxa"/>
            <w:tcBorders>
              <w:top w:val="nil"/>
              <w:bottom w:val="single" w:sz="8" w:space="0" w:color="auto"/>
            </w:tcBorders>
          </w:tcPr>
          <w:p w14:paraId="3BD0D775" w14:textId="668F6C7D" w:rsidR="003308EC" w:rsidRDefault="003308EC" w:rsidP="003308EC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9 (5.8-6.3)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14:paraId="55E684C3" w14:textId="59D6431D" w:rsidR="003308EC" w:rsidRDefault="003308EC" w:rsidP="003308EC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 (1.2-2.0)</w:t>
            </w:r>
          </w:p>
        </w:tc>
        <w:tc>
          <w:tcPr>
            <w:tcW w:w="2552" w:type="dxa"/>
            <w:tcBorders>
              <w:top w:val="nil"/>
              <w:bottom w:val="single" w:sz="8" w:space="0" w:color="auto"/>
            </w:tcBorders>
          </w:tcPr>
          <w:p w14:paraId="077FFDD7" w14:textId="0BD9A686" w:rsidR="003308EC" w:rsidRDefault="003308EC" w:rsidP="003308EC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6 (5.5-8.6)</w:t>
            </w:r>
          </w:p>
        </w:tc>
      </w:tr>
    </w:tbl>
    <w:p w14:paraId="64A33B8D" w14:textId="21635137" w:rsidR="00BF1B89" w:rsidRPr="00BF1B89" w:rsidRDefault="00BF1B89" w:rsidP="00BF1B89">
      <w:pPr>
        <w:spacing w:line="360" w:lineRule="auto"/>
        <w:rPr>
          <w:rFonts w:cs="Times New Roman"/>
        </w:rPr>
      </w:pPr>
      <w:r>
        <w:rPr>
          <w:rFonts w:hint="eastAsia"/>
        </w:rPr>
        <w:t>Da</w:t>
      </w:r>
      <w:r>
        <w:t xml:space="preserve">ta are presented as </w:t>
      </w:r>
      <w:r>
        <w:rPr>
          <w:rFonts w:hint="eastAsia"/>
        </w:rPr>
        <w:t>me</w:t>
      </w:r>
      <w:r>
        <w:t xml:space="preserve">dians, with </w:t>
      </w:r>
      <w:r w:rsidR="002E7B1D">
        <w:t>25</w:t>
      </w:r>
      <w:r w:rsidR="002E7B1D" w:rsidRPr="002E7B1D">
        <w:rPr>
          <w:vertAlign w:val="superscript"/>
        </w:rPr>
        <w:t>th</w:t>
      </w:r>
      <w:r w:rsidR="002E7B1D">
        <w:t xml:space="preserve"> and 75</w:t>
      </w:r>
      <w:r w:rsidR="002E7B1D" w:rsidRPr="002E7B1D">
        <w:rPr>
          <w:vertAlign w:val="superscript"/>
        </w:rPr>
        <w:t>th</w:t>
      </w:r>
      <w:r w:rsidR="002E7B1D">
        <w:t xml:space="preserve"> </w:t>
      </w:r>
      <w:r>
        <w:t>IQRs in parentheses</w:t>
      </w:r>
      <w:r>
        <w:rPr>
          <w:rFonts w:cs="Times New Roman"/>
        </w:rPr>
        <w:t>.</w:t>
      </w:r>
    </w:p>
    <w:p w14:paraId="5842001D" w14:textId="740C96D7" w:rsidR="007D00BD" w:rsidRDefault="001E7694" w:rsidP="0059538B">
      <w:pPr>
        <w:spacing w:line="360" w:lineRule="auto"/>
      </w:pPr>
      <w:r>
        <w:rPr>
          <w:rFonts w:hint="eastAsia"/>
        </w:rPr>
        <w:lastRenderedPageBreak/>
        <w:t>D</w:t>
      </w:r>
      <w:r>
        <w:t>LP</w:t>
      </w:r>
      <w:r w:rsidR="003308EC">
        <w:rPr>
          <w:rFonts w:hint="eastAsia"/>
        </w:rPr>
        <w:t xml:space="preserve"> of </w:t>
      </w:r>
      <w:r>
        <w:t xml:space="preserve">total included </w:t>
      </w:r>
      <w:r w:rsidR="003308EC">
        <w:rPr>
          <w:rFonts w:hint="eastAsia"/>
        </w:rPr>
        <w:t>that</w:t>
      </w:r>
      <w:r>
        <w:t xml:space="preserve"> of u</w:t>
      </w:r>
      <w:r w:rsidR="00E11015">
        <w:t>nenhanced CT</w:t>
      </w:r>
      <w:r w:rsidR="00E11015">
        <w:rPr>
          <w:rFonts w:hint="eastAsia"/>
        </w:rPr>
        <w:t xml:space="preserve"> (uCT)</w:t>
      </w:r>
      <w:r>
        <w:t xml:space="preserve">, </w:t>
      </w:r>
      <w:r w:rsidR="0046106B">
        <w:t>pCTP</w:t>
      </w:r>
      <w:r>
        <w:t>, and topogram</w:t>
      </w:r>
      <w:r w:rsidR="0046106B">
        <w:t>;</w:t>
      </w:r>
      <w:r>
        <w:t xml:space="preserve"> ED</w:t>
      </w:r>
      <w:r w:rsidR="003308EC">
        <w:rPr>
          <w:rFonts w:hint="eastAsia"/>
        </w:rPr>
        <w:t xml:space="preserve"> of </w:t>
      </w:r>
      <w:r>
        <w:t>total was calculated according to DLP</w:t>
      </w:r>
      <w:r w:rsidR="003308EC">
        <w:rPr>
          <w:rFonts w:hint="eastAsia"/>
        </w:rPr>
        <w:t xml:space="preserve"> of </w:t>
      </w:r>
      <w:r>
        <w:t>total.</w:t>
      </w:r>
    </w:p>
    <w:p w14:paraId="592F55E3" w14:textId="77777777" w:rsidR="00BE5A89" w:rsidRDefault="00BE5A89" w:rsidP="0059538B">
      <w:pPr>
        <w:spacing w:line="360" w:lineRule="auto"/>
        <w:rPr>
          <w:b/>
          <w:bCs/>
        </w:rPr>
      </w:pPr>
    </w:p>
    <w:p w14:paraId="20F9DD13" w14:textId="2FD6B635" w:rsidR="00473476" w:rsidRPr="00473476" w:rsidRDefault="00473476" w:rsidP="0059538B">
      <w:pPr>
        <w:spacing w:line="360" w:lineRule="auto"/>
      </w:pPr>
      <w:r>
        <w:rPr>
          <w:rFonts w:hint="eastAsia"/>
          <w:b/>
          <w:bCs/>
        </w:rPr>
        <w:t>Fig</w:t>
      </w:r>
      <w:r w:rsidR="00BB2A49">
        <w:rPr>
          <w:rFonts w:hint="eastAsia"/>
          <w:b/>
          <w:bCs/>
        </w:rPr>
        <w:t xml:space="preserve">ure </w:t>
      </w:r>
      <w:r>
        <w:rPr>
          <w:rFonts w:hint="eastAsia"/>
          <w:b/>
          <w:bCs/>
        </w:rPr>
        <w:t xml:space="preserve">S1 </w:t>
      </w:r>
      <w:r w:rsidRPr="00473476">
        <w:rPr>
          <w:rFonts w:hint="eastAsia"/>
        </w:rPr>
        <w:t xml:space="preserve">An example of </w:t>
      </w:r>
      <w:bookmarkStart w:id="2" w:name="_Hlk171866827"/>
      <w:r>
        <w:rPr>
          <w:rFonts w:hint="eastAsia"/>
        </w:rPr>
        <w:t>scan protocols and DLPs of pCTP and conventional CECT in the same patient</w:t>
      </w:r>
      <w:bookmarkEnd w:id="2"/>
      <w:r>
        <w:rPr>
          <w:rFonts w:hint="eastAsia"/>
        </w:rPr>
        <w:t xml:space="preserve"> (No. 16 in </w:t>
      </w:r>
      <w:r w:rsidRPr="000118F6">
        <w:rPr>
          <w:rFonts w:hint="eastAsia"/>
          <w:color w:val="4472C4" w:themeColor="accent1"/>
        </w:rPr>
        <w:t xml:space="preserve">Table </w:t>
      </w:r>
      <w:r w:rsidR="00F63BD7" w:rsidRPr="000118F6">
        <w:rPr>
          <w:rFonts w:hint="eastAsia"/>
          <w:color w:val="4472C4" w:themeColor="accent1"/>
        </w:rPr>
        <w:t>S</w:t>
      </w:r>
      <w:r w:rsidR="00F63BD7">
        <w:rPr>
          <w:color w:val="4472C4" w:themeColor="accent1"/>
        </w:rPr>
        <w:t>5</w:t>
      </w:r>
      <w:r>
        <w:rPr>
          <w:rFonts w:hint="eastAsia"/>
        </w:rPr>
        <w:t xml:space="preserve">). (A) pCTP scan on SOMATOM Force; (B) unenhanced and contrast-enhanced pancreatic CT </w:t>
      </w:r>
      <w:r w:rsidR="005308D4">
        <w:rPr>
          <w:rFonts w:hint="eastAsia"/>
        </w:rPr>
        <w:t xml:space="preserve">scan </w:t>
      </w:r>
      <w:r>
        <w:rPr>
          <w:rFonts w:hint="eastAsia"/>
        </w:rPr>
        <w:t xml:space="preserve">on </w:t>
      </w:r>
      <w:r w:rsidR="000118F6">
        <w:t>Siemens Sensation 64</w:t>
      </w:r>
      <w:r>
        <w:rPr>
          <w:rFonts w:hint="eastAsia"/>
        </w:rPr>
        <w:t>.</w:t>
      </w:r>
    </w:p>
    <w:p w14:paraId="5CFEB6F3" w14:textId="0BCD4F5F" w:rsidR="00473476" w:rsidRDefault="00473476" w:rsidP="006010EF">
      <w:pPr>
        <w:spacing w:line="360" w:lineRule="auto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70711B6" wp14:editId="70660B4A">
            <wp:extent cx="5169117" cy="3492538"/>
            <wp:effectExtent l="0" t="0" r="0" b="0"/>
            <wp:docPr id="19239593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519" cy="35009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FCE4E6" w14:textId="77777777" w:rsidR="00473476" w:rsidRDefault="00473476" w:rsidP="0059538B">
      <w:pPr>
        <w:spacing w:line="360" w:lineRule="auto"/>
        <w:rPr>
          <w:b/>
          <w:bCs/>
        </w:rPr>
      </w:pPr>
    </w:p>
    <w:p w14:paraId="41194D6E" w14:textId="6A569E75" w:rsidR="004D7656" w:rsidRDefault="004D7656" w:rsidP="004D7656">
      <w:pPr>
        <w:spacing w:line="360" w:lineRule="auto"/>
      </w:pPr>
      <w:r w:rsidRPr="00EE15E6">
        <w:rPr>
          <w:rFonts w:hint="eastAsia"/>
          <w:b/>
          <w:bCs/>
        </w:rPr>
        <w:t>Fi</w:t>
      </w:r>
      <w:r w:rsidRPr="00EE15E6">
        <w:rPr>
          <w:b/>
          <w:bCs/>
        </w:rPr>
        <w:t>g</w:t>
      </w:r>
      <w:r w:rsidR="00BB2A49">
        <w:rPr>
          <w:rFonts w:hint="eastAsia"/>
          <w:b/>
          <w:bCs/>
        </w:rPr>
        <w:t xml:space="preserve">ure </w:t>
      </w:r>
      <w:r>
        <w:rPr>
          <w:b/>
          <w:bCs/>
        </w:rPr>
        <w:t>S2</w:t>
      </w:r>
      <w:r>
        <w:t xml:space="preserve"> Violin plots of pCTP parameters of pancreatic parenchyma in non-insulinoma cohort.</w:t>
      </w:r>
      <w:r w:rsidRPr="00735914">
        <w:t xml:space="preserve"> </w:t>
      </w:r>
      <w:r>
        <w:t>A: Blood flow (BF); B: Blood Volume (BV); C: Mean transit time (MTT); D: Peak enhancement (Peak); E: Time to peak (TTP).</w:t>
      </w:r>
    </w:p>
    <w:p w14:paraId="270E67BE" w14:textId="4448A17C" w:rsidR="004D7656" w:rsidRDefault="004D7656" w:rsidP="004D7656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049C072D" wp14:editId="750D4662">
            <wp:extent cx="5316269" cy="4050178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714" cy="4053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54449" w14:textId="77777777" w:rsidR="004D7656" w:rsidRPr="004D7656" w:rsidRDefault="004D7656" w:rsidP="0059538B">
      <w:pPr>
        <w:spacing w:line="360" w:lineRule="auto"/>
        <w:rPr>
          <w:b/>
          <w:bCs/>
        </w:rPr>
      </w:pPr>
    </w:p>
    <w:p w14:paraId="4CB59030" w14:textId="7B316F47" w:rsidR="00C55E60" w:rsidRDefault="00C55E60" w:rsidP="0059538B">
      <w:pPr>
        <w:spacing w:line="360" w:lineRule="auto"/>
      </w:pPr>
      <w:r w:rsidRPr="007C313E">
        <w:rPr>
          <w:rFonts w:hint="eastAsia"/>
          <w:b/>
          <w:bCs/>
        </w:rPr>
        <w:t>T</w:t>
      </w:r>
      <w:r w:rsidRPr="007C313E">
        <w:rPr>
          <w:b/>
          <w:bCs/>
        </w:rPr>
        <w:t>able S</w:t>
      </w:r>
      <w:r w:rsidR="004F7304" w:rsidRPr="00F1175A">
        <w:rPr>
          <w:b/>
          <w:bCs/>
          <w:color w:val="000000" w:themeColor="text1"/>
        </w:rPr>
        <w:t>4</w:t>
      </w:r>
      <w:r>
        <w:t>. PCTP parameters in non-insulinoma cohort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118"/>
        <w:gridCol w:w="1623"/>
        <w:gridCol w:w="1622"/>
        <w:gridCol w:w="1622"/>
        <w:gridCol w:w="1622"/>
      </w:tblGrid>
      <w:tr w:rsidR="00C55E60" w14:paraId="2A0C27F8" w14:textId="77777777" w:rsidTr="000C5909">
        <w:trPr>
          <w:jc w:val="center"/>
        </w:trPr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6EF686BF" w14:textId="77777777" w:rsidR="00C55E60" w:rsidRDefault="00C55E60" w:rsidP="00C55E60"/>
        </w:tc>
        <w:tc>
          <w:tcPr>
            <w:tcW w:w="2118" w:type="dxa"/>
            <w:tcBorders>
              <w:top w:val="single" w:sz="8" w:space="0" w:color="auto"/>
              <w:bottom w:val="single" w:sz="8" w:space="0" w:color="auto"/>
            </w:tcBorders>
          </w:tcPr>
          <w:p w14:paraId="029C3B63" w14:textId="433AB519" w:rsidR="00C55E60" w:rsidRDefault="00C55E60" w:rsidP="00C55E60">
            <w:r w:rsidRPr="000747B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BF (mL/100mL/min)</w:t>
            </w:r>
          </w:p>
        </w:tc>
        <w:tc>
          <w:tcPr>
            <w:tcW w:w="1623" w:type="dxa"/>
            <w:tcBorders>
              <w:top w:val="single" w:sz="8" w:space="0" w:color="auto"/>
              <w:bottom w:val="single" w:sz="8" w:space="0" w:color="auto"/>
            </w:tcBorders>
          </w:tcPr>
          <w:p w14:paraId="3E9EEAF4" w14:textId="3E426144" w:rsidR="00C55E60" w:rsidRDefault="00C55E60" w:rsidP="00C55E60">
            <w:r w:rsidRPr="000747B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BV (mL/100mL)</w:t>
            </w:r>
          </w:p>
        </w:tc>
        <w:tc>
          <w:tcPr>
            <w:tcW w:w="1622" w:type="dxa"/>
            <w:tcBorders>
              <w:top w:val="single" w:sz="8" w:space="0" w:color="auto"/>
              <w:bottom w:val="single" w:sz="8" w:space="0" w:color="auto"/>
            </w:tcBorders>
          </w:tcPr>
          <w:p w14:paraId="71A87000" w14:textId="139A37BC" w:rsidR="00C55E60" w:rsidRDefault="00C55E60" w:rsidP="00C55E60">
            <w:r w:rsidRPr="000747B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MTT (s)</w:t>
            </w:r>
          </w:p>
        </w:tc>
        <w:tc>
          <w:tcPr>
            <w:tcW w:w="1622" w:type="dxa"/>
            <w:tcBorders>
              <w:top w:val="single" w:sz="8" w:space="0" w:color="auto"/>
              <w:bottom w:val="single" w:sz="8" w:space="0" w:color="auto"/>
            </w:tcBorders>
          </w:tcPr>
          <w:p w14:paraId="65DDAD47" w14:textId="1E58EC75" w:rsidR="00C55E60" w:rsidRDefault="00C55E60" w:rsidP="00C55E60">
            <w:r w:rsidRPr="000747B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Peak (HU)</w:t>
            </w:r>
          </w:p>
        </w:tc>
        <w:tc>
          <w:tcPr>
            <w:tcW w:w="1622" w:type="dxa"/>
            <w:tcBorders>
              <w:top w:val="single" w:sz="8" w:space="0" w:color="auto"/>
              <w:bottom w:val="single" w:sz="8" w:space="0" w:color="auto"/>
            </w:tcBorders>
          </w:tcPr>
          <w:p w14:paraId="044D719C" w14:textId="54741114" w:rsidR="00C55E60" w:rsidRDefault="00C55E60" w:rsidP="00C55E60">
            <w:r w:rsidRPr="000747B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TTP (s)</w:t>
            </w:r>
          </w:p>
        </w:tc>
      </w:tr>
      <w:tr w:rsidR="00C55E60" w14:paraId="660E2778" w14:textId="77777777" w:rsidTr="000C5909">
        <w:trPr>
          <w:jc w:val="center"/>
        </w:trPr>
        <w:tc>
          <w:tcPr>
            <w:tcW w:w="1129" w:type="dxa"/>
            <w:tcBorders>
              <w:top w:val="single" w:sz="8" w:space="0" w:color="auto"/>
            </w:tcBorders>
          </w:tcPr>
          <w:p w14:paraId="2F6614B6" w14:textId="19D7671E" w:rsidR="00C55E60" w:rsidRDefault="00C55E60" w:rsidP="00C55E60">
            <w:r w:rsidRPr="000747B9">
              <w:rPr>
                <w:rFonts w:cs="Times New Roman"/>
                <w:color w:val="000000" w:themeColor="text1"/>
                <w:sz w:val="20"/>
                <w:szCs w:val="20"/>
              </w:rPr>
              <w:t xml:space="preserve">Head </w:t>
            </w:r>
          </w:p>
        </w:tc>
        <w:tc>
          <w:tcPr>
            <w:tcW w:w="2118" w:type="dxa"/>
            <w:tcBorders>
              <w:top w:val="single" w:sz="8" w:space="0" w:color="auto"/>
            </w:tcBorders>
          </w:tcPr>
          <w:p w14:paraId="7A3545C2" w14:textId="11FCCEF2" w:rsidR="00C55E60" w:rsidRPr="00C55E60" w:rsidRDefault="00C55E60" w:rsidP="00C55E60">
            <w:pPr>
              <w:rPr>
                <w:sz w:val="20"/>
                <w:szCs w:val="20"/>
              </w:rPr>
            </w:pPr>
            <w:r w:rsidRPr="00C55E60">
              <w:rPr>
                <w:rFonts w:hint="eastAsia"/>
                <w:sz w:val="20"/>
                <w:szCs w:val="20"/>
              </w:rPr>
              <w:t>1</w:t>
            </w:r>
            <w:r w:rsidRPr="00C55E60">
              <w:rPr>
                <w:sz w:val="20"/>
                <w:szCs w:val="20"/>
              </w:rPr>
              <w:t>1</w:t>
            </w:r>
            <w:r w:rsidR="00BD2C77">
              <w:rPr>
                <w:rFonts w:hint="eastAsia"/>
                <w:sz w:val="20"/>
                <w:szCs w:val="20"/>
              </w:rPr>
              <w:t>3.0</w:t>
            </w:r>
            <w:r w:rsidRPr="00C55E60">
              <w:rPr>
                <w:sz w:val="20"/>
                <w:szCs w:val="20"/>
              </w:rPr>
              <w:t xml:space="preserve"> (</w:t>
            </w:r>
            <w:r w:rsidR="007C313E">
              <w:rPr>
                <w:sz w:val="20"/>
                <w:szCs w:val="20"/>
              </w:rPr>
              <w:t>90.0-131.1)</w:t>
            </w:r>
          </w:p>
        </w:tc>
        <w:tc>
          <w:tcPr>
            <w:tcW w:w="1623" w:type="dxa"/>
            <w:tcBorders>
              <w:top w:val="single" w:sz="8" w:space="0" w:color="auto"/>
            </w:tcBorders>
          </w:tcPr>
          <w:p w14:paraId="68C213CB" w14:textId="1FF017E6" w:rsidR="00C55E60" w:rsidRPr="00C55E60" w:rsidRDefault="007C313E" w:rsidP="00C55E6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.8 (9.</w:t>
            </w:r>
            <w:r w:rsidR="00BD2C77"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-14.</w:t>
            </w:r>
            <w:r w:rsidR="00BD2C77"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2" w:type="dxa"/>
            <w:tcBorders>
              <w:top w:val="single" w:sz="8" w:space="0" w:color="auto"/>
            </w:tcBorders>
          </w:tcPr>
          <w:p w14:paraId="787E375F" w14:textId="7DC40E38" w:rsidR="00C55E60" w:rsidRPr="00C55E60" w:rsidRDefault="007C313E" w:rsidP="00C55E6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8 (5.8-7.2)</w:t>
            </w:r>
          </w:p>
        </w:tc>
        <w:tc>
          <w:tcPr>
            <w:tcW w:w="1622" w:type="dxa"/>
            <w:tcBorders>
              <w:top w:val="single" w:sz="8" w:space="0" w:color="auto"/>
            </w:tcBorders>
          </w:tcPr>
          <w:p w14:paraId="1D1F358B" w14:textId="6E62CA59" w:rsidR="00C55E60" w:rsidRPr="00C55E60" w:rsidRDefault="007C313E" w:rsidP="00C55E6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7.9 (100.5-139.</w:t>
            </w:r>
            <w:r w:rsidR="005F459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2" w:type="dxa"/>
            <w:tcBorders>
              <w:top w:val="single" w:sz="8" w:space="0" w:color="auto"/>
            </w:tcBorders>
          </w:tcPr>
          <w:p w14:paraId="5155DD0D" w14:textId="2A4B727A" w:rsidR="00C55E60" w:rsidRPr="00C55E60" w:rsidRDefault="007C313E" w:rsidP="00C55E6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.9 (18.</w:t>
            </w:r>
            <w:r w:rsidR="00BD2C77"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-23.7)</w:t>
            </w:r>
          </w:p>
        </w:tc>
      </w:tr>
      <w:tr w:rsidR="00C55E60" w14:paraId="59EEA6C5" w14:textId="77777777" w:rsidTr="000C5909">
        <w:trPr>
          <w:jc w:val="center"/>
        </w:trPr>
        <w:tc>
          <w:tcPr>
            <w:tcW w:w="1129" w:type="dxa"/>
          </w:tcPr>
          <w:p w14:paraId="480D0813" w14:textId="779BBC04" w:rsidR="00C55E60" w:rsidRDefault="00C55E60" w:rsidP="00C55E60">
            <w:r w:rsidRPr="000747B9">
              <w:rPr>
                <w:rFonts w:cs="Times New Roman"/>
                <w:color w:val="000000" w:themeColor="text1"/>
                <w:sz w:val="20"/>
                <w:szCs w:val="20"/>
              </w:rPr>
              <w:t xml:space="preserve">Neck </w:t>
            </w:r>
          </w:p>
        </w:tc>
        <w:tc>
          <w:tcPr>
            <w:tcW w:w="2118" w:type="dxa"/>
          </w:tcPr>
          <w:p w14:paraId="36FBA6CE" w14:textId="596D66F2" w:rsidR="00C55E60" w:rsidRPr="00C55E60" w:rsidRDefault="007C313E" w:rsidP="00C55E6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2.0 (93.</w:t>
            </w:r>
            <w:r w:rsidR="00BD2C77"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-135.3)</w:t>
            </w:r>
          </w:p>
        </w:tc>
        <w:tc>
          <w:tcPr>
            <w:tcW w:w="1623" w:type="dxa"/>
          </w:tcPr>
          <w:p w14:paraId="6F3B07DF" w14:textId="3B50A64B" w:rsidR="00C55E60" w:rsidRPr="00C55E60" w:rsidRDefault="007C313E" w:rsidP="00C55E6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.9 (</w:t>
            </w:r>
            <w:r w:rsidR="005F4590">
              <w:rPr>
                <w:sz w:val="20"/>
                <w:szCs w:val="20"/>
              </w:rPr>
              <w:t>9.9</w:t>
            </w:r>
            <w:r>
              <w:rPr>
                <w:sz w:val="20"/>
                <w:szCs w:val="20"/>
              </w:rPr>
              <w:t>-14.0)</w:t>
            </w:r>
          </w:p>
        </w:tc>
        <w:tc>
          <w:tcPr>
            <w:tcW w:w="1622" w:type="dxa"/>
          </w:tcPr>
          <w:p w14:paraId="46A9EA73" w14:textId="738957F1" w:rsidR="00C55E60" w:rsidRPr="00C55E60" w:rsidRDefault="007C313E" w:rsidP="00C55E6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="00BD2C77"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6.1-7.7)</w:t>
            </w:r>
          </w:p>
        </w:tc>
        <w:tc>
          <w:tcPr>
            <w:tcW w:w="1622" w:type="dxa"/>
          </w:tcPr>
          <w:p w14:paraId="7F94221A" w14:textId="7E5FA00C" w:rsidR="00C55E60" w:rsidRPr="00C55E60" w:rsidRDefault="007C313E" w:rsidP="00C55E6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3.6 (98.</w:t>
            </w:r>
            <w:r w:rsidR="00BD2C77"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-138.</w:t>
            </w:r>
            <w:r w:rsidR="005F459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2" w:type="dxa"/>
          </w:tcPr>
          <w:p w14:paraId="70ED47F6" w14:textId="5321CC17" w:rsidR="00C55E60" w:rsidRPr="00C55E60" w:rsidRDefault="00BD2C77" w:rsidP="00C55E6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.</w:t>
            </w:r>
            <w:r w:rsidR="005F4590">
              <w:rPr>
                <w:sz w:val="20"/>
                <w:szCs w:val="20"/>
              </w:rPr>
              <w:t>0</w:t>
            </w:r>
            <w:r w:rsidR="007C313E">
              <w:rPr>
                <w:sz w:val="20"/>
                <w:szCs w:val="20"/>
              </w:rPr>
              <w:t xml:space="preserve"> (18.4-22.</w:t>
            </w:r>
            <w:r>
              <w:rPr>
                <w:rFonts w:hint="eastAsia"/>
                <w:sz w:val="20"/>
                <w:szCs w:val="20"/>
              </w:rPr>
              <w:t>3</w:t>
            </w:r>
            <w:r w:rsidR="007C313E">
              <w:rPr>
                <w:sz w:val="20"/>
                <w:szCs w:val="20"/>
              </w:rPr>
              <w:t>)</w:t>
            </w:r>
          </w:p>
        </w:tc>
      </w:tr>
      <w:tr w:rsidR="00C55E60" w14:paraId="6EB85EF0" w14:textId="77777777" w:rsidTr="000C5909">
        <w:trPr>
          <w:jc w:val="center"/>
        </w:trPr>
        <w:tc>
          <w:tcPr>
            <w:tcW w:w="1129" w:type="dxa"/>
          </w:tcPr>
          <w:p w14:paraId="3380BDE4" w14:textId="2C88E8A7" w:rsidR="00C55E60" w:rsidRDefault="00C55E60" w:rsidP="00C55E60">
            <w:r w:rsidRPr="000747B9">
              <w:rPr>
                <w:rFonts w:cs="Times New Roman"/>
                <w:color w:val="000000" w:themeColor="text1"/>
                <w:sz w:val="20"/>
                <w:szCs w:val="20"/>
              </w:rPr>
              <w:t xml:space="preserve">Body </w:t>
            </w:r>
          </w:p>
        </w:tc>
        <w:tc>
          <w:tcPr>
            <w:tcW w:w="2118" w:type="dxa"/>
          </w:tcPr>
          <w:p w14:paraId="6D01A400" w14:textId="1FA24CCD" w:rsidR="00C55E60" w:rsidRPr="00C55E60" w:rsidRDefault="007C313E" w:rsidP="00C55E6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2.</w:t>
            </w:r>
            <w:r w:rsidR="00BD2C77"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85.5-141.4)</w:t>
            </w:r>
          </w:p>
        </w:tc>
        <w:tc>
          <w:tcPr>
            <w:tcW w:w="1623" w:type="dxa"/>
          </w:tcPr>
          <w:p w14:paraId="72FD7B79" w14:textId="18ADFABE" w:rsidR="00C55E60" w:rsidRPr="00C55E60" w:rsidRDefault="007C313E" w:rsidP="00C55E6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.6 (9.</w:t>
            </w:r>
            <w:r w:rsidR="00BD2C77"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-1</w:t>
            </w:r>
            <w:r w:rsidR="00BD2C77"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="00BD2C77"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2" w:type="dxa"/>
          </w:tcPr>
          <w:p w14:paraId="0176CB52" w14:textId="26DD8273" w:rsidR="00C55E60" w:rsidRPr="00C55E60" w:rsidRDefault="007C313E" w:rsidP="00C55E6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 w:rsidR="005F459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5.</w:t>
            </w:r>
            <w:r w:rsidR="005F459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-8.</w:t>
            </w:r>
            <w:r w:rsidR="005F459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2" w:type="dxa"/>
          </w:tcPr>
          <w:p w14:paraId="4562ADBB" w14:textId="7191F80D" w:rsidR="00C55E60" w:rsidRPr="00C55E60" w:rsidRDefault="007C313E" w:rsidP="00C55E6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8.9 (9</w:t>
            </w:r>
            <w:r w:rsidR="00BD2C77"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="00BD2C77"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-136.9)</w:t>
            </w:r>
          </w:p>
        </w:tc>
        <w:tc>
          <w:tcPr>
            <w:tcW w:w="1622" w:type="dxa"/>
          </w:tcPr>
          <w:p w14:paraId="75AFA776" w14:textId="1E77A0D8" w:rsidR="00C55E60" w:rsidRPr="00C55E60" w:rsidRDefault="007C313E" w:rsidP="00C55E6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.2 (17.7-22.</w:t>
            </w:r>
            <w:r w:rsidR="00BD2C77"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</w:tr>
      <w:tr w:rsidR="00C55E60" w14:paraId="0A1B543D" w14:textId="77777777" w:rsidTr="000C5909">
        <w:trPr>
          <w:jc w:val="center"/>
        </w:trPr>
        <w:tc>
          <w:tcPr>
            <w:tcW w:w="1129" w:type="dxa"/>
          </w:tcPr>
          <w:p w14:paraId="321F0DCE" w14:textId="1B522A9C" w:rsidR="00C55E60" w:rsidRDefault="00C55E60" w:rsidP="00C55E60">
            <w:r w:rsidRPr="000747B9">
              <w:rPr>
                <w:rFonts w:cs="Times New Roman"/>
                <w:color w:val="000000" w:themeColor="text1"/>
                <w:sz w:val="20"/>
                <w:szCs w:val="20"/>
              </w:rPr>
              <w:t xml:space="preserve">Tail </w:t>
            </w:r>
          </w:p>
        </w:tc>
        <w:tc>
          <w:tcPr>
            <w:tcW w:w="2118" w:type="dxa"/>
          </w:tcPr>
          <w:p w14:paraId="6C6171F9" w14:textId="35C6CE70" w:rsidR="00C55E60" w:rsidRPr="00C55E60" w:rsidRDefault="007C313E" w:rsidP="00C55E6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6.8 (93.9-147.</w:t>
            </w:r>
            <w:r w:rsidR="00BD2C77"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3" w:type="dxa"/>
          </w:tcPr>
          <w:p w14:paraId="715E4B00" w14:textId="0FF44CBD" w:rsidR="00C55E60" w:rsidRPr="00C55E60" w:rsidRDefault="007C313E" w:rsidP="00C55E6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.8 (9.3-14.6)</w:t>
            </w:r>
          </w:p>
        </w:tc>
        <w:tc>
          <w:tcPr>
            <w:tcW w:w="1622" w:type="dxa"/>
          </w:tcPr>
          <w:p w14:paraId="49702E6B" w14:textId="56FD98F1" w:rsidR="00C55E60" w:rsidRPr="00C55E60" w:rsidRDefault="007C313E" w:rsidP="00C55E6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0 (5.1-7.5)</w:t>
            </w:r>
          </w:p>
        </w:tc>
        <w:tc>
          <w:tcPr>
            <w:tcW w:w="1622" w:type="dxa"/>
          </w:tcPr>
          <w:p w14:paraId="6FB19C9B" w14:textId="030BD4E1" w:rsidR="00C55E60" w:rsidRPr="00C55E60" w:rsidRDefault="007C313E" w:rsidP="00C55E6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5.</w:t>
            </w:r>
            <w:r w:rsidR="00BD2C77"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102.</w:t>
            </w:r>
            <w:r w:rsidR="00BD2C77"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-139.</w:t>
            </w:r>
            <w:r w:rsidR="00BD2C77"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2" w:type="dxa"/>
          </w:tcPr>
          <w:p w14:paraId="0BD1C911" w14:textId="08726BED" w:rsidR="00C55E60" w:rsidRPr="00C55E60" w:rsidRDefault="00BD2C77" w:rsidP="00C55E6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.1</w:t>
            </w:r>
            <w:r w:rsidR="007C313E">
              <w:rPr>
                <w:sz w:val="20"/>
                <w:szCs w:val="20"/>
              </w:rPr>
              <w:t xml:space="preserve"> (17.</w:t>
            </w:r>
            <w:r>
              <w:rPr>
                <w:rFonts w:hint="eastAsia"/>
                <w:sz w:val="20"/>
                <w:szCs w:val="20"/>
              </w:rPr>
              <w:t>8</w:t>
            </w:r>
            <w:r w:rsidR="007C313E">
              <w:rPr>
                <w:sz w:val="20"/>
                <w:szCs w:val="20"/>
              </w:rPr>
              <w:t>-22.</w:t>
            </w:r>
            <w:r>
              <w:rPr>
                <w:rFonts w:hint="eastAsia"/>
                <w:sz w:val="20"/>
                <w:szCs w:val="20"/>
              </w:rPr>
              <w:t>7</w:t>
            </w:r>
            <w:r w:rsidR="007C313E">
              <w:rPr>
                <w:sz w:val="20"/>
                <w:szCs w:val="20"/>
              </w:rPr>
              <w:t>)</w:t>
            </w:r>
          </w:p>
        </w:tc>
      </w:tr>
      <w:tr w:rsidR="00C55E60" w14:paraId="15DF4201" w14:textId="77777777" w:rsidTr="000C5909">
        <w:trPr>
          <w:jc w:val="center"/>
        </w:trPr>
        <w:tc>
          <w:tcPr>
            <w:tcW w:w="1129" w:type="dxa"/>
          </w:tcPr>
          <w:p w14:paraId="557B7170" w14:textId="3A395147" w:rsidR="00C55E60" w:rsidRDefault="00C55E60" w:rsidP="00C55E60">
            <w:r w:rsidRPr="00A876AE">
              <w:rPr>
                <w:rFonts w:cs="Times New Roman"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2118" w:type="dxa"/>
          </w:tcPr>
          <w:p w14:paraId="7BBBC840" w14:textId="3ACAA0EE" w:rsidR="00C55E60" w:rsidRPr="00C55E60" w:rsidRDefault="007C313E" w:rsidP="00C55E6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7.</w:t>
            </w:r>
            <w:r w:rsidR="00BD2C77"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93.8-140.7)</w:t>
            </w:r>
          </w:p>
        </w:tc>
        <w:tc>
          <w:tcPr>
            <w:tcW w:w="1623" w:type="dxa"/>
          </w:tcPr>
          <w:p w14:paraId="6DFE3509" w14:textId="6BE784BB" w:rsidR="00C55E60" w:rsidRPr="00C55E60" w:rsidRDefault="007C313E" w:rsidP="00C55E6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BD2C77">
              <w:rPr>
                <w:rFonts w:hint="eastAsia"/>
                <w:sz w:val="20"/>
                <w:szCs w:val="20"/>
              </w:rPr>
              <w:t>2.1</w:t>
            </w:r>
            <w:r>
              <w:rPr>
                <w:sz w:val="20"/>
                <w:szCs w:val="20"/>
              </w:rPr>
              <w:t xml:space="preserve"> (10.1-14.</w:t>
            </w:r>
            <w:r w:rsidR="00BD2C77"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2" w:type="dxa"/>
          </w:tcPr>
          <w:p w14:paraId="4C4588CA" w14:textId="183BCE92" w:rsidR="00C55E60" w:rsidRPr="00C55E60" w:rsidRDefault="00BD2C77" w:rsidP="00C55E6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0</w:t>
            </w:r>
            <w:r w:rsidR="007C313E">
              <w:rPr>
                <w:sz w:val="20"/>
                <w:szCs w:val="20"/>
              </w:rPr>
              <w:t xml:space="preserve"> (5.</w:t>
            </w:r>
            <w:r>
              <w:rPr>
                <w:rFonts w:hint="eastAsia"/>
                <w:sz w:val="20"/>
                <w:szCs w:val="20"/>
              </w:rPr>
              <w:t>9</w:t>
            </w:r>
            <w:r w:rsidR="007C313E">
              <w:rPr>
                <w:sz w:val="20"/>
                <w:szCs w:val="20"/>
              </w:rPr>
              <w:t>-7.5)</w:t>
            </w:r>
          </w:p>
        </w:tc>
        <w:tc>
          <w:tcPr>
            <w:tcW w:w="1622" w:type="dxa"/>
          </w:tcPr>
          <w:p w14:paraId="229D843A" w14:textId="772E4FEC" w:rsidR="00C55E60" w:rsidRPr="00C55E60" w:rsidRDefault="007C313E" w:rsidP="00C55E6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  <w:r w:rsidR="00BD2C77">
              <w:rPr>
                <w:rFonts w:hint="eastAsia"/>
                <w:sz w:val="20"/>
                <w:szCs w:val="20"/>
              </w:rPr>
              <w:t>3.0</w:t>
            </w:r>
            <w:r>
              <w:rPr>
                <w:sz w:val="20"/>
                <w:szCs w:val="20"/>
              </w:rPr>
              <w:t xml:space="preserve"> (100.7-139.</w:t>
            </w:r>
            <w:r w:rsidR="00BD2C77"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2" w:type="dxa"/>
          </w:tcPr>
          <w:p w14:paraId="0FE66C8E" w14:textId="75B3A1F9" w:rsidR="00C55E60" w:rsidRPr="00C55E60" w:rsidRDefault="007C313E" w:rsidP="00C55E6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.</w:t>
            </w:r>
            <w:r w:rsidR="005F4590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18.0-22.9)</w:t>
            </w:r>
          </w:p>
        </w:tc>
      </w:tr>
    </w:tbl>
    <w:p w14:paraId="2F4505F3" w14:textId="251D7D11" w:rsidR="00C55E60" w:rsidRDefault="00C55E60" w:rsidP="0059538B">
      <w:pPr>
        <w:spacing w:line="360" w:lineRule="auto"/>
        <w:rPr>
          <w:rFonts w:cs="Times New Roman"/>
        </w:rPr>
      </w:pPr>
      <w:r>
        <w:rPr>
          <w:rFonts w:hint="eastAsia"/>
        </w:rPr>
        <w:t>Da</w:t>
      </w:r>
      <w:r>
        <w:t xml:space="preserve">ta are presented as </w:t>
      </w:r>
      <w:r>
        <w:rPr>
          <w:rFonts w:hint="eastAsia"/>
        </w:rPr>
        <w:t>me</w:t>
      </w:r>
      <w:r>
        <w:t xml:space="preserve">dians, with </w:t>
      </w:r>
      <w:r w:rsidR="00CE4FA6">
        <w:rPr>
          <w:rFonts w:hint="eastAsia"/>
        </w:rPr>
        <w:t>25</w:t>
      </w:r>
      <w:r w:rsidR="00CE4FA6" w:rsidRPr="00CE4FA6">
        <w:rPr>
          <w:rFonts w:hint="eastAsia"/>
          <w:vertAlign w:val="superscript"/>
        </w:rPr>
        <w:t>th</w:t>
      </w:r>
      <w:r w:rsidR="00CE4FA6">
        <w:rPr>
          <w:rFonts w:hint="eastAsia"/>
        </w:rPr>
        <w:t xml:space="preserve"> and 75</w:t>
      </w:r>
      <w:r w:rsidR="00CE4FA6" w:rsidRPr="00CE4FA6">
        <w:rPr>
          <w:rFonts w:hint="eastAsia"/>
          <w:vertAlign w:val="superscript"/>
        </w:rPr>
        <w:t>th</w:t>
      </w:r>
      <w:r w:rsidR="00CE4FA6">
        <w:rPr>
          <w:rFonts w:hint="eastAsia"/>
        </w:rPr>
        <w:t xml:space="preserve"> </w:t>
      </w:r>
      <w:r>
        <w:t>IQRs in parentheses</w:t>
      </w:r>
      <w:r>
        <w:rPr>
          <w:rFonts w:cs="Times New Roman"/>
        </w:rPr>
        <w:t>.</w:t>
      </w:r>
    </w:p>
    <w:p w14:paraId="060215B8" w14:textId="77777777" w:rsidR="00C55E60" w:rsidRDefault="00C55E60" w:rsidP="0059538B">
      <w:pPr>
        <w:spacing w:line="360" w:lineRule="auto"/>
      </w:pPr>
      <w:r w:rsidRPr="000747B9">
        <w:t xml:space="preserve">BF-blood flow; BV-blood volume; MTT-mean transit time; </w:t>
      </w:r>
      <w:r>
        <w:t xml:space="preserve">Peak-peak enhancement; </w:t>
      </w:r>
      <w:r w:rsidRPr="000747B9">
        <w:t>TTP-time to peak.</w:t>
      </w:r>
    </w:p>
    <w:p w14:paraId="2B840EF5" w14:textId="79D0F36F" w:rsidR="00C55E60" w:rsidRPr="00C55E60" w:rsidRDefault="00C55E60" w:rsidP="0059538B">
      <w:pPr>
        <w:spacing w:line="360" w:lineRule="auto"/>
      </w:pPr>
      <w:r>
        <w:rPr>
          <w:rFonts w:hint="eastAsia"/>
        </w:rPr>
        <w:t>A</w:t>
      </w:r>
      <w:r>
        <w:t>verage-the average value of all pancreatic parenchyma (including head, neck, body, and tail).</w:t>
      </w:r>
    </w:p>
    <w:p w14:paraId="7A74C649" w14:textId="77777777" w:rsidR="00440746" w:rsidRDefault="00440746" w:rsidP="0059538B">
      <w:pPr>
        <w:spacing w:line="360" w:lineRule="auto"/>
        <w:rPr>
          <w:b/>
          <w:bCs/>
        </w:rPr>
      </w:pPr>
    </w:p>
    <w:p w14:paraId="43EA4069" w14:textId="77777777" w:rsidR="00440746" w:rsidRDefault="00440746" w:rsidP="0059538B">
      <w:pPr>
        <w:spacing w:line="360" w:lineRule="auto"/>
        <w:rPr>
          <w:b/>
          <w:bCs/>
        </w:rPr>
        <w:sectPr w:rsidR="00440746" w:rsidSect="003D0D9F">
          <w:pgSz w:w="11906" w:h="16838"/>
          <w:pgMar w:top="1440" w:right="1080" w:bottom="1440" w:left="1080" w:header="851" w:footer="992" w:gutter="0"/>
          <w:cols w:space="425"/>
          <w:docGrid w:type="lines" w:linePitch="326"/>
        </w:sectPr>
      </w:pPr>
    </w:p>
    <w:p w14:paraId="3083FEEE" w14:textId="10E53335" w:rsidR="003D0D9F" w:rsidRDefault="003D0D9F" w:rsidP="0059538B">
      <w:pPr>
        <w:spacing w:line="360" w:lineRule="auto"/>
      </w:pPr>
      <w:r w:rsidRPr="003D0D9F">
        <w:rPr>
          <w:rFonts w:hint="eastAsia"/>
          <w:b/>
          <w:bCs/>
        </w:rPr>
        <w:lastRenderedPageBreak/>
        <w:t>T</w:t>
      </w:r>
      <w:r w:rsidRPr="003D0D9F">
        <w:rPr>
          <w:b/>
          <w:bCs/>
        </w:rPr>
        <w:t>able S</w:t>
      </w:r>
      <w:r w:rsidR="004F7304" w:rsidRPr="00F1175A">
        <w:rPr>
          <w:b/>
          <w:bCs/>
          <w:color w:val="000000" w:themeColor="text1"/>
        </w:rPr>
        <w:t>5</w:t>
      </w:r>
      <w:r w:rsidRPr="00F1175A">
        <w:rPr>
          <w:color w:val="000000" w:themeColor="text1"/>
        </w:rPr>
        <w:t>.</w:t>
      </w:r>
      <w:r>
        <w:t xml:space="preserve"> Detailed diagnostic results of each radiologist for each case.</w:t>
      </w:r>
    </w:p>
    <w:tbl>
      <w:tblPr>
        <w:tblStyle w:val="a7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531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821"/>
        <w:gridCol w:w="236"/>
      </w:tblGrid>
      <w:tr w:rsidR="00F7376A" w14:paraId="3F7BF875" w14:textId="088C5DC5" w:rsidTr="00F7376A">
        <w:trPr>
          <w:jc w:val="center"/>
        </w:trPr>
        <w:tc>
          <w:tcPr>
            <w:tcW w:w="254" w:type="pct"/>
            <w:tcBorders>
              <w:top w:val="single" w:sz="8" w:space="0" w:color="auto"/>
              <w:bottom w:val="single" w:sz="8" w:space="0" w:color="auto"/>
            </w:tcBorders>
          </w:tcPr>
          <w:p w14:paraId="34DF5E7A" w14:textId="03948631" w:rsidR="00F7376A" w:rsidRDefault="00F7376A">
            <w:r>
              <w:rPr>
                <w:rFonts w:hint="eastAsia"/>
              </w:rPr>
              <w:t>N</w:t>
            </w:r>
            <w:r>
              <w:t>o.</w:t>
            </w:r>
          </w:p>
        </w:tc>
        <w:tc>
          <w:tcPr>
            <w:tcW w:w="570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39482D1C" w14:textId="1B50126F" w:rsidR="00F7376A" w:rsidRDefault="00F7376A">
            <w:r>
              <w:rPr>
                <w:rFonts w:hint="eastAsia"/>
              </w:rPr>
              <w:t>R</w:t>
            </w:r>
            <w:r>
              <w:t>adiologist 1</w:t>
            </w:r>
          </w:p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20F76B02" w14:textId="77777777" w:rsidR="00F7376A" w:rsidRDefault="00F7376A"/>
        </w:tc>
        <w:tc>
          <w:tcPr>
            <w:tcW w:w="570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F3E9CE2" w14:textId="09861051" w:rsidR="00F7376A" w:rsidRDefault="00F7376A">
            <w:r>
              <w:rPr>
                <w:rFonts w:hint="eastAsia"/>
              </w:rPr>
              <w:t>R</w:t>
            </w:r>
            <w:r>
              <w:t>adiologist 2</w:t>
            </w:r>
          </w:p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101548AC" w14:textId="77777777" w:rsidR="00F7376A" w:rsidRDefault="00F7376A"/>
        </w:tc>
        <w:tc>
          <w:tcPr>
            <w:tcW w:w="570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7CD6D80" w14:textId="6D40B9C7" w:rsidR="00F7376A" w:rsidRDefault="00F7376A">
            <w:r>
              <w:rPr>
                <w:rFonts w:hint="eastAsia"/>
              </w:rPr>
              <w:t>R</w:t>
            </w:r>
            <w:r>
              <w:t>adiologist 3</w:t>
            </w:r>
          </w:p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7EEEA322" w14:textId="77777777" w:rsidR="00F7376A" w:rsidRDefault="00F7376A"/>
        </w:tc>
        <w:tc>
          <w:tcPr>
            <w:tcW w:w="570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CC49EE9" w14:textId="36D17AF1" w:rsidR="00F7376A" w:rsidRDefault="00F7376A">
            <w:r>
              <w:rPr>
                <w:rFonts w:hint="eastAsia"/>
              </w:rPr>
              <w:t>R</w:t>
            </w:r>
            <w:r>
              <w:t>adiologist 4</w:t>
            </w:r>
          </w:p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3E110C5D" w14:textId="77777777" w:rsidR="00F7376A" w:rsidRDefault="00F7376A"/>
        </w:tc>
        <w:tc>
          <w:tcPr>
            <w:tcW w:w="570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C11FE83" w14:textId="60F577FF" w:rsidR="00F7376A" w:rsidRDefault="00F7376A">
            <w:r>
              <w:rPr>
                <w:rFonts w:hint="eastAsia"/>
              </w:rPr>
              <w:t>R</w:t>
            </w:r>
            <w:r>
              <w:t>adiolog</w:t>
            </w:r>
            <w:r w:rsidR="007B4E6F">
              <w:t>i</w:t>
            </w:r>
            <w:r>
              <w:t xml:space="preserve">st </w:t>
            </w:r>
            <w:r w:rsidR="007B4E6F">
              <w:t>5</w:t>
            </w:r>
          </w:p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795DAF98" w14:textId="77777777" w:rsidR="00F7376A" w:rsidRDefault="00F7376A"/>
        </w:tc>
        <w:tc>
          <w:tcPr>
            <w:tcW w:w="570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92462D9" w14:textId="61AA4877" w:rsidR="00F7376A" w:rsidRDefault="007B4E6F">
            <w:r>
              <w:rPr>
                <w:rFonts w:hint="eastAsia"/>
              </w:rPr>
              <w:t>R</w:t>
            </w:r>
            <w:r>
              <w:t>adiologist 6</w:t>
            </w:r>
          </w:p>
        </w:tc>
        <w:tc>
          <w:tcPr>
            <w:tcW w:w="294" w:type="pct"/>
            <w:tcBorders>
              <w:top w:val="single" w:sz="8" w:space="0" w:color="auto"/>
              <w:bottom w:val="single" w:sz="8" w:space="0" w:color="auto"/>
            </w:tcBorders>
          </w:tcPr>
          <w:p w14:paraId="7A0CAD47" w14:textId="79F2228D" w:rsidR="00F7376A" w:rsidRDefault="00F7376A">
            <w:r>
              <w:rPr>
                <w:rFonts w:hint="eastAsia"/>
              </w:rPr>
              <w:t>T</w:t>
            </w:r>
            <w:r>
              <w:t>ruth</w:t>
            </w:r>
          </w:p>
        </w:tc>
        <w:tc>
          <w:tcPr>
            <w:tcW w:w="85" w:type="pct"/>
            <w:tcBorders>
              <w:top w:val="single" w:sz="8" w:space="0" w:color="auto"/>
              <w:bottom w:val="single" w:sz="8" w:space="0" w:color="auto"/>
            </w:tcBorders>
          </w:tcPr>
          <w:p w14:paraId="0BF60425" w14:textId="77777777" w:rsidR="00F7376A" w:rsidRDefault="00F7376A"/>
        </w:tc>
      </w:tr>
      <w:tr w:rsidR="00F7376A" w14:paraId="76E76661" w14:textId="7809AE0B" w:rsidTr="00F7376A">
        <w:trPr>
          <w:jc w:val="center"/>
        </w:trPr>
        <w:tc>
          <w:tcPr>
            <w:tcW w:w="254" w:type="pct"/>
            <w:tcBorders>
              <w:top w:val="single" w:sz="8" w:space="0" w:color="auto"/>
              <w:bottom w:val="single" w:sz="8" w:space="0" w:color="auto"/>
            </w:tcBorders>
          </w:tcPr>
          <w:p w14:paraId="08B74278" w14:textId="77777777" w:rsidR="00F7376A" w:rsidRDefault="00F7376A" w:rsidP="003D0D9F"/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797DB31B" w14:textId="13A22BC3" w:rsidR="00F7376A" w:rsidRDefault="00F7376A" w:rsidP="003D0D9F">
            <w:r>
              <w:rPr>
                <w:rFonts w:hint="eastAsia"/>
              </w:rPr>
              <w:t>C</w:t>
            </w:r>
            <w:r>
              <w:t>ECT</w:t>
            </w:r>
          </w:p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664D17E1" w14:textId="7BC129DF" w:rsidR="00F7376A" w:rsidRDefault="00F7376A" w:rsidP="003D0D9F">
            <w:r>
              <w:rPr>
                <w:rFonts w:hint="eastAsia"/>
              </w:rPr>
              <w:t>M</w:t>
            </w:r>
            <w:r>
              <w:t>RI</w:t>
            </w:r>
          </w:p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369A035B" w14:textId="6028B9A7" w:rsidR="00F7376A" w:rsidRDefault="00F7376A" w:rsidP="003D0D9F">
            <w:r>
              <w:rPr>
                <w:rFonts w:hint="eastAsia"/>
              </w:rPr>
              <w:t>p</w:t>
            </w:r>
            <w:r>
              <w:t>CTP</w:t>
            </w:r>
          </w:p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73505AB0" w14:textId="77777777" w:rsidR="00F7376A" w:rsidRDefault="00F7376A" w:rsidP="003D0D9F"/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4D7F941F" w14:textId="4F9A7391" w:rsidR="00F7376A" w:rsidRDefault="00F7376A" w:rsidP="003D0D9F">
            <w:r>
              <w:rPr>
                <w:rFonts w:hint="eastAsia"/>
              </w:rPr>
              <w:t>C</w:t>
            </w:r>
            <w:r>
              <w:t>ECT</w:t>
            </w:r>
          </w:p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32624FD7" w14:textId="35AD3391" w:rsidR="00F7376A" w:rsidRDefault="00F7376A" w:rsidP="003D0D9F">
            <w:r>
              <w:rPr>
                <w:rFonts w:hint="eastAsia"/>
              </w:rPr>
              <w:t>M</w:t>
            </w:r>
            <w:r>
              <w:t>RI</w:t>
            </w:r>
          </w:p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009DB823" w14:textId="50A010CD" w:rsidR="00F7376A" w:rsidRDefault="00F7376A" w:rsidP="003D0D9F">
            <w:r>
              <w:rPr>
                <w:rFonts w:hint="eastAsia"/>
              </w:rPr>
              <w:t>p</w:t>
            </w:r>
            <w:r>
              <w:t>CTP</w:t>
            </w:r>
          </w:p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05B9AC09" w14:textId="77777777" w:rsidR="00F7376A" w:rsidRDefault="00F7376A" w:rsidP="003D0D9F"/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3DADBFB3" w14:textId="34D90C4D" w:rsidR="00F7376A" w:rsidRDefault="00F7376A" w:rsidP="003D0D9F">
            <w:r>
              <w:rPr>
                <w:rFonts w:hint="eastAsia"/>
              </w:rPr>
              <w:t>C</w:t>
            </w:r>
            <w:r>
              <w:t>ECT</w:t>
            </w:r>
          </w:p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4DA01D94" w14:textId="5CCDA20C" w:rsidR="00F7376A" w:rsidRDefault="00F7376A" w:rsidP="003D0D9F">
            <w:r>
              <w:rPr>
                <w:rFonts w:hint="eastAsia"/>
              </w:rPr>
              <w:t>M</w:t>
            </w:r>
            <w:r>
              <w:t>RI</w:t>
            </w:r>
          </w:p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129B9D1F" w14:textId="57CE933B" w:rsidR="00F7376A" w:rsidRDefault="00F7376A" w:rsidP="003D0D9F">
            <w:r>
              <w:rPr>
                <w:rFonts w:hint="eastAsia"/>
              </w:rPr>
              <w:t>p</w:t>
            </w:r>
            <w:r>
              <w:t>CTP</w:t>
            </w:r>
          </w:p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5CC20325" w14:textId="77777777" w:rsidR="00F7376A" w:rsidRDefault="00F7376A" w:rsidP="003D0D9F"/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38992E30" w14:textId="163865EC" w:rsidR="00F7376A" w:rsidRDefault="00F7376A" w:rsidP="003D0D9F">
            <w:r>
              <w:rPr>
                <w:rFonts w:hint="eastAsia"/>
              </w:rPr>
              <w:t>C</w:t>
            </w:r>
            <w:r>
              <w:t>ECT</w:t>
            </w:r>
          </w:p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71ED44FD" w14:textId="62A23934" w:rsidR="00F7376A" w:rsidRDefault="00F7376A" w:rsidP="003D0D9F">
            <w:r>
              <w:rPr>
                <w:rFonts w:hint="eastAsia"/>
              </w:rPr>
              <w:t>M</w:t>
            </w:r>
            <w:r>
              <w:t>RI</w:t>
            </w:r>
          </w:p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5BFF602D" w14:textId="45E466F2" w:rsidR="00F7376A" w:rsidRDefault="00F7376A" w:rsidP="003D0D9F">
            <w:r>
              <w:rPr>
                <w:rFonts w:hint="eastAsia"/>
              </w:rPr>
              <w:t>p</w:t>
            </w:r>
            <w:r>
              <w:t>CTP</w:t>
            </w:r>
          </w:p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09746F98" w14:textId="467D9D11" w:rsidR="00F7376A" w:rsidRDefault="00F7376A" w:rsidP="003D0D9F"/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41B6F7C0" w14:textId="66E7BF24" w:rsidR="00F7376A" w:rsidRDefault="00F7376A" w:rsidP="003D0D9F">
            <w:r>
              <w:rPr>
                <w:rFonts w:hint="eastAsia"/>
              </w:rPr>
              <w:t>C</w:t>
            </w:r>
            <w:r>
              <w:t>ECT</w:t>
            </w:r>
          </w:p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730F660A" w14:textId="721FAAFA" w:rsidR="00F7376A" w:rsidRDefault="00F7376A" w:rsidP="003D0D9F">
            <w:r>
              <w:rPr>
                <w:rFonts w:hint="eastAsia"/>
              </w:rPr>
              <w:t>M</w:t>
            </w:r>
            <w:r>
              <w:t>RI</w:t>
            </w:r>
          </w:p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707BA390" w14:textId="03030A9B" w:rsidR="00F7376A" w:rsidRDefault="00F7376A" w:rsidP="003D0D9F">
            <w:r>
              <w:rPr>
                <w:rFonts w:hint="eastAsia"/>
              </w:rPr>
              <w:t>p</w:t>
            </w:r>
            <w:r>
              <w:t>CTP</w:t>
            </w:r>
          </w:p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13DB540E" w14:textId="4C3A37CD" w:rsidR="00F7376A" w:rsidRDefault="00F7376A" w:rsidP="003D0D9F"/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2985B8E0" w14:textId="2D89EF2B" w:rsidR="00F7376A" w:rsidRDefault="00F7376A" w:rsidP="003D0D9F">
            <w:r>
              <w:rPr>
                <w:rFonts w:hint="eastAsia"/>
              </w:rPr>
              <w:t>C</w:t>
            </w:r>
            <w:r>
              <w:t>ECT</w:t>
            </w:r>
          </w:p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6FC94ED2" w14:textId="01841B5A" w:rsidR="00F7376A" w:rsidRDefault="00F7376A" w:rsidP="003D0D9F">
            <w:r>
              <w:rPr>
                <w:rFonts w:hint="eastAsia"/>
              </w:rPr>
              <w:t>M</w:t>
            </w:r>
            <w:r>
              <w:t>RI</w:t>
            </w:r>
          </w:p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2FB72231" w14:textId="35466894" w:rsidR="00F7376A" w:rsidRDefault="00F7376A" w:rsidP="003D0D9F">
            <w:r>
              <w:rPr>
                <w:rFonts w:hint="eastAsia"/>
              </w:rPr>
              <w:t>p</w:t>
            </w:r>
            <w:r>
              <w:t>CTP</w:t>
            </w:r>
          </w:p>
        </w:tc>
        <w:tc>
          <w:tcPr>
            <w:tcW w:w="294" w:type="pct"/>
            <w:tcBorders>
              <w:top w:val="single" w:sz="8" w:space="0" w:color="auto"/>
              <w:bottom w:val="single" w:sz="8" w:space="0" w:color="auto"/>
            </w:tcBorders>
          </w:tcPr>
          <w:p w14:paraId="343B5BE7" w14:textId="63F100C3" w:rsidR="00F7376A" w:rsidRDefault="00F7376A" w:rsidP="003D0D9F"/>
        </w:tc>
        <w:tc>
          <w:tcPr>
            <w:tcW w:w="85" w:type="pct"/>
            <w:tcBorders>
              <w:top w:val="single" w:sz="8" w:space="0" w:color="auto"/>
              <w:bottom w:val="single" w:sz="8" w:space="0" w:color="auto"/>
            </w:tcBorders>
          </w:tcPr>
          <w:p w14:paraId="2666DB73" w14:textId="77777777" w:rsidR="00F7376A" w:rsidRDefault="00F7376A" w:rsidP="003D0D9F"/>
        </w:tc>
      </w:tr>
      <w:tr w:rsidR="00F7376A" w14:paraId="37D1B1F2" w14:textId="52FDA391" w:rsidTr="00F7376A">
        <w:trPr>
          <w:jc w:val="center"/>
        </w:trPr>
        <w:tc>
          <w:tcPr>
            <w:tcW w:w="254" w:type="pct"/>
            <w:tcBorders>
              <w:top w:val="single" w:sz="8" w:space="0" w:color="auto"/>
            </w:tcBorders>
          </w:tcPr>
          <w:p w14:paraId="11F78416" w14:textId="16C10792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  <w:tcBorders>
              <w:top w:val="single" w:sz="8" w:space="0" w:color="auto"/>
            </w:tcBorders>
          </w:tcPr>
          <w:p w14:paraId="5F9302D4" w14:textId="2AF3155A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  <w:tcBorders>
              <w:top w:val="single" w:sz="8" w:space="0" w:color="auto"/>
            </w:tcBorders>
          </w:tcPr>
          <w:p w14:paraId="25E059C1" w14:textId="77777777" w:rsidR="00F7376A" w:rsidRDefault="00F7376A" w:rsidP="003D0D9F"/>
        </w:tc>
        <w:tc>
          <w:tcPr>
            <w:tcW w:w="190" w:type="pct"/>
            <w:tcBorders>
              <w:top w:val="single" w:sz="8" w:space="0" w:color="auto"/>
            </w:tcBorders>
          </w:tcPr>
          <w:p w14:paraId="2AE019AE" w14:textId="04E12B22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  <w:tcBorders>
              <w:top w:val="single" w:sz="8" w:space="0" w:color="auto"/>
            </w:tcBorders>
          </w:tcPr>
          <w:p w14:paraId="51F24ECB" w14:textId="77777777" w:rsidR="00F7376A" w:rsidRDefault="00F7376A" w:rsidP="003D0D9F"/>
        </w:tc>
        <w:tc>
          <w:tcPr>
            <w:tcW w:w="190" w:type="pct"/>
            <w:tcBorders>
              <w:top w:val="single" w:sz="8" w:space="0" w:color="auto"/>
            </w:tcBorders>
          </w:tcPr>
          <w:p w14:paraId="7245F682" w14:textId="6CB40A0C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  <w:tcBorders>
              <w:top w:val="single" w:sz="8" w:space="0" w:color="auto"/>
            </w:tcBorders>
          </w:tcPr>
          <w:p w14:paraId="010ED251" w14:textId="77777777" w:rsidR="00F7376A" w:rsidRDefault="00F7376A" w:rsidP="003D0D9F"/>
        </w:tc>
        <w:tc>
          <w:tcPr>
            <w:tcW w:w="190" w:type="pct"/>
            <w:tcBorders>
              <w:top w:val="single" w:sz="8" w:space="0" w:color="auto"/>
            </w:tcBorders>
          </w:tcPr>
          <w:p w14:paraId="30A70EEC" w14:textId="3F16EFDF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  <w:tcBorders>
              <w:top w:val="single" w:sz="8" w:space="0" w:color="auto"/>
            </w:tcBorders>
          </w:tcPr>
          <w:p w14:paraId="6ADB840D" w14:textId="77777777" w:rsidR="00F7376A" w:rsidRDefault="00F7376A" w:rsidP="003D0D9F"/>
        </w:tc>
        <w:tc>
          <w:tcPr>
            <w:tcW w:w="190" w:type="pct"/>
            <w:tcBorders>
              <w:top w:val="single" w:sz="8" w:space="0" w:color="auto"/>
            </w:tcBorders>
          </w:tcPr>
          <w:p w14:paraId="13F42EA2" w14:textId="3F098260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  <w:tcBorders>
              <w:top w:val="single" w:sz="8" w:space="0" w:color="auto"/>
            </w:tcBorders>
          </w:tcPr>
          <w:p w14:paraId="19ADB2FD" w14:textId="77777777" w:rsidR="00F7376A" w:rsidRDefault="00F7376A" w:rsidP="003D0D9F"/>
        </w:tc>
        <w:tc>
          <w:tcPr>
            <w:tcW w:w="190" w:type="pct"/>
            <w:tcBorders>
              <w:top w:val="single" w:sz="8" w:space="0" w:color="auto"/>
            </w:tcBorders>
          </w:tcPr>
          <w:p w14:paraId="37B86399" w14:textId="2E2C7CFA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  <w:tcBorders>
              <w:top w:val="single" w:sz="8" w:space="0" w:color="auto"/>
            </w:tcBorders>
          </w:tcPr>
          <w:p w14:paraId="7A359D7B" w14:textId="77777777" w:rsidR="00F7376A" w:rsidRDefault="00F7376A" w:rsidP="003D0D9F"/>
        </w:tc>
        <w:tc>
          <w:tcPr>
            <w:tcW w:w="190" w:type="pct"/>
            <w:tcBorders>
              <w:top w:val="single" w:sz="8" w:space="0" w:color="auto"/>
            </w:tcBorders>
          </w:tcPr>
          <w:p w14:paraId="45E5FF53" w14:textId="3067C55F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  <w:tcBorders>
              <w:top w:val="single" w:sz="8" w:space="0" w:color="auto"/>
            </w:tcBorders>
          </w:tcPr>
          <w:p w14:paraId="6357EC79" w14:textId="678DCC5D" w:rsidR="00F7376A" w:rsidRDefault="00F7376A" w:rsidP="003D0D9F"/>
        </w:tc>
        <w:tc>
          <w:tcPr>
            <w:tcW w:w="190" w:type="pct"/>
            <w:tcBorders>
              <w:top w:val="single" w:sz="8" w:space="0" w:color="auto"/>
            </w:tcBorders>
          </w:tcPr>
          <w:p w14:paraId="43DEC4AA" w14:textId="25B7F1F7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  <w:tcBorders>
              <w:top w:val="single" w:sz="8" w:space="0" w:color="auto"/>
            </w:tcBorders>
          </w:tcPr>
          <w:p w14:paraId="6FF7C6A6" w14:textId="6F1997BB" w:rsidR="00F7376A" w:rsidRDefault="00F7376A" w:rsidP="003D0D9F"/>
        </w:tc>
        <w:tc>
          <w:tcPr>
            <w:tcW w:w="190" w:type="pct"/>
            <w:tcBorders>
              <w:top w:val="single" w:sz="8" w:space="0" w:color="auto"/>
            </w:tcBorders>
          </w:tcPr>
          <w:p w14:paraId="1ED90DC5" w14:textId="431DD4AD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  <w:tcBorders>
              <w:top w:val="single" w:sz="8" w:space="0" w:color="auto"/>
            </w:tcBorders>
          </w:tcPr>
          <w:p w14:paraId="659EDD43" w14:textId="234B67C7" w:rsidR="00F7376A" w:rsidRDefault="00F7376A" w:rsidP="003D0D9F"/>
        </w:tc>
        <w:tc>
          <w:tcPr>
            <w:tcW w:w="190" w:type="pct"/>
            <w:tcBorders>
              <w:top w:val="single" w:sz="8" w:space="0" w:color="auto"/>
            </w:tcBorders>
          </w:tcPr>
          <w:p w14:paraId="4C8B6A4A" w14:textId="22B30ABF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  <w:tcBorders>
              <w:top w:val="single" w:sz="8" w:space="0" w:color="auto"/>
            </w:tcBorders>
          </w:tcPr>
          <w:p w14:paraId="561F86A6" w14:textId="523EC153" w:rsidR="00F7376A" w:rsidRDefault="00F7376A" w:rsidP="003D0D9F"/>
        </w:tc>
        <w:tc>
          <w:tcPr>
            <w:tcW w:w="190" w:type="pct"/>
            <w:tcBorders>
              <w:top w:val="single" w:sz="8" w:space="0" w:color="auto"/>
            </w:tcBorders>
          </w:tcPr>
          <w:p w14:paraId="758A761D" w14:textId="00137EE4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  <w:tcBorders>
              <w:top w:val="single" w:sz="8" w:space="0" w:color="auto"/>
            </w:tcBorders>
          </w:tcPr>
          <w:p w14:paraId="270F684D" w14:textId="0A1227B8" w:rsidR="00F7376A" w:rsidRDefault="00F7376A" w:rsidP="003D0D9F"/>
        </w:tc>
        <w:tc>
          <w:tcPr>
            <w:tcW w:w="190" w:type="pct"/>
            <w:tcBorders>
              <w:top w:val="single" w:sz="8" w:space="0" w:color="auto"/>
            </w:tcBorders>
          </w:tcPr>
          <w:p w14:paraId="761E4CDB" w14:textId="14F9BD7A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294" w:type="pct"/>
            <w:tcBorders>
              <w:top w:val="single" w:sz="8" w:space="0" w:color="auto"/>
            </w:tcBorders>
          </w:tcPr>
          <w:p w14:paraId="41852A85" w14:textId="1FA7741D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85" w:type="pct"/>
            <w:tcBorders>
              <w:top w:val="single" w:sz="8" w:space="0" w:color="auto"/>
            </w:tcBorders>
          </w:tcPr>
          <w:p w14:paraId="6778D4E1" w14:textId="77777777" w:rsidR="00F7376A" w:rsidRDefault="00F7376A" w:rsidP="003D0D9F"/>
        </w:tc>
      </w:tr>
      <w:tr w:rsidR="00F7376A" w14:paraId="31795274" w14:textId="218BA876" w:rsidTr="00F7376A">
        <w:trPr>
          <w:jc w:val="center"/>
        </w:trPr>
        <w:tc>
          <w:tcPr>
            <w:tcW w:w="254" w:type="pct"/>
          </w:tcPr>
          <w:p w14:paraId="02A46C7B" w14:textId="064C38D8" w:rsidR="00F7376A" w:rsidRDefault="00F7376A" w:rsidP="003D0D9F">
            <w:r>
              <w:rPr>
                <w:rFonts w:hint="eastAsia"/>
              </w:rPr>
              <w:t>2</w:t>
            </w:r>
          </w:p>
        </w:tc>
        <w:tc>
          <w:tcPr>
            <w:tcW w:w="190" w:type="pct"/>
          </w:tcPr>
          <w:p w14:paraId="78E25CCF" w14:textId="77777777" w:rsidR="00F7376A" w:rsidRDefault="00F7376A" w:rsidP="003D0D9F"/>
        </w:tc>
        <w:tc>
          <w:tcPr>
            <w:tcW w:w="190" w:type="pct"/>
          </w:tcPr>
          <w:p w14:paraId="1F0F5EE6" w14:textId="5C409850" w:rsidR="00F7376A" w:rsidRDefault="00F7376A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2BB8651D" w14:textId="4D405DCA" w:rsidR="00F7376A" w:rsidRDefault="00F7376A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51A12A2A" w14:textId="77777777" w:rsidR="00F7376A" w:rsidRDefault="00F7376A" w:rsidP="003D0D9F"/>
        </w:tc>
        <w:tc>
          <w:tcPr>
            <w:tcW w:w="190" w:type="pct"/>
          </w:tcPr>
          <w:p w14:paraId="5C0BCEEB" w14:textId="57C592E4" w:rsidR="00F7376A" w:rsidRDefault="00F7376A" w:rsidP="003D0D9F"/>
        </w:tc>
        <w:tc>
          <w:tcPr>
            <w:tcW w:w="190" w:type="pct"/>
          </w:tcPr>
          <w:p w14:paraId="4C0DEEDA" w14:textId="66E0D47B" w:rsidR="00F7376A" w:rsidRDefault="00F7376A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4D910719" w14:textId="6DFD0AA9" w:rsidR="00F7376A" w:rsidRDefault="00F7376A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15487E19" w14:textId="77777777" w:rsidR="00F7376A" w:rsidRDefault="00F7376A" w:rsidP="003D0D9F"/>
        </w:tc>
        <w:tc>
          <w:tcPr>
            <w:tcW w:w="190" w:type="pct"/>
          </w:tcPr>
          <w:p w14:paraId="4FCA251F" w14:textId="0265C523" w:rsidR="00F7376A" w:rsidRDefault="00F7376A" w:rsidP="003D0D9F"/>
        </w:tc>
        <w:tc>
          <w:tcPr>
            <w:tcW w:w="190" w:type="pct"/>
          </w:tcPr>
          <w:p w14:paraId="18FEE457" w14:textId="0D6D33DC" w:rsidR="00F7376A" w:rsidRDefault="00F7376A" w:rsidP="003D0D9F">
            <w:r>
              <w:rPr>
                <w:i/>
                <w:iCs/>
                <w:u w:val="single"/>
              </w:rPr>
              <w:t>1</w:t>
            </w:r>
          </w:p>
        </w:tc>
        <w:tc>
          <w:tcPr>
            <w:tcW w:w="190" w:type="pct"/>
          </w:tcPr>
          <w:p w14:paraId="058A9B6D" w14:textId="1047D113" w:rsidR="00F7376A" w:rsidRDefault="00F7376A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4873F94D" w14:textId="77777777" w:rsidR="00F7376A" w:rsidRDefault="00F7376A" w:rsidP="003D0D9F"/>
        </w:tc>
        <w:tc>
          <w:tcPr>
            <w:tcW w:w="190" w:type="pct"/>
          </w:tcPr>
          <w:p w14:paraId="2494D800" w14:textId="75E760A8" w:rsidR="00F7376A" w:rsidRDefault="00F7376A" w:rsidP="003D0D9F"/>
        </w:tc>
        <w:tc>
          <w:tcPr>
            <w:tcW w:w="190" w:type="pct"/>
          </w:tcPr>
          <w:p w14:paraId="0F5417DC" w14:textId="653E09D1" w:rsidR="00F7376A" w:rsidRDefault="00574A39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23A4D9C6" w14:textId="1CCA52E5" w:rsidR="00F7376A" w:rsidRDefault="00574A39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289BBA63" w14:textId="542B7E9B" w:rsidR="00F7376A" w:rsidRDefault="00F7376A" w:rsidP="003D0D9F"/>
        </w:tc>
        <w:tc>
          <w:tcPr>
            <w:tcW w:w="190" w:type="pct"/>
          </w:tcPr>
          <w:p w14:paraId="68581C3C" w14:textId="0F8CD388" w:rsidR="00F7376A" w:rsidRDefault="00F7376A" w:rsidP="003D0D9F"/>
        </w:tc>
        <w:tc>
          <w:tcPr>
            <w:tcW w:w="190" w:type="pct"/>
          </w:tcPr>
          <w:p w14:paraId="52CFB974" w14:textId="70366821" w:rsidR="00F7376A" w:rsidRDefault="00574A39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1BEE237F" w14:textId="49AFFCF4" w:rsidR="00F7376A" w:rsidRDefault="00574A39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73EDF89F" w14:textId="1B796A42" w:rsidR="00F7376A" w:rsidRDefault="00F7376A" w:rsidP="003D0D9F"/>
        </w:tc>
        <w:tc>
          <w:tcPr>
            <w:tcW w:w="190" w:type="pct"/>
          </w:tcPr>
          <w:p w14:paraId="0CF9896A" w14:textId="77777777" w:rsidR="00F7376A" w:rsidRDefault="00F7376A" w:rsidP="003D0D9F"/>
        </w:tc>
        <w:tc>
          <w:tcPr>
            <w:tcW w:w="190" w:type="pct"/>
          </w:tcPr>
          <w:p w14:paraId="33168DB2" w14:textId="37B052A3" w:rsidR="00F7376A" w:rsidRDefault="00574A39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161CB636" w14:textId="4BE6A16D" w:rsidR="00F7376A" w:rsidRDefault="00574A39" w:rsidP="003D0D9F">
            <w:r>
              <w:rPr>
                <w:rFonts w:hint="eastAsia"/>
              </w:rPr>
              <w:t>0</w:t>
            </w:r>
          </w:p>
        </w:tc>
        <w:tc>
          <w:tcPr>
            <w:tcW w:w="294" w:type="pct"/>
          </w:tcPr>
          <w:p w14:paraId="6938E95A" w14:textId="037762FA" w:rsidR="00F7376A" w:rsidRDefault="00F7376A" w:rsidP="003D0D9F">
            <w:r>
              <w:rPr>
                <w:rFonts w:hint="eastAsia"/>
              </w:rPr>
              <w:t>0</w:t>
            </w:r>
          </w:p>
        </w:tc>
        <w:tc>
          <w:tcPr>
            <w:tcW w:w="85" w:type="pct"/>
          </w:tcPr>
          <w:p w14:paraId="05CA7FDA" w14:textId="77777777" w:rsidR="00F7376A" w:rsidRDefault="00F7376A" w:rsidP="003D0D9F"/>
        </w:tc>
      </w:tr>
      <w:tr w:rsidR="00F7376A" w14:paraId="1DEBEE66" w14:textId="44977E86" w:rsidTr="00F7376A">
        <w:trPr>
          <w:jc w:val="center"/>
        </w:trPr>
        <w:tc>
          <w:tcPr>
            <w:tcW w:w="254" w:type="pct"/>
          </w:tcPr>
          <w:p w14:paraId="165D0C47" w14:textId="352D70EA" w:rsidR="00F7376A" w:rsidRDefault="00F7376A" w:rsidP="003D0D9F">
            <w:r>
              <w:rPr>
                <w:rFonts w:hint="eastAsia"/>
              </w:rPr>
              <w:t>3</w:t>
            </w:r>
          </w:p>
        </w:tc>
        <w:tc>
          <w:tcPr>
            <w:tcW w:w="190" w:type="pct"/>
          </w:tcPr>
          <w:p w14:paraId="0AACB4FF" w14:textId="60F52D0F" w:rsidR="00F7376A" w:rsidRPr="003D0D9F" w:rsidRDefault="00F7376A" w:rsidP="003D0D9F">
            <w:pPr>
              <w:rPr>
                <w:i/>
                <w:iCs/>
                <w:u w:val="single"/>
              </w:rPr>
            </w:pPr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1EA84CC4" w14:textId="77777777" w:rsidR="00F7376A" w:rsidRDefault="00F7376A" w:rsidP="003D0D9F"/>
        </w:tc>
        <w:tc>
          <w:tcPr>
            <w:tcW w:w="190" w:type="pct"/>
          </w:tcPr>
          <w:p w14:paraId="3995C289" w14:textId="395AEF31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34A41E03" w14:textId="77777777" w:rsidR="00F7376A" w:rsidRDefault="00F7376A" w:rsidP="003D0D9F"/>
        </w:tc>
        <w:tc>
          <w:tcPr>
            <w:tcW w:w="190" w:type="pct"/>
          </w:tcPr>
          <w:p w14:paraId="4154D89D" w14:textId="2EDB7855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6F06C684" w14:textId="77777777" w:rsidR="00F7376A" w:rsidRDefault="00F7376A" w:rsidP="003D0D9F"/>
        </w:tc>
        <w:tc>
          <w:tcPr>
            <w:tcW w:w="190" w:type="pct"/>
          </w:tcPr>
          <w:p w14:paraId="71FA9ABB" w14:textId="1F8EEEA1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2079B1C9" w14:textId="77777777" w:rsidR="00F7376A" w:rsidRDefault="00F7376A" w:rsidP="003D0D9F"/>
        </w:tc>
        <w:tc>
          <w:tcPr>
            <w:tcW w:w="190" w:type="pct"/>
          </w:tcPr>
          <w:p w14:paraId="360EDD9D" w14:textId="191A4946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7358963D" w14:textId="77777777" w:rsidR="00F7376A" w:rsidRDefault="00F7376A" w:rsidP="003D0D9F"/>
        </w:tc>
        <w:tc>
          <w:tcPr>
            <w:tcW w:w="190" w:type="pct"/>
          </w:tcPr>
          <w:p w14:paraId="2888A9EF" w14:textId="15704D07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5D5515F0" w14:textId="77777777" w:rsidR="00F7376A" w:rsidRDefault="00F7376A" w:rsidP="003D0D9F"/>
        </w:tc>
        <w:tc>
          <w:tcPr>
            <w:tcW w:w="190" w:type="pct"/>
          </w:tcPr>
          <w:p w14:paraId="15E8B5E4" w14:textId="180B8D0E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07197F9F" w14:textId="7D2F2D45" w:rsidR="00F7376A" w:rsidRDefault="00F7376A" w:rsidP="003D0D9F"/>
        </w:tc>
        <w:tc>
          <w:tcPr>
            <w:tcW w:w="190" w:type="pct"/>
          </w:tcPr>
          <w:p w14:paraId="604BD141" w14:textId="18DADD95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2BEEA582" w14:textId="06435621" w:rsidR="00F7376A" w:rsidRDefault="00F7376A" w:rsidP="003D0D9F"/>
        </w:tc>
        <w:tc>
          <w:tcPr>
            <w:tcW w:w="190" w:type="pct"/>
          </w:tcPr>
          <w:p w14:paraId="1095B656" w14:textId="6A74D4BA" w:rsidR="00F7376A" w:rsidRPr="004623E6" w:rsidRDefault="00574A39" w:rsidP="003D0D9F">
            <w:pPr>
              <w:rPr>
                <w:i/>
                <w:iCs/>
                <w:u w:val="single"/>
              </w:rPr>
            </w:pPr>
            <w:r w:rsidRPr="004623E6">
              <w:rPr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5AB9B20D" w14:textId="174015EC" w:rsidR="00F7376A" w:rsidRDefault="00F7376A" w:rsidP="003D0D9F"/>
        </w:tc>
        <w:tc>
          <w:tcPr>
            <w:tcW w:w="190" w:type="pct"/>
          </w:tcPr>
          <w:p w14:paraId="06F89A4E" w14:textId="7F8805FC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2D07F227" w14:textId="19D4777C" w:rsidR="00F7376A" w:rsidRDefault="00F7376A" w:rsidP="003D0D9F"/>
        </w:tc>
        <w:tc>
          <w:tcPr>
            <w:tcW w:w="190" w:type="pct"/>
          </w:tcPr>
          <w:p w14:paraId="51F57C0A" w14:textId="06F791E0" w:rsidR="00F7376A" w:rsidRPr="004623E6" w:rsidRDefault="00574A39" w:rsidP="003D0D9F">
            <w:pPr>
              <w:rPr>
                <w:i/>
                <w:iCs/>
                <w:u w:val="single"/>
              </w:rPr>
            </w:pPr>
            <w:r w:rsidRPr="004623E6">
              <w:rPr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493F4B4A" w14:textId="5C194EEB" w:rsidR="00F7376A" w:rsidRDefault="00F7376A" w:rsidP="003D0D9F"/>
        </w:tc>
        <w:tc>
          <w:tcPr>
            <w:tcW w:w="190" w:type="pct"/>
          </w:tcPr>
          <w:p w14:paraId="64550519" w14:textId="69CB9D99" w:rsidR="00F7376A" w:rsidRPr="004623E6" w:rsidRDefault="00574A39" w:rsidP="003D0D9F">
            <w:pPr>
              <w:rPr>
                <w:i/>
                <w:iCs/>
                <w:u w:val="single"/>
              </w:rPr>
            </w:pPr>
            <w:r w:rsidRPr="004623E6">
              <w:rPr>
                <w:i/>
                <w:iCs/>
                <w:u w:val="single"/>
              </w:rPr>
              <w:t>0</w:t>
            </w:r>
          </w:p>
        </w:tc>
        <w:tc>
          <w:tcPr>
            <w:tcW w:w="294" w:type="pct"/>
          </w:tcPr>
          <w:p w14:paraId="56699A16" w14:textId="66870198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85" w:type="pct"/>
          </w:tcPr>
          <w:p w14:paraId="02DDBA98" w14:textId="77777777" w:rsidR="00F7376A" w:rsidRDefault="00F7376A" w:rsidP="003D0D9F"/>
        </w:tc>
      </w:tr>
      <w:tr w:rsidR="00F7376A" w14:paraId="042EEE9E" w14:textId="0F4BF984" w:rsidTr="00F7376A">
        <w:trPr>
          <w:jc w:val="center"/>
        </w:trPr>
        <w:tc>
          <w:tcPr>
            <w:tcW w:w="254" w:type="pct"/>
          </w:tcPr>
          <w:p w14:paraId="7F2577D9" w14:textId="2B518E8F" w:rsidR="00F7376A" w:rsidRDefault="00F7376A" w:rsidP="003D0D9F">
            <w:r>
              <w:rPr>
                <w:rFonts w:hint="eastAsia"/>
              </w:rPr>
              <w:t>4</w:t>
            </w:r>
          </w:p>
        </w:tc>
        <w:tc>
          <w:tcPr>
            <w:tcW w:w="190" w:type="pct"/>
          </w:tcPr>
          <w:p w14:paraId="5B73B3E5" w14:textId="38CE7A75" w:rsidR="00F7376A" w:rsidRPr="003D0D9F" w:rsidRDefault="00F7376A" w:rsidP="003D0D9F">
            <w:pPr>
              <w:rPr>
                <w:i/>
                <w:iCs/>
                <w:u w:val="single"/>
              </w:rPr>
            </w:pPr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00C93FF9" w14:textId="3520224F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43A7D686" w14:textId="7096F859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452CD5BA" w14:textId="77777777" w:rsidR="00F7376A" w:rsidRPr="003D0D9F" w:rsidRDefault="00F7376A" w:rsidP="003D0D9F">
            <w:pPr>
              <w:rPr>
                <w:i/>
                <w:iCs/>
                <w:u w:val="single"/>
              </w:rPr>
            </w:pPr>
          </w:p>
        </w:tc>
        <w:tc>
          <w:tcPr>
            <w:tcW w:w="190" w:type="pct"/>
          </w:tcPr>
          <w:p w14:paraId="18DDACD3" w14:textId="1720175C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0B3BC6F0" w14:textId="5A4459EF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0F4BA614" w14:textId="49656C6E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3FA7E80B" w14:textId="77777777" w:rsidR="00F7376A" w:rsidRPr="003D0D9F" w:rsidRDefault="00F7376A" w:rsidP="003D0D9F">
            <w:pPr>
              <w:rPr>
                <w:i/>
                <w:iCs/>
                <w:u w:val="single"/>
              </w:rPr>
            </w:pPr>
          </w:p>
        </w:tc>
        <w:tc>
          <w:tcPr>
            <w:tcW w:w="190" w:type="pct"/>
          </w:tcPr>
          <w:p w14:paraId="642F0C47" w14:textId="77A63E10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7BF6F6C7" w14:textId="316B2AD5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4C661B37" w14:textId="055E8065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7E12C8BB" w14:textId="77777777" w:rsidR="00F7376A" w:rsidRDefault="00F7376A" w:rsidP="003D0D9F"/>
        </w:tc>
        <w:tc>
          <w:tcPr>
            <w:tcW w:w="190" w:type="pct"/>
          </w:tcPr>
          <w:p w14:paraId="7ECBA996" w14:textId="0E2F06C4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0A2F97B5" w14:textId="180B95C8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544B7CE0" w14:textId="1F734E0F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08C2ACB3" w14:textId="57A79D54" w:rsidR="00F7376A" w:rsidRDefault="00F7376A" w:rsidP="003D0D9F"/>
        </w:tc>
        <w:tc>
          <w:tcPr>
            <w:tcW w:w="190" w:type="pct"/>
          </w:tcPr>
          <w:p w14:paraId="155A1743" w14:textId="1F11C248" w:rsidR="00F7376A" w:rsidRPr="004623E6" w:rsidRDefault="00574A39" w:rsidP="003D0D9F">
            <w:pPr>
              <w:rPr>
                <w:i/>
                <w:iCs/>
                <w:u w:val="single"/>
              </w:rPr>
            </w:pPr>
            <w:r w:rsidRPr="004623E6">
              <w:rPr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46098C94" w14:textId="7245A189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7AA57DD8" w14:textId="205AA396" w:rsidR="00F7376A" w:rsidRPr="004623E6" w:rsidRDefault="00574A39" w:rsidP="003D0D9F">
            <w:pPr>
              <w:rPr>
                <w:i/>
                <w:iCs/>
                <w:u w:val="single"/>
              </w:rPr>
            </w:pPr>
            <w:r w:rsidRPr="004623E6">
              <w:rPr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79C6DCF6" w14:textId="0A44560A" w:rsidR="00F7376A" w:rsidRDefault="00F7376A" w:rsidP="003D0D9F"/>
        </w:tc>
        <w:tc>
          <w:tcPr>
            <w:tcW w:w="190" w:type="pct"/>
          </w:tcPr>
          <w:p w14:paraId="2C7671E1" w14:textId="62A3F5D2" w:rsidR="00F7376A" w:rsidRPr="004623E6" w:rsidRDefault="00574A39" w:rsidP="003D0D9F">
            <w:pPr>
              <w:rPr>
                <w:i/>
                <w:iCs/>
                <w:u w:val="single"/>
              </w:rPr>
            </w:pPr>
            <w:r w:rsidRPr="004623E6">
              <w:rPr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32B11334" w14:textId="025F0D03" w:rsidR="00F7376A" w:rsidRPr="004623E6" w:rsidRDefault="00574A39" w:rsidP="003D0D9F">
            <w:pPr>
              <w:rPr>
                <w:i/>
                <w:iCs/>
                <w:u w:val="single"/>
              </w:rPr>
            </w:pPr>
            <w:r w:rsidRPr="004623E6">
              <w:rPr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322CFB60" w14:textId="4369EFF7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294" w:type="pct"/>
          </w:tcPr>
          <w:p w14:paraId="0B82F3C9" w14:textId="2CB18AF7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85" w:type="pct"/>
          </w:tcPr>
          <w:p w14:paraId="70AFFB71" w14:textId="77777777" w:rsidR="00F7376A" w:rsidRDefault="00F7376A" w:rsidP="003D0D9F"/>
        </w:tc>
      </w:tr>
      <w:tr w:rsidR="00F7376A" w14:paraId="095EBF22" w14:textId="2A4E21A0" w:rsidTr="00F7376A">
        <w:trPr>
          <w:jc w:val="center"/>
        </w:trPr>
        <w:tc>
          <w:tcPr>
            <w:tcW w:w="254" w:type="pct"/>
          </w:tcPr>
          <w:p w14:paraId="1784CA84" w14:textId="72D6DDB6" w:rsidR="00F7376A" w:rsidRDefault="00F7376A" w:rsidP="003D0D9F">
            <w:r>
              <w:rPr>
                <w:rFonts w:hint="eastAsia"/>
              </w:rPr>
              <w:t>5</w:t>
            </w:r>
          </w:p>
        </w:tc>
        <w:tc>
          <w:tcPr>
            <w:tcW w:w="190" w:type="pct"/>
          </w:tcPr>
          <w:p w14:paraId="5C59D662" w14:textId="77777777" w:rsidR="00F7376A" w:rsidRDefault="00F7376A" w:rsidP="003D0D9F"/>
        </w:tc>
        <w:tc>
          <w:tcPr>
            <w:tcW w:w="190" w:type="pct"/>
          </w:tcPr>
          <w:p w14:paraId="7D8262C9" w14:textId="2CD10419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0E14BC86" w14:textId="6AC26E75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560EDFA1" w14:textId="77777777" w:rsidR="00F7376A" w:rsidRDefault="00F7376A" w:rsidP="003D0D9F"/>
        </w:tc>
        <w:tc>
          <w:tcPr>
            <w:tcW w:w="190" w:type="pct"/>
          </w:tcPr>
          <w:p w14:paraId="4C910BC3" w14:textId="641007FA" w:rsidR="00F7376A" w:rsidRDefault="00F7376A" w:rsidP="003D0D9F"/>
        </w:tc>
        <w:tc>
          <w:tcPr>
            <w:tcW w:w="190" w:type="pct"/>
          </w:tcPr>
          <w:p w14:paraId="737D22AF" w14:textId="0B3B0B35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22A89487" w14:textId="52FD9EE9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2059A38E" w14:textId="77777777" w:rsidR="00F7376A" w:rsidRDefault="00F7376A" w:rsidP="003D0D9F"/>
        </w:tc>
        <w:tc>
          <w:tcPr>
            <w:tcW w:w="190" w:type="pct"/>
          </w:tcPr>
          <w:p w14:paraId="3856C9BF" w14:textId="277DCE22" w:rsidR="00F7376A" w:rsidRDefault="00F7376A" w:rsidP="003D0D9F"/>
        </w:tc>
        <w:tc>
          <w:tcPr>
            <w:tcW w:w="190" w:type="pct"/>
          </w:tcPr>
          <w:p w14:paraId="748681E5" w14:textId="7756F1C9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67322267" w14:textId="0CB7E1CF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1EEBAD01" w14:textId="77777777" w:rsidR="00F7376A" w:rsidRDefault="00F7376A" w:rsidP="003D0D9F"/>
        </w:tc>
        <w:tc>
          <w:tcPr>
            <w:tcW w:w="190" w:type="pct"/>
          </w:tcPr>
          <w:p w14:paraId="3D0FB32F" w14:textId="31AB97CF" w:rsidR="00F7376A" w:rsidRDefault="00F7376A" w:rsidP="003D0D9F"/>
        </w:tc>
        <w:tc>
          <w:tcPr>
            <w:tcW w:w="190" w:type="pct"/>
          </w:tcPr>
          <w:p w14:paraId="2C0B66DE" w14:textId="0F7DE0FE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4E81752F" w14:textId="25866061" w:rsidR="00F7376A" w:rsidRPr="004623E6" w:rsidRDefault="00574A39" w:rsidP="003D0D9F">
            <w:pPr>
              <w:rPr>
                <w:i/>
                <w:iCs/>
                <w:u w:val="single"/>
              </w:rPr>
            </w:pPr>
            <w:r w:rsidRPr="004623E6">
              <w:rPr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45C74E6E" w14:textId="6F0283A6" w:rsidR="00F7376A" w:rsidRDefault="00F7376A" w:rsidP="003D0D9F"/>
        </w:tc>
        <w:tc>
          <w:tcPr>
            <w:tcW w:w="190" w:type="pct"/>
          </w:tcPr>
          <w:p w14:paraId="438CCC14" w14:textId="2F680CFF" w:rsidR="00F7376A" w:rsidRDefault="00F7376A" w:rsidP="003D0D9F"/>
        </w:tc>
        <w:tc>
          <w:tcPr>
            <w:tcW w:w="190" w:type="pct"/>
          </w:tcPr>
          <w:p w14:paraId="2524C11E" w14:textId="7453062B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70E25945" w14:textId="504281E4" w:rsidR="00F7376A" w:rsidRPr="004623E6" w:rsidRDefault="00574A39" w:rsidP="003D0D9F">
            <w:pPr>
              <w:rPr>
                <w:i/>
                <w:iCs/>
                <w:u w:val="single"/>
              </w:rPr>
            </w:pPr>
            <w:r w:rsidRPr="004623E6">
              <w:rPr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748E5881" w14:textId="39D9BADC" w:rsidR="00F7376A" w:rsidRDefault="00F7376A" w:rsidP="003D0D9F"/>
        </w:tc>
        <w:tc>
          <w:tcPr>
            <w:tcW w:w="190" w:type="pct"/>
          </w:tcPr>
          <w:p w14:paraId="0A9E2C5E" w14:textId="5C612FA7" w:rsidR="00F7376A" w:rsidRDefault="00F7376A" w:rsidP="003D0D9F"/>
        </w:tc>
        <w:tc>
          <w:tcPr>
            <w:tcW w:w="190" w:type="pct"/>
          </w:tcPr>
          <w:p w14:paraId="335AC149" w14:textId="1382DEBF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5C5ED6A1" w14:textId="5227BA76" w:rsidR="00F7376A" w:rsidRPr="004623E6" w:rsidRDefault="00574A39" w:rsidP="003D0D9F">
            <w:pPr>
              <w:rPr>
                <w:i/>
                <w:iCs/>
                <w:u w:val="single"/>
              </w:rPr>
            </w:pPr>
            <w:r w:rsidRPr="004623E6">
              <w:rPr>
                <w:i/>
                <w:iCs/>
                <w:u w:val="single"/>
              </w:rPr>
              <w:t>0</w:t>
            </w:r>
          </w:p>
        </w:tc>
        <w:tc>
          <w:tcPr>
            <w:tcW w:w="294" w:type="pct"/>
          </w:tcPr>
          <w:p w14:paraId="5B9E7173" w14:textId="02B45CF5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85" w:type="pct"/>
          </w:tcPr>
          <w:p w14:paraId="126CCF78" w14:textId="77777777" w:rsidR="00F7376A" w:rsidRDefault="00F7376A" w:rsidP="003D0D9F"/>
        </w:tc>
      </w:tr>
      <w:tr w:rsidR="00F7376A" w14:paraId="3E8E3348" w14:textId="735FE7FC" w:rsidTr="00F7376A">
        <w:trPr>
          <w:jc w:val="center"/>
        </w:trPr>
        <w:tc>
          <w:tcPr>
            <w:tcW w:w="254" w:type="pct"/>
          </w:tcPr>
          <w:p w14:paraId="12D73C8B" w14:textId="3804802F" w:rsidR="00F7376A" w:rsidRDefault="00F7376A" w:rsidP="003D0D9F">
            <w:r>
              <w:rPr>
                <w:rFonts w:hint="eastAsia"/>
              </w:rPr>
              <w:t>6</w:t>
            </w:r>
          </w:p>
        </w:tc>
        <w:tc>
          <w:tcPr>
            <w:tcW w:w="190" w:type="pct"/>
          </w:tcPr>
          <w:p w14:paraId="663A5505" w14:textId="77777777" w:rsidR="00F7376A" w:rsidRDefault="00F7376A" w:rsidP="003D0D9F"/>
        </w:tc>
        <w:tc>
          <w:tcPr>
            <w:tcW w:w="190" w:type="pct"/>
          </w:tcPr>
          <w:p w14:paraId="66DC8751" w14:textId="63D8D69A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35401AD9" w14:textId="40146FB9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6455B5C5" w14:textId="77777777" w:rsidR="00F7376A" w:rsidRDefault="00F7376A" w:rsidP="003D0D9F"/>
        </w:tc>
        <w:tc>
          <w:tcPr>
            <w:tcW w:w="190" w:type="pct"/>
          </w:tcPr>
          <w:p w14:paraId="7752CA4D" w14:textId="13A60D37" w:rsidR="00F7376A" w:rsidRDefault="00F7376A" w:rsidP="003D0D9F"/>
        </w:tc>
        <w:tc>
          <w:tcPr>
            <w:tcW w:w="190" w:type="pct"/>
          </w:tcPr>
          <w:p w14:paraId="3E27D326" w14:textId="73299A83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18DC374B" w14:textId="66C64083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322DA3D0" w14:textId="77777777" w:rsidR="00F7376A" w:rsidRDefault="00F7376A" w:rsidP="003D0D9F"/>
        </w:tc>
        <w:tc>
          <w:tcPr>
            <w:tcW w:w="190" w:type="pct"/>
          </w:tcPr>
          <w:p w14:paraId="5341ED98" w14:textId="29E430B7" w:rsidR="00F7376A" w:rsidRDefault="00F7376A" w:rsidP="003D0D9F"/>
        </w:tc>
        <w:tc>
          <w:tcPr>
            <w:tcW w:w="190" w:type="pct"/>
          </w:tcPr>
          <w:p w14:paraId="2344C6A6" w14:textId="5D86A600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20858D66" w14:textId="20EF05A2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30DD07C0" w14:textId="77777777" w:rsidR="00F7376A" w:rsidRDefault="00F7376A" w:rsidP="003D0D9F"/>
        </w:tc>
        <w:tc>
          <w:tcPr>
            <w:tcW w:w="190" w:type="pct"/>
          </w:tcPr>
          <w:p w14:paraId="7CC48A45" w14:textId="5258B9CE" w:rsidR="00F7376A" w:rsidRDefault="00F7376A" w:rsidP="003D0D9F"/>
        </w:tc>
        <w:tc>
          <w:tcPr>
            <w:tcW w:w="190" w:type="pct"/>
          </w:tcPr>
          <w:p w14:paraId="6953EE96" w14:textId="6B2D20C0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682D8955" w14:textId="2F2C354B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6F38EC81" w14:textId="57796BE8" w:rsidR="00F7376A" w:rsidRDefault="00F7376A" w:rsidP="003D0D9F"/>
        </w:tc>
        <w:tc>
          <w:tcPr>
            <w:tcW w:w="190" w:type="pct"/>
          </w:tcPr>
          <w:p w14:paraId="7AC09803" w14:textId="0A18A9DB" w:rsidR="00F7376A" w:rsidRDefault="00F7376A" w:rsidP="003D0D9F"/>
        </w:tc>
        <w:tc>
          <w:tcPr>
            <w:tcW w:w="190" w:type="pct"/>
          </w:tcPr>
          <w:p w14:paraId="493BA641" w14:textId="30209423" w:rsidR="00F7376A" w:rsidRPr="004623E6" w:rsidRDefault="00574A39" w:rsidP="003D0D9F">
            <w:pPr>
              <w:rPr>
                <w:i/>
                <w:iCs/>
                <w:u w:val="single"/>
              </w:rPr>
            </w:pPr>
            <w:r w:rsidRPr="004623E6">
              <w:rPr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0A36EF71" w14:textId="227DDDD9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04837E5F" w14:textId="3687939E" w:rsidR="00F7376A" w:rsidRDefault="00F7376A" w:rsidP="003D0D9F"/>
        </w:tc>
        <w:tc>
          <w:tcPr>
            <w:tcW w:w="190" w:type="pct"/>
          </w:tcPr>
          <w:p w14:paraId="603CA775" w14:textId="77777777" w:rsidR="00F7376A" w:rsidRDefault="00F7376A" w:rsidP="003D0D9F"/>
        </w:tc>
        <w:tc>
          <w:tcPr>
            <w:tcW w:w="190" w:type="pct"/>
          </w:tcPr>
          <w:p w14:paraId="493DAB57" w14:textId="1EA7F0C6" w:rsidR="00F7376A" w:rsidRPr="004623E6" w:rsidRDefault="00574A39" w:rsidP="003D0D9F">
            <w:pPr>
              <w:rPr>
                <w:i/>
                <w:iCs/>
                <w:u w:val="single"/>
              </w:rPr>
            </w:pPr>
            <w:r w:rsidRPr="004623E6">
              <w:rPr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29F5AD3C" w14:textId="592911A4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294" w:type="pct"/>
          </w:tcPr>
          <w:p w14:paraId="277C111C" w14:textId="3D5CBE1A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85" w:type="pct"/>
          </w:tcPr>
          <w:p w14:paraId="4153B3FF" w14:textId="77777777" w:rsidR="00F7376A" w:rsidRDefault="00F7376A" w:rsidP="003D0D9F"/>
        </w:tc>
      </w:tr>
      <w:tr w:rsidR="00F7376A" w14:paraId="539F0649" w14:textId="432D0472" w:rsidTr="00F7376A">
        <w:trPr>
          <w:jc w:val="center"/>
        </w:trPr>
        <w:tc>
          <w:tcPr>
            <w:tcW w:w="254" w:type="pct"/>
          </w:tcPr>
          <w:p w14:paraId="705237F5" w14:textId="1FB668A9" w:rsidR="00F7376A" w:rsidRDefault="00F7376A" w:rsidP="003D0D9F">
            <w:r>
              <w:rPr>
                <w:rFonts w:hint="eastAsia"/>
              </w:rPr>
              <w:t>7</w:t>
            </w:r>
          </w:p>
        </w:tc>
        <w:tc>
          <w:tcPr>
            <w:tcW w:w="190" w:type="pct"/>
          </w:tcPr>
          <w:p w14:paraId="1D3993F0" w14:textId="643CA475" w:rsidR="00F7376A" w:rsidRDefault="00F7376A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44ED2140" w14:textId="5E0C22A0" w:rsidR="00F7376A" w:rsidRDefault="00F7376A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58215D87" w14:textId="6B0ED14A" w:rsidR="00F7376A" w:rsidRDefault="00F7376A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5DC3393A" w14:textId="77777777" w:rsidR="00F7376A" w:rsidRDefault="00F7376A" w:rsidP="003D0D9F"/>
        </w:tc>
        <w:tc>
          <w:tcPr>
            <w:tcW w:w="190" w:type="pct"/>
          </w:tcPr>
          <w:p w14:paraId="130DF69D" w14:textId="472B28A6" w:rsidR="00F7376A" w:rsidRDefault="00F7376A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19BA8E19" w14:textId="3F60DD2F" w:rsidR="00F7376A" w:rsidRDefault="00F7376A" w:rsidP="003D0D9F">
            <w:r>
              <w:rPr>
                <w:i/>
                <w:iCs/>
                <w:u w:val="single"/>
              </w:rPr>
              <w:t>1</w:t>
            </w:r>
          </w:p>
        </w:tc>
        <w:tc>
          <w:tcPr>
            <w:tcW w:w="190" w:type="pct"/>
          </w:tcPr>
          <w:p w14:paraId="24EA1D3D" w14:textId="5EA5C2B2" w:rsidR="00F7376A" w:rsidRDefault="00F7376A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36911244" w14:textId="77777777" w:rsidR="00F7376A" w:rsidRDefault="00F7376A" w:rsidP="003D0D9F"/>
        </w:tc>
        <w:tc>
          <w:tcPr>
            <w:tcW w:w="190" w:type="pct"/>
          </w:tcPr>
          <w:p w14:paraId="447083ED" w14:textId="1BF23968" w:rsidR="00F7376A" w:rsidRDefault="00F7376A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2B8201FA" w14:textId="119B431E" w:rsidR="00F7376A" w:rsidRDefault="00F7376A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3592965C" w14:textId="09CD3821" w:rsidR="00F7376A" w:rsidRDefault="00F7376A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6B8ED4A8" w14:textId="77777777" w:rsidR="00F7376A" w:rsidRDefault="00F7376A" w:rsidP="003D0D9F"/>
        </w:tc>
        <w:tc>
          <w:tcPr>
            <w:tcW w:w="190" w:type="pct"/>
          </w:tcPr>
          <w:p w14:paraId="6D105C05" w14:textId="3D2334EA" w:rsidR="00F7376A" w:rsidRDefault="00574A39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71D1E73D" w14:textId="3D4E5398" w:rsidR="00F7376A" w:rsidRDefault="00574A39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62E21964" w14:textId="4E053FBC" w:rsidR="00F7376A" w:rsidRDefault="00574A39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2F179969" w14:textId="35FA6ADB" w:rsidR="00F7376A" w:rsidRDefault="00F7376A" w:rsidP="003D0D9F"/>
        </w:tc>
        <w:tc>
          <w:tcPr>
            <w:tcW w:w="190" w:type="pct"/>
          </w:tcPr>
          <w:p w14:paraId="6548C757" w14:textId="07570E6A" w:rsidR="00F7376A" w:rsidRDefault="00574A39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2FA1EA81" w14:textId="6CDFC792" w:rsidR="00F7376A" w:rsidRDefault="00574A39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3DC24205" w14:textId="51B49563" w:rsidR="00F7376A" w:rsidRDefault="00574A39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1773FD29" w14:textId="788C69C2" w:rsidR="00F7376A" w:rsidRDefault="00F7376A" w:rsidP="003D0D9F"/>
        </w:tc>
        <w:tc>
          <w:tcPr>
            <w:tcW w:w="190" w:type="pct"/>
          </w:tcPr>
          <w:p w14:paraId="6920A90D" w14:textId="176E0A37" w:rsidR="00F7376A" w:rsidRDefault="00574A39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68746600" w14:textId="2BCCACEE" w:rsidR="00F7376A" w:rsidRDefault="00574A39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129F914A" w14:textId="17969314" w:rsidR="00F7376A" w:rsidRDefault="00574A39" w:rsidP="003D0D9F">
            <w:r>
              <w:rPr>
                <w:rFonts w:hint="eastAsia"/>
              </w:rPr>
              <w:t>0</w:t>
            </w:r>
          </w:p>
        </w:tc>
        <w:tc>
          <w:tcPr>
            <w:tcW w:w="294" w:type="pct"/>
          </w:tcPr>
          <w:p w14:paraId="3ECF2757" w14:textId="51039CB4" w:rsidR="00F7376A" w:rsidRDefault="00F7376A" w:rsidP="003D0D9F">
            <w:r>
              <w:rPr>
                <w:rFonts w:hint="eastAsia"/>
              </w:rPr>
              <w:t>0</w:t>
            </w:r>
          </w:p>
        </w:tc>
        <w:tc>
          <w:tcPr>
            <w:tcW w:w="85" w:type="pct"/>
          </w:tcPr>
          <w:p w14:paraId="311055D8" w14:textId="77777777" w:rsidR="00F7376A" w:rsidRDefault="00F7376A" w:rsidP="003D0D9F"/>
        </w:tc>
      </w:tr>
      <w:tr w:rsidR="00F7376A" w14:paraId="7F048886" w14:textId="5AB9FD6F" w:rsidTr="00F7376A">
        <w:trPr>
          <w:jc w:val="center"/>
        </w:trPr>
        <w:tc>
          <w:tcPr>
            <w:tcW w:w="254" w:type="pct"/>
          </w:tcPr>
          <w:p w14:paraId="52A9AF34" w14:textId="6BF6875F" w:rsidR="00F7376A" w:rsidRDefault="00F7376A" w:rsidP="003D0D9F">
            <w:r>
              <w:rPr>
                <w:rFonts w:hint="eastAsia"/>
              </w:rPr>
              <w:t>8</w:t>
            </w:r>
          </w:p>
        </w:tc>
        <w:tc>
          <w:tcPr>
            <w:tcW w:w="190" w:type="pct"/>
          </w:tcPr>
          <w:p w14:paraId="52B33E8C" w14:textId="77777777" w:rsidR="00F7376A" w:rsidRDefault="00F7376A" w:rsidP="003D0D9F"/>
        </w:tc>
        <w:tc>
          <w:tcPr>
            <w:tcW w:w="190" w:type="pct"/>
          </w:tcPr>
          <w:p w14:paraId="417366D6" w14:textId="12994EDC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033D01C1" w14:textId="327FEFDB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6BD893EF" w14:textId="77777777" w:rsidR="00F7376A" w:rsidRDefault="00F7376A" w:rsidP="003D0D9F"/>
        </w:tc>
        <w:tc>
          <w:tcPr>
            <w:tcW w:w="190" w:type="pct"/>
          </w:tcPr>
          <w:p w14:paraId="5678ECB4" w14:textId="25774681" w:rsidR="00F7376A" w:rsidRDefault="00F7376A" w:rsidP="003D0D9F"/>
        </w:tc>
        <w:tc>
          <w:tcPr>
            <w:tcW w:w="190" w:type="pct"/>
          </w:tcPr>
          <w:p w14:paraId="781D99F2" w14:textId="021226E0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22A7C09E" w14:textId="182B1017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3A115980" w14:textId="77777777" w:rsidR="00F7376A" w:rsidRDefault="00F7376A" w:rsidP="003D0D9F"/>
        </w:tc>
        <w:tc>
          <w:tcPr>
            <w:tcW w:w="190" w:type="pct"/>
          </w:tcPr>
          <w:p w14:paraId="18952FDD" w14:textId="7676791E" w:rsidR="00F7376A" w:rsidRDefault="00F7376A" w:rsidP="003D0D9F"/>
        </w:tc>
        <w:tc>
          <w:tcPr>
            <w:tcW w:w="190" w:type="pct"/>
          </w:tcPr>
          <w:p w14:paraId="2E59E92F" w14:textId="0C6A85B5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4A5376E2" w14:textId="0A5F6C5F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2F17B859" w14:textId="77777777" w:rsidR="00F7376A" w:rsidRDefault="00F7376A" w:rsidP="003D0D9F"/>
        </w:tc>
        <w:tc>
          <w:tcPr>
            <w:tcW w:w="190" w:type="pct"/>
          </w:tcPr>
          <w:p w14:paraId="4FC156A2" w14:textId="61810E8A" w:rsidR="00F7376A" w:rsidRDefault="00F7376A" w:rsidP="003D0D9F"/>
        </w:tc>
        <w:tc>
          <w:tcPr>
            <w:tcW w:w="190" w:type="pct"/>
          </w:tcPr>
          <w:p w14:paraId="658D25EF" w14:textId="00E9D327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4E980F27" w14:textId="3A6ADFB2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3A9A0BFC" w14:textId="16F4F642" w:rsidR="00F7376A" w:rsidRDefault="00F7376A" w:rsidP="003D0D9F"/>
        </w:tc>
        <w:tc>
          <w:tcPr>
            <w:tcW w:w="190" w:type="pct"/>
          </w:tcPr>
          <w:p w14:paraId="06912E38" w14:textId="37650C6A" w:rsidR="00F7376A" w:rsidRDefault="00F7376A" w:rsidP="003D0D9F"/>
        </w:tc>
        <w:tc>
          <w:tcPr>
            <w:tcW w:w="190" w:type="pct"/>
          </w:tcPr>
          <w:p w14:paraId="40EB8DF2" w14:textId="5FF82978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1937AF47" w14:textId="17D3E2B7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0B3492D1" w14:textId="606B8E1C" w:rsidR="00F7376A" w:rsidRDefault="00F7376A" w:rsidP="003D0D9F"/>
        </w:tc>
        <w:tc>
          <w:tcPr>
            <w:tcW w:w="190" w:type="pct"/>
          </w:tcPr>
          <w:p w14:paraId="6261D9E5" w14:textId="77777777" w:rsidR="00F7376A" w:rsidRDefault="00F7376A" w:rsidP="003D0D9F"/>
        </w:tc>
        <w:tc>
          <w:tcPr>
            <w:tcW w:w="190" w:type="pct"/>
          </w:tcPr>
          <w:p w14:paraId="6427701F" w14:textId="6612E77F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1A4CB0DA" w14:textId="06951938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294" w:type="pct"/>
          </w:tcPr>
          <w:p w14:paraId="2631CB5F" w14:textId="0E958CF1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85" w:type="pct"/>
          </w:tcPr>
          <w:p w14:paraId="2C3C6D7B" w14:textId="77777777" w:rsidR="00F7376A" w:rsidRDefault="00F7376A" w:rsidP="003D0D9F"/>
        </w:tc>
      </w:tr>
      <w:tr w:rsidR="00F7376A" w14:paraId="2968CF9B" w14:textId="2540DF94" w:rsidTr="00F7376A">
        <w:trPr>
          <w:jc w:val="center"/>
        </w:trPr>
        <w:tc>
          <w:tcPr>
            <w:tcW w:w="254" w:type="pct"/>
          </w:tcPr>
          <w:p w14:paraId="35DF7F2D" w14:textId="6BB429BE" w:rsidR="00F7376A" w:rsidRDefault="00F7376A" w:rsidP="003D0D9F">
            <w:r>
              <w:rPr>
                <w:rFonts w:hint="eastAsia"/>
              </w:rPr>
              <w:t>9</w:t>
            </w:r>
          </w:p>
        </w:tc>
        <w:tc>
          <w:tcPr>
            <w:tcW w:w="190" w:type="pct"/>
          </w:tcPr>
          <w:p w14:paraId="5A1EB08C" w14:textId="77777777" w:rsidR="00F7376A" w:rsidRDefault="00F7376A" w:rsidP="003D0D9F"/>
        </w:tc>
        <w:tc>
          <w:tcPr>
            <w:tcW w:w="190" w:type="pct"/>
          </w:tcPr>
          <w:p w14:paraId="6667C479" w14:textId="1E7315A1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35E93917" w14:textId="712174A7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76B61511" w14:textId="77777777" w:rsidR="00F7376A" w:rsidRDefault="00F7376A" w:rsidP="003D0D9F"/>
        </w:tc>
        <w:tc>
          <w:tcPr>
            <w:tcW w:w="190" w:type="pct"/>
          </w:tcPr>
          <w:p w14:paraId="4F3FE6BF" w14:textId="6EB02631" w:rsidR="00F7376A" w:rsidRDefault="00F7376A" w:rsidP="003D0D9F"/>
        </w:tc>
        <w:tc>
          <w:tcPr>
            <w:tcW w:w="190" w:type="pct"/>
          </w:tcPr>
          <w:p w14:paraId="6183FA7C" w14:textId="0D6A07D7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1F2D63BB" w14:textId="47150BA3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0601101B" w14:textId="77777777" w:rsidR="00F7376A" w:rsidRDefault="00F7376A" w:rsidP="003D0D9F"/>
        </w:tc>
        <w:tc>
          <w:tcPr>
            <w:tcW w:w="190" w:type="pct"/>
          </w:tcPr>
          <w:p w14:paraId="2B57BA00" w14:textId="46A36907" w:rsidR="00F7376A" w:rsidRDefault="00F7376A" w:rsidP="003D0D9F"/>
        </w:tc>
        <w:tc>
          <w:tcPr>
            <w:tcW w:w="190" w:type="pct"/>
          </w:tcPr>
          <w:p w14:paraId="5F876D43" w14:textId="6D981FE2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69778651" w14:textId="1991D32F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199903E5" w14:textId="77777777" w:rsidR="00F7376A" w:rsidRDefault="00F7376A" w:rsidP="003D0D9F"/>
        </w:tc>
        <w:tc>
          <w:tcPr>
            <w:tcW w:w="190" w:type="pct"/>
          </w:tcPr>
          <w:p w14:paraId="02018335" w14:textId="3C07FD9B" w:rsidR="00F7376A" w:rsidRDefault="00F7376A" w:rsidP="003D0D9F"/>
        </w:tc>
        <w:tc>
          <w:tcPr>
            <w:tcW w:w="190" w:type="pct"/>
          </w:tcPr>
          <w:p w14:paraId="4160ECDA" w14:textId="255625FC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613EC973" w14:textId="311485AF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70D01FCA" w14:textId="3A8A2874" w:rsidR="00F7376A" w:rsidRDefault="00F7376A" w:rsidP="003D0D9F"/>
        </w:tc>
        <w:tc>
          <w:tcPr>
            <w:tcW w:w="190" w:type="pct"/>
          </w:tcPr>
          <w:p w14:paraId="3A193B25" w14:textId="42CA9558" w:rsidR="00F7376A" w:rsidRDefault="00F7376A" w:rsidP="003D0D9F"/>
        </w:tc>
        <w:tc>
          <w:tcPr>
            <w:tcW w:w="190" w:type="pct"/>
          </w:tcPr>
          <w:p w14:paraId="57771183" w14:textId="4E5BBD21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630B2EE0" w14:textId="36AD419A" w:rsidR="00F7376A" w:rsidRPr="004623E6" w:rsidRDefault="00574A39" w:rsidP="003D0D9F">
            <w:pPr>
              <w:rPr>
                <w:i/>
                <w:iCs/>
                <w:u w:val="single"/>
              </w:rPr>
            </w:pPr>
            <w:r w:rsidRPr="004623E6">
              <w:rPr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0EC8BE7F" w14:textId="084BE7E0" w:rsidR="00F7376A" w:rsidRDefault="00F7376A" w:rsidP="003D0D9F"/>
        </w:tc>
        <w:tc>
          <w:tcPr>
            <w:tcW w:w="190" w:type="pct"/>
          </w:tcPr>
          <w:p w14:paraId="5F757ABF" w14:textId="77777777" w:rsidR="00F7376A" w:rsidRDefault="00F7376A" w:rsidP="003D0D9F"/>
        </w:tc>
        <w:tc>
          <w:tcPr>
            <w:tcW w:w="190" w:type="pct"/>
          </w:tcPr>
          <w:p w14:paraId="5A9F0219" w14:textId="7E47E673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4B06AACB" w14:textId="20F5409A" w:rsidR="00F7376A" w:rsidRPr="004623E6" w:rsidRDefault="00574A39" w:rsidP="003D0D9F">
            <w:pPr>
              <w:rPr>
                <w:i/>
                <w:iCs/>
                <w:u w:val="single"/>
              </w:rPr>
            </w:pPr>
            <w:r w:rsidRPr="004623E6">
              <w:rPr>
                <w:i/>
                <w:iCs/>
                <w:u w:val="single"/>
              </w:rPr>
              <w:t>0</w:t>
            </w:r>
          </w:p>
        </w:tc>
        <w:tc>
          <w:tcPr>
            <w:tcW w:w="294" w:type="pct"/>
          </w:tcPr>
          <w:p w14:paraId="29FC7F9B" w14:textId="0B29509F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85" w:type="pct"/>
          </w:tcPr>
          <w:p w14:paraId="44CDE6B7" w14:textId="77777777" w:rsidR="00F7376A" w:rsidRDefault="00F7376A" w:rsidP="003D0D9F"/>
        </w:tc>
      </w:tr>
      <w:tr w:rsidR="00F7376A" w14:paraId="6C2EA26A" w14:textId="2A18CBEE" w:rsidTr="00F7376A">
        <w:trPr>
          <w:jc w:val="center"/>
        </w:trPr>
        <w:tc>
          <w:tcPr>
            <w:tcW w:w="254" w:type="pct"/>
          </w:tcPr>
          <w:p w14:paraId="4669F524" w14:textId="45D9623D" w:rsidR="00F7376A" w:rsidRDefault="00F7376A" w:rsidP="003D0D9F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90" w:type="pct"/>
          </w:tcPr>
          <w:p w14:paraId="69EE3ABF" w14:textId="77777777" w:rsidR="00F7376A" w:rsidRDefault="00F7376A" w:rsidP="003D0D9F"/>
        </w:tc>
        <w:tc>
          <w:tcPr>
            <w:tcW w:w="190" w:type="pct"/>
          </w:tcPr>
          <w:p w14:paraId="735094F7" w14:textId="71989035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756FB0ED" w14:textId="2B85318A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0A7F8551" w14:textId="77777777" w:rsidR="00F7376A" w:rsidRDefault="00F7376A" w:rsidP="003D0D9F"/>
        </w:tc>
        <w:tc>
          <w:tcPr>
            <w:tcW w:w="190" w:type="pct"/>
          </w:tcPr>
          <w:p w14:paraId="58E37533" w14:textId="42532356" w:rsidR="00F7376A" w:rsidRDefault="00F7376A" w:rsidP="003D0D9F"/>
        </w:tc>
        <w:tc>
          <w:tcPr>
            <w:tcW w:w="190" w:type="pct"/>
          </w:tcPr>
          <w:p w14:paraId="2913FE2B" w14:textId="37BB79E2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7F0A8CE3" w14:textId="0D6C386C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5D7FE5EE" w14:textId="77777777" w:rsidR="00F7376A" w:rsidRDefault="00F7376A" w:rsidP="003D0D9F"/>
        </w:tc>
        <w:tc>
          <w:tcPr>
            <w:tcW w:w="190" w:type="pct"/>
          </w:tcPr>
          <w:p w14:paraId="52CBD56D" w14:textId="71D39820" w:rsidR="00F7376A" w:rsidRDefault="00F7376A" w:rsidP="003D0D9F"/>
        </w:tc>
        <w:tc>
          <w:tcPr>
            <w:tcW w:w="190" w:type="pct"/>
          </w:tcPr>
          <w:p w14:paraId="70C7A544" w14:textId="000C049C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361C0668" w14:textId="33BDF5F7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43F397DF" w14:textId="77777777" w:rsidR="00F7376A" w:rsidRDefault="00F7376A" w:rsidP="003D0D9F"/>
        </w:tc>
        <w:tc>
          <w:tcPr>
            <w:tcW w:w="190" w:type="pct"/>
          </w:tcPr>
          <w:p w14:paraId="6E7A3708" w14:textId="1E3720D7" w:rsidR="00F7376A" w:rsidRDefault="00F7376A" w:rsidP="003D0D9F"/>
        </w:tc>
        <w:tc>
          <w:tcPr>
            <w:tcW w:w="190" w:type="pct"/>
          </w:tcPr>
          <w:p w14:paraId="32015B15" w14:textId="74FBEB78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1825EDF8" w14:textId="7B595221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41E32E8D" w14:textId="40C31C6A" w:rsidR="00F7376A" w:rsidRDefault="00F7376A" w:rsidP="003D0D9F"/>
        </w:tc>
        <w:tc>
          <w:tcPr>
            <w:tcW w:w="190" w:type="pct"/>
          </w:tcPr>
          <w:p w14:paraId="6F92BAC8" w14:textId="7B608BE1" w:rsidR="00F7376A" w:rsidRDefault="00F7376A" w:rsidP="003D0D9F"/>
        </w:tc>
        <w:tc>
          <w:tcPr>
            <w:tcW w:w="190" w:type="pct"/>
          </w:tcPr>
          <w:p w14:paraId="0B69134F" w14:textId="30738157" w:rsidR="00F7376A" w:rsidRPr="004623E6" w:rsidRDefault="00574A39" w:rsidP="003D0D9F">
            <w:pPr>
              <w:rPr>
                <w:i/>
                <w:iCs/>
                <w:u w:val="single"/>
              </w:rPr>
            </w:pPr>
            <w:r w:rsidRPr="004623E6">
              <w:rPr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3803B076" w14:textId="2FBA707C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3D9B3258" w14:textId="3F12318C" w:rsidR="00F7376A" w:rsidRDefault="00F7376A" w:rsidP="003D0D9F"/>
        </w:tc>
        <w:tc>
          <w:tcPr>
            <w:tcW w:w="190" w:type="pct"/>
          </w:tcPr>
          <w:p w14:paraId="5A284B2A" w14:textId="77777777" w:rsidR="00F7376A" w:rsidRDefault="00F7376A" w:rsidP="003D0D9F"/>
        </w:tc>
        <w:tc>
          <w:tcPr>
            <w:tcW w:w="190" w:type="pct"/>
          </w:tcPr>
          <w:p w14:paraId="71FCE3AD" w14:textId="2760B886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10F64A3C" w14:textId="7BBC23D1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294" w:type="pct"/>
          </w:tcPr>
          <w:p w14:paraId="747BDAB9" w14:textId="59D30F14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85" w:type="pct"/>
          </w:tcPr>
          <w:p w14:paraId="14542DF3" w14:textId="77777777" w:rsidR="00F7376A" w:rsidRDefault="00F7376A" w:rsidP="003D0D9F"/>
        </w:tc>
      </w:tr>
      <w:tr w:rsidR="00F7376A" w14:paraId="4249AF65" w14:textId="7C737780" w:rsidTr="00F7376A">
        <w:trPr>
          <w:jc w:val="center"/>
        </w:trPr>
        <w:tc>
          <w:tcPr>
            <w:tcW w:w="254" w:type="pct"/>
          </w:tcPr>
          <w:p w14:paraId="17F5A854" w14:textId="28029278" w:rsidR="00F7376A" w:rsidRDefault="00F7376A" w:rsidP="003D0D9F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90" w:type="pct"/>
          </w:tcPr>
          <w:p w14:paraId="46475E34" w14:textId="77777777" w:rsidR="00F7376A" w:rsidRDefault="00F7376A" w:rsidP="003D0D9F"/>
        </w:tc>
        <w:tc>
          <w:tcPr>
            <w:tcW w:w="190" w:type="pct"/>
          </w:tcPr>
          <w:p w14:paraId="3AF5D9DE" w14:textId="2F2BA2C0" w:rsidR="00F7376A" w:rsidRDefault="00F7376A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04B3DF7C" w14:textId="2FCA532D" w:rsidR="00F7376A" w:rsidRDefault="00F7376A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44885537" w14:textId="77777777" w:rsidR="00F7376A" w:rsidRDefault="00F7376A" w:rsidP="003D0D9F"/>
        </w:tc>
        <w:tc>
          <w:tcPr>
            <w:tcW w:w="190" w:type="pct"/>
          </w:tcPr>
          <w:p w14:paraId="0391569E" w14:textId="592A3D8E" w:rsidR="00F7376A" w:rsidRDefault="00F7376A" w:rsidP="003D0D9F"/>
        </w:tc>
        <w:tc>
          <w:tcPr>
            <w:tcW w:w="190" w:type="pct"/>
          </w:tcPr>
          <w:p w14:paraId="79B49235" w14:textId="2E3F951D" w:rsidR="00F7376A" w:rsidRDefault="00F7376A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1F59FEE8" w14:textId="0BBD304C" w:rsidR="00F7376A" w:rsidRDefault="00F7376A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619807F3" w14:textId="77777777" w:rsidR="00F7376A" w:rsidRDefault="00F7376A" w:rsidP="003D0D9F"/>
        </w:tc>
        <w:tc>
          <w:tcPr>
            <w:tcW w:w="190" w:type="pct"/>
          </w:tcPr>
          <w:p w14:paraId="5A94C34D" w14:textId="0EA4C14B" w:rsidR="00F7376A" w:rsidRDefault="00F7376A" w:rsidP="003D0D9F"/>
        </w:tc>
        <w:tc>
          <w:tcPr>
            <w:tcW w:w="190" w:type="pct"/>
          </w:tcPr>
          <w:p w14:paraId="18154395" w14:textId="6819908A" w:rsidR="00F7376A" w:rsidRDefault="00F7376A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02CE601B" w14:textId="36DC127C" w:rsidR="00F7376A" w:rsidRDefault="00F7376A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3060FBEF" w14:textId="77777777" w:rsidR="00F7376A" w:rsidRDefault="00F7376A" w:rsidP="003D0D9F"/>
        </w:tc>
        <w:tc>
          <w:tcPr>
            <w:tcW w:w="190" w:type="pct"/>
          </w:tcPr>
          <w:p w14:paraId="07EF2CE0" w14:textId="73160F97" w:rsidR="00F7376A" w:rsidRDefault="00F7376A" w:rsidP="003D0D9F"/>
        </w:tc>
        <w:tc>
          <w:tcPr>
            <w:tcW w:w="190" w:type="pct"/>
          </w:tcPr>
          <w:p w14:paraId="77612AC3" w14:textId="7F854567" w:rsidR="00F7376A" w:rsidRDefault="00574A39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2E29B58E" w14:textId="2CB0A7BD" w:rsidR="00F7376A" w:rsidRDefault="00574A39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44CE2937" w14:textId="0227064F" w:rsidR="00F7376A" w:rsidRDefault="00F7376A" w:rsidP="003D0D9F"/>
        </w:tc>
        <w:tc>
          <w:tcPr>
            <w:tcW w:w="190" w:type="pct"/>
          </w:tcPr>
          <w:p w14:paraId="0CFAB8DD" w14:textId="437D9BC8" w:rsidR="00F7376A" w:rsidRDefault="00F7376A" w:rsidP="003D0D9F"/>
        </w:tc>
        <w:tc>
          <w:tcPr>
            <w:tcW w:w="190" w:type="pct"/>
          </w:tcPr>
          <w:p w14:paraId="4D511966" w14:textId="5A35C517" w:rsidR="00F7376A" w:rsidRDefault="00574A39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7ECC25E0" w14:textId="1E7A2016" w:rsidR="00F7376A" w:rsidRDefault="00574A39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12DAD0F1" w14:textId="0095683A" w:rsidR="00F7376A" w:rsidRDefault="00F7376A" w:rsidP="003D0D9F"/>
        </w:tc>
        <w:tc>
          <w:tcPr>
            <w:tcW w:w="190" w:type="pct"/>
          </w:tcPr>
          <w:p w14:paraId="4A4AB94D" w14:textId="77777777" w:rsidR="00F7376A" w:rsidRDefault="00F7376A" w:rsidP="003D0D9F"/>
        </w:tc>
        <w:tc>
          <w:tcPr>
            <w:tcW w:w="190" w:type="pct"/>
          </w:tcPr>
          <w:p w14:paraId="4F2FDC59" w14:textId="4493B223" w:rsidR="00F7376A" w:rsidRDefault="00574A39" w:rsidP="003D0D9F">
            <w:r>
              <w:rPr>
                <w:rFonts w:hint="eastAsia"/>
              </w:rPr>
              <w:t>0</w:t>
            </w:r>
          </w:p>
        </w:tc>
        <w:tc>
          <w:tcPr>
            <w:tcW w:w="190" w:type="pct"/>
          </w:tcPr>
          <w:p w14:paraId="07AAE5CF" w14:textId="7BB6FAE3" w:rsidR="00F7376A" w:rsidRDefault="00574A39" w:rsidP="003D0D9F">
            <w:r>
              <w:rPr>
                <w:rFonts w:hint="eastAsia"/>
              </w:rPr>
              <w:t>0</w:t>
            </w:r>
          </w:p>
        </w:tc>
        <w:tc>
          <w:tcPr>
            <w:tcW w:w="294" w:type="pct"/>
          </w:tcPr>
          <w:p w14:paraId="0ED31560" w14:textId="538A9CB6" w:rsidR="00F7376A" w:rsidRDefault="00F7376A" w:rsidP="003D0D9F">
            <w:r>
              <w:rPr>
                <w:rFonts w:hint="eastAsia"/>
              </w:rPr>
              <w:t>0</w:t>
            </w:r>
          </w:p>
        </w:tc>
        <w:tc>
          <w:tcPr>
            <w:tcW w:w="85" w:type="pct"/>
          </w:tcPr>
          <w:p w14:paraId="74BC5A7D" w14:textId="77777777" w:rsidR="00F7376A" w:rsidRDefault="00F7376A" w:rsidP="003D0D9F"/>
        </w:tc>
      </w:tr>
      <w:tr w:rsidR="00F7376A" w14:paraId="34794D7E" w14:textId="78E86A50" w:rsidTr="00F7376A">
        <w:trPr>
          <w:jc w:val="center"/>
        </w:trPr>
        <w:tc>
          <w:tcPr>
            <w:tcW w:w="254" w:type="pct"/>
          </w:tcPr>
          <w:p w14:paraId="3DFDEFE5" w14:textId="42ACE5D0" w:rsidR="00F7376A" w:rsidRDefault="00F7376A" w:rsidP="003D0D9F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90" w:type="pct"/>
          </w:tcPr>
          <w:p w14:paraId="51E907EC" w14:textId="77777777" w:rsidR="00F7376A" w:rsidRDefault="00F7376A" w:rsidP="003D0D9F"/>
        </w:tc>
        <w:tc>
          <w:tcPr>
            <w:tcW w:w="190" w:type="pct"/>
          </w:tcPr>
          <w:p w14:paraId="73E1B981" w14:textId="380F78EA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359682B9" w14:textId="7FE5A93B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73B805B5" w14:textId="77777777" w:rsidR="00F7376A" w:rsidRDefault="00F7376A" w:rsidP="003D0D9F"/>
        </w:tc>
        <w:tc>
          <w:tcPr>
            <w:tcW w:w="190" w:type="pct"/>
          </w:tcPr>
          <w:p w14:paraId="6A21CC98" w14:textId="3D39F6A6" w:rsidR="00F7376A" w:rsidRDefault="00F7376A" w:rsidP="003D0D9F"/>
        </w:tc>
        <w:tc>
          <w:tcPr>
            <w:tcW w:w="190" w:type="pct"/>
          </w:tcPr>
          <w:p w14:paraId="2DB2D7CF" w14:textId="58485459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410DEBF4" w14:textId="73F29BC3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67320E8B" w14:textId="77777777" w:rsidR="00F7376A" w:rsidRDefault="00F7376A" w:rsidP="003D0D9F"/>
        </w:tc>
        <w:tc>
          <w:tcPr>
            <w:tcW w:w="190" w:type="pct"/>
          </w:tcPr>
          <w:p w14:paraId="4E21BB9E" w14:textId="2075EDD7" w:rsidR="00F7376A" w:rsidRDefault="00F7376A" w:rsidP="003D0D9F"/>
        </w:tc>
        <w:tc>
          <w:tcPr>
            <w:tcW w:w="190" w:type="pct"/>
          </w:tcPr>
          <w:p w14:paraId="7F277D47" w14:textId="37CADCFF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28FE07AD" w14:textId="66B48841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0B7F0EBB" w14:textId="77777777" w:rsidR="00F7376A" w:rsidRDefault="00F7376A" w:rsidP="003D0D9F"/>
        </w:tc>
        <w:tc>
          <w:tcPr>
            <w:tcW w:w="190" w:type="pct"/>
          </w:tcPr>
          <w:p w14:paraId="7E30FC25" w14:textId="13ADBED8" w:rsidR="00F7376A" w:rsidRDefault="00F7376A" w:rsidP="003D0D9F"/>
        </w:tc>
        <w:tc>
          <w:tcPr>
            <w:tcW w:w="190" w:type="pct"/>
          </w:tcPr>
          <w:p w14:paraId="0C691843" w14:textId="36C46ABE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1881FE0A" w14:textId="101FB8EF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617D3753" w14:textId="1126CC8D" w:rsidR="00F7376A" w:rsidRDefault="00F7376A" w:rsidP="003D0D9F"/>
        </w:tc>
        <w:tc>
          <w:tcPr>
            <w:tcW w:w="190" w:type="pct"/>
          </w:tcPr>
          <w:p w14:paraId="5B4526FA" w14:textId="340FE97D" w:rsidR="00F7376A" w:rsidRDefault="00F7376A" w:rsidP="003D0D9F"/>
        </w:tc>
        <w:tc>
          <w:tcPr>
            <w:tcW w:w="190" w:type="pct"/>
          </w:tcPr>
          <w:p w14:paraId="5C785F28" w14:textId="5BD6DF11" w:rsidR="00F7376A" w:rsidRPr="004623E6" w:rsidRDefault="00574A39" w:rsidP="003D0D9F">
            <w:pPr>
              <w:rPr>
                <w:i/>
                <w:iCs/>
                <w:u w:val="single"/>
              </w:rPr>
            </w:pPr>
            <w:r w:rsidRPr="004623E6">
              <w:rPr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43001E24" w14:textId="4E2DBA11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45974AEB" w14:textId="78D5F40A" w:rsidR="00F7376A" w:rsidRDefault="00F7376A" w:rsidP="003D0D9F"/>
        </w:tc>
        <w:tc>
          <w:tcPr>
            <w:tcW w:w="190" w:type="pct"/>
          </w:tcPr>
          <w:p w14:paraId="175EFC39" w14:textId="77777777" w:rsidR="00F7376A" w:rsidRDefault="00F7376A" w:rsidP="003D0D9F"/>
        </w:tc>
        <w:tc>
          <w:tcPr>
            <w:tcW w:w="190" w:type="pct"/>
          </w:tcPr>
          <w:p w14:paraId="7EF85BA9" w14:textId="7125D12A" w:rsidR="00F7376A" w:rsidRPr="004623E6" w:rsidRDefault="00574A39" w:rsidP="003D0D9F">
            <w:pPr>
              <w:rPr>
                <w:i/>
                <w:iCs/>
                <w:u w:val="single"/>
              </w:rPr>
            </w:pPr>
            <w:r w:rsidRPr="004623E6">
              <w:rPr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05324585" w14:textId="35C3E14F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294" w:type="pct"/>
          </w:tcPr>
          <w:p w14:paraId="205D5341" w14:textId="423EFB0F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85" w:type="pct"/>
          </w:tcPr>
          <w:p w14:paraId="0743777A" w14:textId="77777777" w:rsidR="00F7376A" w:rsidRDefault="00F7376A" w:rsidP="003D0D9F"/>
        </w:tc>
      </w:tr>
      <w:tr w:rsidR="00F7376A" w14:paraId="376560C3" w14:textId="424B32E6" w:rsidTr="00F7376A">
        <w:trPr>
          <w:jc w:val="center"/>
        </w:trPr>
        <w:tc>
          <w:tcPr>
            <w:tcW w:w="254" w:type="pct"/>
          </w:tcPr>
          <w:p w14:paraId="2C208241" w14:textId="5BF0E75E" w:rsidR="00F7376A" w:rsidRDefault="00F7376A" w:rsidP="003D0D9F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90" w:type="pct"/>
          </w:tcPr>
          <w:p w14:paraId="7631B550" w14:textId="057E0110" w:rsidR="00F7376A" w:rsidRPr="003D0D9F" w:rsidRDefault="00F7376A" w:rsidP="003D0D9F">
            <w:pPr>
              <w:rPr>
                <w:i/>
                <w:iCs/>
                <w:u w:val="single"/>
              </w:rPr>
            </w:pPr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6C05AA5E" w14:textId="449E88B1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3065DAC0" w14:textId="289A2C01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602411D2" w14:textId="77777777" w:rsidR="00F7376A" w:rsidRPr="003D0D9F" w:rsidRDefault="00F7376A" w:rsidP="003D0D9F">
            <w:pPr>
              <w:rPr>
                <w:i/>
                <w:iCs/>
                <w:u w:val="single"/>
              </w:rPr>
            </w:pPr>
          </w:p>
        </w:tc>
        <w:tc>
          <w:tcPr>
            <w:tcW w:w="190" w:type="pct"/>
          </w:tcPr>
          <w:p w14:paraId="4E85C24E" w14:textId="75BFF4ED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7C7BF9E8" w14:textId="69D8B9DD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3B2F35BD" w14:textId="3D4E84F8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683C2A51" w14:textId="77777777" w:rsidR="00F7376A" w:rsidRPr="003D0D9F" w:rsidRDefault="00F7376A" w:rsidP="003D0D9F">
            <w:pPr>
              <w:rPr>
                <w:i/>
                <w:iCs/>
                <w:u w:val="single"/>
              </w:rPr>
            </w:pPr>
          </w:p>
        </w:tc>
        <w:tc>
          <w:tcPr>
            <w:tcW w:w="190" w:type="pct"/>
          </w:tcPr>
          <w:p w14:paraId="1D2D6243" w14:textId="0664E89B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711F6C91" w14:textId="7C8CE219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5D94FAC6" w14:textId="2EAE1050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4D052354" w14:textId="77777777" w:rsidR="00F7376A" w:rsidRDefault="00F7376A" w:rsidP="003D0D9F"/>
        </w:tc>
        <w:tc>
          <w:tcPr>
            <w:tcW w:w="190" w:type="pct"/>
          </w:tcPr>
          <w:p w14:paraId="72F1F31A" w14:textId="0AB1D931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1084BB6B" w14:textId="283FCB46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441150F4" w14:textId="2C064FF0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3E2E6763" w14:textId="4DFB7DAE" w:rsidR="00F7376A" w:rsidRDefault="00F7376A" w:rsidP="003D0D9F"/>
        </w:tc>
        <w:tc>
          <w:tcPr>
            <w:tcW w:w="190" w:type="pct"/>
          </w:tcPr>
          <w:p w14:paraId="041091CC" w14:textId="31D0AC36" w:rsidR="00F7376A" w:rsidRPr="004623E6" w:rsidRDefault="00574A39" w:rsidP="003D0D9F">
            <w:pPr>
              <w:rPr>
                <w:i/>
                <w:iCs/>
                <w:u w:val="single"/>
              </w:rPr>
            </w:pPr>
            <w:r w:rsidRPr="004623E6">
              <w:rPr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1705190C" w14:textId="5D38759A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392B1E14" w14:textId="4B48025B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2C171249" w14:textId="76912451" w:rsidR="00F7376A" w:rsidRDefault="00F7376A" w:rsidP="003D0D9F"/>
        </w:tc>
        <w:tc>
          <w:tcPr>
            <w:tcW w:w="190" w:type="pct"/>
          </w:tcPr>
          <w:p w14:paraId="1568CCB7" w14:textId="738A8CB6" w:rsidR="00F7376A" w:rsidRPr="004623E6" w:rsidRDefault="00574A39" w:rsidP="003D0D9F">
            <w:pPr>
              <w:rPr>
                <w:i/>
                <w:iCs/>
                <w:u w:val="single"/>
              </w:rPr>
            </w:pPr>
            <w:r w:rsidRPr="004623E6">
              <w:rPr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161B012A" w14:textId="52D61A0A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7AB6A305" w14:textId="36A75D81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294" w:type="pct"/>
          </w:tcPr>
          <w:p w14:paraId="0719B309" w14:textId="74A1B556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85" w:type="pct"/>
          </w:tcPr>
          <w:p w14:paraId="59EC8881" w14:textId="77777777" w:rsidR="00F7376A" w:rsidRDefault="00F7376A" w:rsidP="003D0D9F"/>
        </w:tc>
      </w:tr>
      <w:tr w:rsidR="00F7376A" w14:paraId="4D189493" w14:textId="623DACBB" w:rsidTr="00F7376A">
        <w:trPr>
          <w:jc w:val="center"/>
        </w:trPr>
        <w:tc>
          <w:tcPr>
            <w:tcW w:w="254" w:type="pct"/>
          </w:tcPr>
          <w:p w14:paraId="4D56B801" w14:textId="56627660" w:rsidR="00F7376A" w:rsidRDefault="00F7376A" w:rsidP="003D0D9F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90" w:type="pct"/>
          </w:tcPr>
          <w:p w14:paraId="12DDCBFE" w14:textId="4DFB6D25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61E789A4" w14:textId="77777777" w:rsidR="00F7376A" w:rsidRDefault="00F7376A" w:rsidP="003D0D9F"/>
        </w:tc>
        <w:tc>
          <w:tcPr>
            <w:tcW w:w="190" w:type="pct"/>
          </w:tcPr>
          <w:p w14:paraId="0A984587" w14:textId="3D96E7AC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5BEAD300" w14:textId="77777777" w:rsidR="00F7376A" w:rsidRPr="003D0D9F" w:rsidRDefault="00F7376A" w:rsidP="003D0D9F">
            <w:pPr>
              <w:rPr>
                <w:i/>
                <w:iCs/>
                <w:u w:val="single"/>
              </w:rPr>
            </w:pPr>
          </w:p>
        </w:tc>
        <w:tc>
          <w:tcPr>
            <w:tcW w:w="190" w:type="pct"/>
          </w:tcPr>
          <w:p w14:paraId="0EB00391" w14:textId="62CC8A84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11859C02" w14:textId="77777777" w:rsidR="00F7376A" w:rsidRDefault="00F7376A" w:rsidP="003D0D9F"/>
        </w:tc>
        <w:tc>
          <w:tcPr>
            <w:tcW w:w="190" w:type="pct"/>
          </w:tcPr>
          <w:p w14:paraId="4DBEB365" w14:textId="08500520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46B1E36B" w14:textId="77777777" w:rsidR="00F7376A" w:rsidRPr="003D0D9F" w:rsidRDefault="00F7376A" w:rsidP="003D0D9F">
            <w:pPr>
              <w:rPr>
                <w:i/>
                <w:iCs/>
                <w:u w:val="single"/>
              </w:rPr>
            </w:pPr>
          </w:p>
        </w:tc>
        <w:tc>
          <w:tcPr>
            <w:tcW w:w="190" w:type="pct"/>
          </w:tcPr>
          <w:p w14:paraId="27F50C26" w14:textId="6730657A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7EDFDB34" w14:textId="77777777" w:rsidR="00F7376A" w:rsidRDefault="00F7376A" w:rsidP="003D0D9F"/>
        </w:tc>
        <w:tc>
          <w:tcPr>
            <w:tcW w:w="190" w:type="pct"/>
          </w:tcPr>
          <w:p w14:paraId="6CE94C14" w14:textId="5B823EBF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1DB1BEE2" w14:textId="77777777" w:rsidR="00F7376A" w:rsidRDefault="00F7376A" w:rsidP="003D0D9F"/>
        </w:tc>
        <w:tc>
          <w:tcPr>
            <w:tcW w:w="190" w:type="pct"/>
          </w:tcPr>
          <w:p w14:paraId="1CABF066" w14:textId="63E5DAA8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35CC0F14" w14:textId="470818CB" w:rsidR="00F7376A" w:rsidRDefault="00F7376A" w:rsidP="003D0D9F"/>
        </w:tc>
        <w:tc>
          <w:tcPr>
            <w:tcW w:w="190" w:type="pct"/>
          </w:tcPr>
          <w:p w14:paraId="3DF79584" w14:textId="09357CFD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7F7FCD8E" w14:textId="675B8B30" w:rsidR="00F7376A" w:rsidRDefault="00F7376A" w:rsidP="003D0D9F"/>
        </w:tc>
        <w:tc>
          <w:tcPr>
            <w:tcW w:w="190" w:type="pct"/>
          </w:tcPr>
          <w:p w14:paraId="7EB5925B" w14:textId="2D6B53D5" w:rsidR="00F7376A" w:rsidRPr="004623E6" w:rsidRDefault="00574A39" w:rsidP="003D0D9F">
            <w:pPr>
              <w:rPr>
                <w:i/>
                <w:iCs/>
                <w:u w:val="single"/>
              </w:rPr>
            </w:pPr>
            <w:r w:rsidRPr="004623E6">
              <w:rPr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16EB42F2" w14:textId="0AB5E241" w:rsidR="00F7376A" w:rsidRDefault="00F7376A" w:rsidP="003D0D9F"/>
        </w:tc>
        <w:tc>
          <w:tcPr>
            <w:tcW w:w="190" w:type="pct"/>
          </w:tcPr>
          <w:p w14:paraId="632ECA4F" w14:textId="248F3148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0F83DAB3" w14:textId="462DB969" w:rsidR="00F7376A" w:rsidRDefault="00F7376A" w:rsidP="003D0D9F"/>
        </w:tc>
        <w:tc>
          <w:tcPr>
            <w:tcW w:w="190" w:type="pct"/>
          </w:tcPr>
          <w:p w14:paraId="52A7109E" w14:textId="25450CD1" w:rsidR="00F7376A" w:rsidRPr="004623E6" w:rsidRDefault="00574A39" w:rsidP="003D0D9F">
            <w:pPr>
              <w:rPr>
                <w:i/>
                <w:iCs/>
                <w:u w:val="single"/>
              </w:rPr>
            </w:pPr>
            <w:r w:rsidRPr="004623E6">
              <w:rPr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4E2C9C07" w14:textId="70825295" w:rsidR="00F7376A" w:rsidRDefault="00F7376A" w:rsidP="003D0D9F"/>
        </w:tc>
        <w:tc>
          <w:tcPr>
            <w:tcW w:w="190" w:type="pct"/>
          </w:tcPr>
          <w:p w14:paraId="4277F889" w14:textId="205F322F" w:rsidR="00F7376A" w:rsidRDefault="001D0886" w:rsidP="003D0D9F">
            <w:r>
              <w:rPr>
                <w:rFonts w:hint="eastAsia"/>
              </w:rPr>
              <w:t>1</w:t>
            </w:r>
          </w:p>
        </w:tc>
        <w:tc>
          <w:tcPr>
            <w:tcW w:w="294" w:type="pct"/>
          </w:tcPr>
          <w:p w14:paraId="1E017C54" w14:textId="4B98DD8B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85" w:type="pct"/>
          </w:tcPr>
          <w:p w14:paraId="7318630A" w14:textId="77777777" w:rsidR="00F7376A" w:rsidRDefault="00F7376A" w:rsidP="003D0D9F"/>
        </w:tc>
      </w:tr>
      <w:tr w:rsidR="00F7376A" w14:paraId="311660B5" w14:textId="099C6010" w:rsidTr="00F7376A">
        <w:trPr>
          <w:jc w:val="center"/>
        </w:trPr>
        <w:tc>
          <w:tcPr>
            <w:tcW w:w="254" w:type="pct"/>
          </w:tcPr>
          <w:p w14:paraId="5F6ED09B" w14:textId="0F10DCC2" w:rsidR="00F7376A" w:rsidRDefault="00F7376A" w:rsidP="003D0D9F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90" w:type="pct"/>
          </w:tcPr>
          <w:p w14:paraId="3945B8C1" w14:textId="77777777" w:rsidR="00F7376A" w:rsidRDefault="00F7376A" w:rsidP="003D0D9F"/>
        </w:tc>
        <w:tc>
          <w:tcPr>
            <w:tcW w:w="190" w:type="pct"/>
          </w:tcPr>
          <w:p w14:paraId="42CD93E9" w14:textId="10EEC66B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63B03CA4" w14:textId="61428BFF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51001E10" w14:textId="77777777" w:rsidR="00F7376A" w:rsidRDefault="00F7376A" w:rsidP="003D0D9F"/>
        </w:tc>
        <w:tc>
          <w:tcPr>
            <w:tcW w:w="190" w:type="pct"/>
          </w:tcPr>
          <w:p w14:paraId="7B13481A" w14:textId="5AAD9A2A" w:rsidR="00F7376A" w:rsidRDefault="00F7376A" w:rsidP="003D0D9F"/>
        </w:tc>
        <w:tc>
          <w:tcPr>
            <w:tcW w:w="190" w:type="pct"/>
          </w:tcPr>
          <w:p w14:paraId="2DC1F632" w14:textId="3A5F43D4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050EB39C" w14:textId="00E146BD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729F5F56" w14:textId="77777777" w:rsidR="00F7376A" w:rsidRDefault="00F7376A" w:rsidP="003D0D9F"/>
        </w:tc>
        <w:tc>
          <w:tcPr>
            <w:tcW w:w="190" w:type="pct"/>
          </w:tcPr>
          <w:p w14:paraId="200D1A2D" w14:textId="316E6181" w:rsidR="00F7376A" w:rsidRDefault="00F7376A" w:rsidP="003D0D9F"/>
        </w:tc>
        <w:tc>
          <w:tcPr>
            <w:tcW w:w="190" w:type="pct"/>
          </w:tcPr>
          <w:p w14:paraId="31B1F429" w14:textId="43CAD384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12F08B22" w14:textId="16D64888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3472ABE2" w14:textId="77777777" w:rsidR="00F7376A" w:rsidRDefault="00F7376A" w:rsidP="003D0D9F"/>
        </w:tc>
        <w:tc>
          <w:tcPr>
            <w:tcW w:w="190" w:type="pct"/>
          </w:tcPr>
          <w:p w14:paraId="239798E5" w14:textId="46F4B28D" w:rsidR="00F7376A" w:rsidRDefault="00F7376A" w:rsidP="003D0D9F"/>
        </w:tc>
        <w:tc>
          <w:tcPr>
            <w:tcW w:w="190" w:type="pct"/>
          </w:tcPr>
          <w:p w14:paraId="5FFD11D9" w14:textId="32660483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69819538" w14:textId="64089E5F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7378728B" w14:textId="5E2FC410" w:rsidR="00F7376A" w:rsidRDefault="00F7376A" w:rsidP="003D0D9F"/>
        </w:tc>
        <w:tc>
          <w:tcPr>
            <w:tcW w:w="190" w:type="pct"/>
          </w:tcPr>
          <w:p w14:paraId="5BE5DC66" w14:textId="64FDB0E7" w:rsidR="00F7376A" w:rsidRPr="004623E6" w:rsidRDefault="00F7376A" w:rsidP="003D0D9F">
            <w:pPr>
              <w:rPr>
                <w:i/>
                <w:iCs/>
                <w:u w:val="single"/>
              </w:rPr>
            </w:pPr>
          </w:p>
        </w:tc>
        <w:tc>
          <w:tcPr>
            <w:tcW w:w="190" w:type="pct"/>
          </w:tcPr>
          <w:p w14:paraId="30FFACF6" w14:textId="5A047A66" w:rsidR="00F7376A" w:rsidRPr="004623E6" w:rsidRDefault="00574A39" w:rsidP="003D0D9F">
            <w:pPr>
              <w:rPr>
                <w:i/>
                <w:iCs/>
                <w:u w:val="single"/>
              </w:rPr>
            </w:pPr>
            <w:r w:rsidRPr="004623E6">
              <w:rPr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3EF83FB8" w14:textId="246250EE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04C6684C" w14:textId="15141863" w:rsidR="00F7376A" w:rsidRDefault="00F7376A" w:rsidP="003D0D9F"/>
        </w:tc>
        <w:tc>
          <w:tcPr>
            <w:tcW w:w="190" w:type="pct"/>
          </w:tcPr>
          <w:p w14:paraId="12856CA0" w14:textId="77777777" w:rsidR="00F7376A" w:rsidRPr="004623E6" w:rsidRDefault="00F7376A" w:rsidP="003D0D9F">
            <w:pPr>
              <w:rPr>
                <w:i/>
                <w:iCs/>
                <w:u w:val="single"/>
              </w:rPr>
            </w:pPr>
          </w:p>
        </w:tc>
        <w:tc>
          <w:tcPr>
            <w:tcW w:w="190" w:type="pct"/>
          </w:tcPr>
          <w:p w14:paraId="3302F0D6" w14:textId="7AB1CD1E" w:rsidR="00F7376A" w:rsidRPr="004623E6" w:rsidRDefault="00574A39" w:rsidP="003D0D9F">
            <w:pPr>
              <w:rPr>
                <w:i/>
                <w:iCs/>
                <w:u w:val="single"/>
              </w:rPr>
            </w:pPr>
            <w:r w:rsidRPr="004623E6">
              <w:rPr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3330DBA6" w14:textId="4DBAF47B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294" w:type="pct"/>
          </w:tcPr>
          <w:p w14:paraId="63025F82" w14:textId="0F866DD9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85" w:type="pct"/>
          </w:tcPr>
          <w:p w14:paraId="4F1DE8CE" w14:textId="77777777" w:rsidR="00F7376A" w:rsidRDefault="00F7376A" w:rsidP="003D0D9F"/>
        </w:tc>
      </w:tr>
      <w:tr w:rsidR="00F7376A" w14:paraId="4A425EB1" w14:textId="4978FA02" w:rsidTr="00F7376A">
        <w:trPr>
          <w:jc w:val="center"/>
        </w:trPr>
        <w:tc>
          <w:tcPr>
            <w:tcW w:w="254" w:type="pct"/>
          </w:tcPr>
          <w:p w14:paraId="27BC8365" w14:textId="5C07214A" w:rsidR="00F7376A" w:rsidRDefault="00F7376A" w:rsidP="003D0D9F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90" w:type="pct"/>
          </w:tcPr>
          <w:p w14:paraId="06097D35" w14:textId="41971655" w:rsidR="00F7376A" w:rsidRPr="003D0D9F" w:rsidRDefault="00F7376A" w:rsidP="003D0D9F">
            <w:pPr>
              <w:rPr>
                <w:i/>
                <w:iCs/>
                <w:u w:val="single"/>
              </w:rPr>
            </w:pPr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3515009E" w14:textId="333EC1BA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01C5873E" w14:textId="51019FA9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482F9C56" w14:textId="77777777" w:rsidR="00F7376A" w:rsidRPr="003D0D9F" w:rsidRDefault="00F7376A" w:rsidP="003D0D9F">
            <w:pPr>
              <w:rPr>
                <w:i/>
                <w:iCs/>
                <w:u w:val="single"/>
              </w:rPr>
            </w:pPr>
          </w:p>
        </w:tc>
        <w:tc>
          <w:tcPr>
            <w:tcW w:w="190" w:type="pct"/>
          </w:tcPr>
          <w:p w14:paraId="11E200D6" w14:textId="0C8E3FBB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2646C4C6" w14:textId="73B9EF1C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03F79ECC" w14:textId="5D637748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536DC151" w14:textId="77777777" w:rsidR="00F7376A" w:rsidRPr="003D0D9F" w:rsidRDefault="00F7376A" w:rsidP="003D0D9F">
            <w:pPr>
              <w:rPr>
                <w:i/>
                <w:iCs/>
                <w:u w:val="single"/>
              </w:rPr>
            </w:pPr>
          </w:p>
        </w:tc>
        <w:tc>
          <w:tcPr>
            <w:tcW w:w="190" w:type="pct"/>
          </w:tcPr>
          <w:p w14:paraId="4D93BACC" w14:textId="67195F66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3771F0E9" w14:textId="5721414C" w:rsidR="00F7376A" w:rsidRDefault="00F7376A" w:rsidP="003D0D9F">
            <w:r w:rsidRPr="003D0D9F">
              <w:rPr>
                <w:rFonts w:hint="eastAsia"/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2933FB74" w14:textId="4433EB4A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51AC9A7C" w14:textId="77777777" w:rsidR="00F7376A" w:rsidRDefault="00F7376A" w:rsidP="003D0D9F"/>
        </w:tc>
        <w:tc>
          <w:tcPr>
            <w:tcW w:w="190" w:type="pct"/>
          </w:tcPr>
          <w:p w14:paraId="3AF19F37" w14:textId="04023F2B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1C952BF7" w14:textId="0EC7E564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46ACF503" w14:textId="39B07FA6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1F51CE9A" w14:textId="2B466567" w:rsidR="00F7376A" w:rsidRDefault="00F7376A" w:rsidP="003D0D9F"/>
        </w:tc>
        <w:tc>
          <w:tcPr>
            <w:tcW w:w="190" w:type="pct"/>
          </w:tcPr>
          <w:p w14:paraId="25192229" w14:textId="097BDF69" w:rsidR="00F7376A" w:rsidRPr="004623E6" w:rsidRDefault="00574A39" w:rsidP="003D0D9F">
            <w:pPr>
              <w:rPr>
                <w:i/>
                <w:iCs/>
                <w:u w:val="single"/>
              </w:rPr>
            </w:pPr>
            <w:r w:rsidRPr="004623E6">
              <w:rPr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6A929ABC" w14:textId="78D872A5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2F0BD81D" w14:textId="6AC76FA8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55FB80FF" w14:textId="54B140B2" w:rsidR="00F7376A" w:rsidRDefault="00F7376A" w:rsidP="003D0D9F"/>
        </w:tc>
        <w:tc>
          <w:tcPr>
            <w:tcW w:w="190" w:type="pct"/>
          </w:tcPr>
          <w:p w14:paraId="08241050" w14:textId="65097A93" w:rsidR="00F7376A" w:rsidRPr="004623E6" w:rsidRDefault="00574A39" w:rsidP="003D0D9F">
            <w:pPr>
              <w:rPr>
                <w:i/>
                <w:iCs/>
                <w:u w:val="single"/>
              </w:rPr>
            </w:pPr>
            <w:r w:rsidRPr="004623E6">
              <w:rPr>
                <w:i/>
                <w:iCs/>
                <w:u w:val="single"/>
              </w:rPr>
              <w:t>0</w:t>
            </w:r>
          </w:p>
        </w:tc>
        <w:tc>
          <w:tcPr>
            <w:tcW w:w="190" w:type="pct"/>
          </w:tcPr>
          <w:p w14:paraId="6B932ECB" w14:textId="1216EFC9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190" w:type="pct"/>
          </w:tcPr>
          <w:p w14:paraId="38964BD0" w14:textId="1841EBA0" w:rsidR="00F7376A" w:rsidRDefault="00574A39" w:rsidP="003D0D9F">
            <w:r>
              <w:rPr>
                <w:rFonts w:hint="eastAsia"/>
              </w:rPr>
              <w:t>1</w:t>
            </w:r>
          </w:p>
        </w:tc>
        <w:tc>
          <w:tcPr>
            <w:tcW w:w="294" w:type="pct"/>
          </w:tcPr>
          <w:p w14:paraId="239C311F" w14:textId="74674385" w:rsidR="00F7376A" w:rsidRDefault="00F7376A" w:rsidP="003D0D9F">
            <w:r>
              <w:rPr>
                <w:rFonts w:hint="eastAsia"/>
              </w:rPr>
              <w:t>1</w:t>
            </w:r>
          </w:p>
        </w:tc>
        <w:tc>
          <w:tcPr>
            <w:tcW w:w="85" w:type="pct"/>
          </w:tcPr>
          <w:p w14:paraId="411BEA08" w14:textId="77777777" w:rsidR="00F7376A" w:rsidRDefault="00F7376A" w:rsidP="003D0D9F"/>
        </w:tc>
      </w:tr>
    </w:tbl>
    <w:p w14:paraId="161826D5" w14:textId="55E0971C" w:rsidR="003D0D9F" w:rsidRDefault="00887017" w:rsidP="0059538B">
      <w:pPr>
        <w:spacing w:line="360" w:lineRule="auto"/>
      </w:pPr>
      <w:r>
        <w:t>“1” represents the presence of a tumor in the pancreas, while “0” represents the absence of a tumor in the pancreas.</w:t>
      </w:r>
    </w:p>
    <w:p w14:paraId="2411EEE1" w14:textId="76519C02" w:rsidR="00887017" w:rsidRPr="003D0D9F" w:rsidRDefault="00887017" w:rsidP="0059538B">
      <w:pPr>
        <w:spacing w:line="360" w:lineRule="auto"/>
      </w:pPr>
      <w:r>
        <w:rPr>
          <w:rFonts w:hint="eastAsia"/>
        </w:rPr>
        <w:t>U</w:t>
      </w:r>
      <w:r>
        <w:t>nderlined and italicized text indicates an incorrect diagnosis by the radiologist.</w:t>
      </w:r>
    </w:p>
    <w:sectPr w:rsidR="00887017" w:rsidRPr="003D0D9F" w:rsidSect="004623E6">
      <w:pgSz w:w="16838" w:h="11906" w:orient="landscape" w:code="9"/>
      <w:pgMar w:top="1077" w:right="1440" w:bottom="1077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C8F6B4" w14:textId="77777777" w:rsidR="004E1F19" w:rsidRDefault="004E1F19" w:rsidP="003D0D9F">
      <w:r>
        <w:separator/>
      </w:r>
    </w:p>
  </w:endnote>
  <w:endnote w:type="continuationSeparator" w:id="0">
    <w:p w14:paraId="48DC4666" w14:textId="77777777" w:rsidR="004E1F19" w:rsidRDefault="004E1F19" w:rsidP="003D0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8BEB8B" w14:textId="77777777" w:rsidR="004E1F19" w:rsidRDefault="004E1F19" w:rsidP="003D0D9F">
      <w:r>
        <w:separator/>
      </w:r>
    </w:p>
  </w:footnote>
  <w:footnote w:type="continuationSeparator" w:id="0">
    <w:p w14:paraId="35988D02" w14:textId="77777777" w:rsidR="004E1F19" w:rsidRDefault="004E1F19" w:rsidP="003D0D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A52"/>
    <w:rsid w:val="000118F6"/>
    <w:rsid w:val="000C5909"/>
    <w:rsid w:val="001332C6"/>
    <w:rsid w:val="00133C83"/>
    <w:rsid w:val="001865BA"/>
    <w:rsid w:val="001B65F4"/>
    <w:rsid w:val="001C2B42"/>
    <w:rsid w:val="001C3177"/>
    <w:rsid w:val="001D0886"/>
    <w:rsid w:val="001E7694"/>
    <w:rsid w:val="0020642F"/>
    <w:rsid w:val="00263958"/>
    <w:rsid w:val="002642BE"/>
    <w:rsid w:val="00275C81"/>
    <w:rsid w:val="002838AF"/>
    <w:rsid w:val="002A7220"/>
    <w:rsid w:val="002C2967"/>
    <w:rsid w:val="002D000E"/>
    <w:rsid w:val="002E7B1D"/>
    <w:rsid w:val="0030631B"/>
    <w:rsid w:val="003123ED"/>
    <w:rsid w:val="003308EC"/>
    <w:rsid w:val="00356C9E"/>
    <w:rsid w:val="003570C6"/>
    <w:rsid w:val="003671A1"/>
    <w:rsid w:val="00370214"/>
    <w:rsid w:val="003730F4"/>
    <w:rsid w:val="00373C7A"/>
    <w:rsid w:val="003A5D6E"/>
    <w:rsid w:val="003C2A52"/>
    <w:rsid w:val="003D0D9F"/>
    <w:rsid w:val="004232B3"/>
    <w:rsid w:val="00440746"/>
    <w:rsid w:val="0046106B"/>
    <w:rsid w:val="004623E6"/>
    <w:rsid w:val="00473476"/>
    <w:rsid w:val="004A6A0E"/>
    <w:rsid w:val="004B1280"/>
    <w:rsid w:val="004D7656"/>
    <w:rsid w:val="004E1F19"/>
    <w:rsid w:val="004F3DB3"/>
    <w:rsid w:val="004F7304"/>
    <w:rsid w:val="00517B17"/>
    <w:rsid w:val="005308D4"/>
    <w:rsid w:val="00574A39"/>
    <w:rsid w:val="0059538B"/>
    <w:rsid w:val="005A4A35"/>
    <w:rsid w:val="005B55FE"/>
    <w:rsid w:val="005F263D"/>
    <w:rsid w:val="005F4590"/>
    <w:rsid w:val="00600FA6"/>
    <w:rsid w:val="006010EF"/>
    <w:rsid w:val="0068172F"/>
    <w:rsid w:val="00693E27"/>
    <w:rsid w:val="006B7131"/>
    <w:rsid w:val="006C1F90"/>
    <w:rsid w:val="007009BF"/>
    <w:rsid w:val="00727435"/>
    <w:rsid w:val="00762FFA"/>
    <w:rsid w:val="007B3E01"/>
    <w:rsid w:val="007B4E6F"/>
    <w:rsid w:val="007C313E"/>
    <w:rsid w:val="007D00BD"/>
    <w:rsid w:val="007E1AA6"/>
    <w:rsid w:val="007E7846"/>
    <w:rsid w:val="008735AB"/>
    <w:rsid w:val="00887017"/>
    <w:rsid w:val="008D36F0"/>
    <w:rsid w:val="00905F3F"/>
    <w:rsid w:val="009616B1"/>
    <w:rsid w:val="009759C1"/>
    <w:rsid w:val="009F7051"/>
    <w:rsid w:val="00A0655E"/>
    <w:rsid w:val="00A14B64"/>
    <w:rsid w:val="00A91A34"/>
    <w:rsid w:val="00AD65D0"/>
    <w:rsid w:val="00AF1309"/>
    <w:rsid w:val="00B11A03"/>
    <w:rsid w:val="00B721A0"/>
    <w:rsid w:val="00B7311D"/>
    <w:rsid w:val="00B85083"/>
    <w:rsid w:val="00BB2A49"/>
    <w:rsid w:val="00BB5692"/>
    <w:rsid w:val="00BC3E6D"/>
    <w:rsid w:val="00BD2C77"/>
    <w:rsid w:val="00BE5A89"/>
    <w:rsid w:val="00BF1B89"/>
    <w:rsid w:val="00C42E5A"/>
    <w:rsid w:val="00C55E60"/>
    <w:rsid w:val="00CA25CC"/>
    <w:rsid w:val="00CE4FA6"/>
    <w:rsid w:val="00D15F0D"/>
    <w:rsid w:val="00D31745"/>
    <w:rsid w:val="00D33382"/>
    <w:rsid w:val="00D5030C"/>
    <w:rsid w:val="00D97AF4"/>
    <w:rsid w:val="00DA0F88"/>
    <w:rsid w:val="00DD4582"/>
    <w:rsid w:val="00E11015"/>
    <w:rsid w:val="00E63A96"/>
    <w:rsid w:val="00E66AE9"/>
    <w:rsid w:val="00E71FC3"/>
    <w:rsid w:val="00F1175A"/>
    <w:rsid w:val="00F63BD7"/>
    <w:rsid w:val="00F7376A"/>
    <w:rsid w:val="00F90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686D07"/>
  <w15:chartTrackingRefBased/>
  <w15:docId w15:val="{2B22943D-3133-46DA-AB3F-FF95B4CD6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38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0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0D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0D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0D9F"/>
    <w:rPr>
      <w:sz w:val="18"/>
      <w:szCs w:val="18"/>
    </w:rPr>
  </w:style>
  <w:style w:type="table" w:styleId="a7">
    <w:name w:val="Table Grid"/>
    <w:basedOn w:val="a1"/>
    <w:uiPriority w:val="39"/>
    <w:rsid w:val="003D0D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623E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623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8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4</Words>
  <Characters>3219</Characters>
  <Application>Microsoft Office Word</Application>
  <DocSecurity>0</DocSecurity>
  <Lines>26</Lines>
  <Paragraphs>7</Paragraphs>
  <ScaleCrop>false</ScaleCrop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诗维 罗</dc:creator>
  <cp:keywords/>
  <dc:description/>
  <cp:lastModifiedBy>Administrator</cp:lastModifiedBy>
  <cp:revision>2</cp:revision>
  <dcterms:created xsi:type="dcterms:W3CDTF">2025-03-17T03:17:00Z</dcterms:created>
  <dcterms:modified xsi:type="dcterms:W3CDTF">2025-03-17T03:17:00Z</dcterms:modified>
</cp:coreProperties>
</file>